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CCF45" w14:textId="712550E3" w:rsidR="00A10663" w:rsidRDefault="00CB2418" w:rsidP="00CB2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lang w:eastAsia="zh-CN"/>
        </w:rPr>
        <w:t>T</w:t>
      </w:r>
      <w:r>
        <w:rPr>
          <w:rFonts w:ascii="Times New Roman" w:eastAsia="宋体" w:hAnsi="Times New Roman" w:cs="Times New Roman"/>
          <w:lang w:eastAsia="zh-CN"/>
        </w:rPr>
        <w:t xml:space="preserve">able 1 </w:t>
      </w:r>
      <w:r>
        <w:rPr>
          <w:rFonts w:ascii="Times New Roman" w:hAnsi="Times New Roman" w:cs="Times New Roman"/>
        </w:rPr>
        <w:t>Baseline characteristics of NHANES participants between 2001 and 2004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before PSM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4111"/>
        <w:gridCol w:w="2499"/>
        <w:gridCol w:w="2160"/>
        <w:gridCol w:w="936"/>
      </w:tblGrid>
      <w:tr w:rsidR="001702C3" w:rsidRPr="00A50304" w14:paraId="34C59139" w14:textId="77777777" w:rsidTr="00331EB2">
        <w:trPr>
          <w:cantSplit/>
          <w:tblHeader/>
          <w:jc w:val="center"/>
        </w:trPr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2065" w14:textId="77777777" w:rsidR="001702C3" w:rsidRPr="004A006C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bookmarkStart w:id="0" w:name="_Hlk104629458"/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4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878C" w14:textId="5FF0083F" w:rsidR="001702C3" w:rsidRPr="004A006C" w:rsidRDefault="00DE0F5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No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lang w:eastAsia="zh-CN"/>
              </w:rPr>
              <w:t>n</w:t>
            </w:r>
            <w:r w:rsidRPr="00DE0F53">
              <w:rPr>
                <w:rFonts w:ascii="宋体" w:eastAsia="宋体" w:hAnsi="宋体" w:cs="Times New Roman"/>
                <w:b/>
                <w:bCs/>
                <w:color w:val="000000"/>
                <w:lang w:eastAsia="zh-CN"/>
              </w:rPr>
              <w:t>-</w:t>
            </w:r>
            <w:r w:rsidRPr="00DE0F53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034A" w14:textId="77777777" w:rsidR="001702C3" w:rsidRPr="004A006C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0A6C" w14:textId="77777777" w:rsidR="001702C3" w:rsidRPr="004A006C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1702C3" w:rsidRPr="00A50304" w14:paraId="6A171EDF" w14:textId="77777777" w:rsidTr="00331EB2">
        <w:trPr>
          <w:cantSplit/>
          <w:jc w:val="center"/>
        </w:trPr>
        <w:tc>
          <w:tcPr>
            <w:tcW w:w="411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1632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Total patients</w:t>
            </w:r>
          </w:p>
        </w:tc>
        <w:tc>
          <w:tcPr>
            <w:tcW w:w="249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318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64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550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09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5FE9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6BB2B9C2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37D2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Age (years)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1F80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2B6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915F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4DF413B5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35EC" w14:textId="77777777" w:rsidR="001702C3" w:rsidRPr="00A50304" w:rsidRDefault="001702C3" w:rsidP="00331EB2">
            <w:pPr>
              <w:spacing w:before="100" w:after="100"/>
              <w:ind w:right="100" w:firstLineChars="150" w:firstLine="36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6EAF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130 (3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022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73 (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25BA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22E4036F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D701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097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519 (4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2A37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023 (2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44B2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6134F072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7798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Race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CA8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5B6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9D3C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6E5AC52A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2399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Mexican American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8AC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512 (1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1192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02 (5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CBA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21AE42BB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C8C1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Other Hispanic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6E8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85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FA4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38 (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54B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7B7E7991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CDA3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Non-Hispanic White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A78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428 (3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B50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674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6B9E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75FAD569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A277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Non-Hispanic Black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938F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531 (14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B71A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60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5EB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17EAD717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1BED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Other Race - Including Multi-Racial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1375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93 (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70D5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2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62A2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6777D468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58F6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Education level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936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E5E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2C90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52830FCD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8E11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Less Than High School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1EC9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592 (1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BB3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431 (1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2D27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13AF57DF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1520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High School Diploma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247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692 (1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0F9E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20 (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F0F2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691DA3C9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C57A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More Than High School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AD6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365 (3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A78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445 (1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A37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725CC225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4AD5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Marital status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AE09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753E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D3E5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3127E88B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E9FE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AC7C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580 (4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EA9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784 (2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58A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5216CB55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E939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Unmarried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098C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069 (2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118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312 (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67C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189AF3DC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6DFE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Annual Household Income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9B9E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B6E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29E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228E3EF6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0548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Over $20,000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642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190 (5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6969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788 (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9AB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71A58848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21DB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Under $20,000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BB2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459 (1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C265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308 (8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7BA0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6094E01F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2638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BMI (</w:t>
            </w:r>
            <w:bookmarkStart w:id="1" w:name="OLE_LINK1"/>
            <w:r w:rsidRPr="00A50304">
              <w:rPr>
                <w:rFonts w:ascii="Times New Roman" w:eastAsia="DejaVu Sans" w:hAnsi="Times New Roman" w:cs="Times New Roman"/>
                <w:color w:val="000000"/>
              </w:rPr>
              <w:t>kg/m</w:t>
            </w:r>
            <w:r w:rsidRPr="001702C3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  <w:bookmarkEnd w:id="1"/>
            <w:r w:rsidRPr="00A50304">
              <w:rPr>
                <w:rFonts w:ascii="Times New Roman" w:eastAsia="DejaVu Sans" w:hAnsi="Times New Roman" w:cs="Times New Roman"/>
                <w:color w:val="000000"/>
              </w:rPr>
              <w:t>)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1A1E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E0C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A04F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0.010</w:t>
            </w:r>
          </w:p>
        </w:tc>
      </w:tr>
      <w:tr w:rsidR="001702C3" w:rsidRPr="00A50304" w14:paraId="2B28B94E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F4E8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25.0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347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805 (2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487A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86 (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121E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01CC50F8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A5DA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25.0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75B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844 (4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8975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810 (21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376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62C6FD53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ED93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Hypertension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CBB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F58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67BF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0399F2F8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4B92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E18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631 (1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C87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584 (1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6D2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324AA6A9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D55B" w14:textId="77777777" w:rsidR="001702C3" w:rsidRPr="00CD1200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lang w:eastAsia="zh-CN"/>
              </w:rPr>
              <w:t>o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E5EA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018 (5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246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512 (1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D6D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2E430261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6FD7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Current health status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9221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BBC0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A4B2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2D00128F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022D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Excellent, very good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 xml:space="preserve"> good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685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264 (6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A6D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733 (19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F43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09E07C8E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BD1B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Fair or poor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A7BF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385 (1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3CC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363 (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6C5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52EDB1F2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7033F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Diabetes, n (%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291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D00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E49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3116C785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62E4" w14:textId="77777777" w:rsidR="001702C3" w:rsidRPr="00CD1200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lastRenderedPageBreak/>
              <w:t>Y</w:t>
            </w:r>
            <w:r>
              <w:rPr>
                <w:rFonts w:ascii="Times New Roman" w:eastAsia="宋体" w:hAnsi="Times New Roman" w:cs="Times New Roman"/>
                <w:lang w:eastAsia="zh-CN"/>
              </w:rPr>
              <w:t>es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6D5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34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6CE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56 (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341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426ADDBC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14A7" w14:textId="77777777" w:rsidR="001702C3" w:rsidRPr="00CD1200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lang w:eastAsia="zh-CN"/>
              </w:rPr>
              <w:t>o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349E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485 (6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651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822 (2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1F70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3A1868B7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4B2B" w14:textId="77777777" w:rsidR="001702C3" w:rsidRPr="00A50304" w:rsidRDefault="001702C3" w:rsidP="00331EB2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Borderline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6A3D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30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9A26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8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8489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2C3" w:rsidRPr="00A50304" w14:paraId="6EA66B91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125D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Magnesium (mg), median (IQR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6A7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301 (217, 4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AB5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256.5 (185.75, 3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7E27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306060A6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8BDF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Zinc (mg), median (IQR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9698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2.76 (8.49, 18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21F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0.1 (6.93, 14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7A94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2E89B899" w14:textId="77777777" w:rsidTr="00331EB2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94D2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Copper (mg), median (IQR)</w:t>
            </w:r>
          </w:p>
        </w:tc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384B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.34 (0.94, 1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86C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.1 (0.82, 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C7CC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1702C3" w:rsidRPr="00A50304" w14:paraId="486EF1CD" w14:textId="77777777" w:rsidTr="00331EB2">
        <w:trPr>
          <w:cantSplit/>
          <w:jc w:val="center"/>
        </w:trPr>
        <w:tc>
          <w:tcPr>
            <w:tcW w:w="41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971A" w14:textId="77777777" w:rsidR="001702C3" w:rsidRPr="00A50304" w:rsidRDefault="001702C3" w:rsidP="00331EB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Selenium (mcg), median (IQR)</w:t>
            </w:r>
          </w:p>
        </w:tc>
        <w:tc>
          <w:tcPr>
            <w:tcW w:w="249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B24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117.3 (85.1, 160.7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8AE2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97.4 (71.57, 130.83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D213" w14:textId="77777777" w:rsidR="001702C3" w:rsidRPr="00A50304" w:rsidRDefault="001702C3" w:rsidP="00331EB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</w:tbl>
    <w:p w14:paraId="5F4EA5CC" w14:textId="77777777" w:rsidR="00787B08" w:rsidRDefault="00787B08" w:rsidP="00787B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2" w:name="_Hlk105060986"/>
      <w:bookmarkEnd w:id="0"/>
      <w:r>
        <w:rPr>
          <w:rFonts w:ascii="Times New Roman" w:hAnsi="Times New Roman" w:cs="Times New Roman"/>
        </w:rPr>
        <w:t>For categorical variables, P values were analyzed by chi-square tests. For continuous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variables, P values</w:t>
      </w:r>
    </w:p>
    <w:p w14:paraId="673B68EF" w14:textId="52D620FC" w:rsidR="00787B08" w:rsidRPr="00787B08" w:rsidRDefault="00787B08" w:rsidP="00787B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re analyzed by </w:t>
      </w:r>
      <w:r w:rsidRPr="00787B08">
        <w:rPr>
          <w:rFonts w:ascii="Times New Roman" w:hAnsi="Times New Roman" w:cs="Times New Roman" w:hint="eastAsia"/>
        </w:rPr>
        <w:t>Wilcoxon rank sum test</w:t>
      </w:r>
      <w:r>
        <w:rPr>
          <w:rFonts w:ascii="Times New Roman" w:hAnsi="Times New Roman" w:cs="Times New Roman"/>
        </w:rPr>
        <w:t>.</w:t>
      </w:r>
      <w:bookmarkEnd w:id="2"/>
      <w:r>
        <w:rPr>
          <w:rFonts w:ascii="Times New Roman" w:hAnsi="Times New Roman" w:cs="Times New Roman"/>
        </w:rPr>
        <w:t xml:space="preserve"> </w:t>
      </w:r>
      <w:r w:rsidRPr="00787B08">
        <w:rPr>
          <w:rFonts w:ascii="Times New Roman" w:hAnsi="Times New Roman" w:cs="Times New Roman"/>
        </w:rPr>
        <w:t>BMI, body mass index</w:t>
      </w:r>
      <w:r>
        <w:rPr>
          <w:rFonts w:ascii="Times New Roman" w:hAnsi="Times New Roman" w:cs="Times New Roman"/>
        </w:rPr>
        <w:t>;</w:t>
      </w:r>
      <w:r w:rsidRPr="00787B08">
        <w:rPr>
          <w:rFonts w:ascii="Times New Roman" w:hAnsi="Times New Roman" w:cs="Times New Roman"/>
        </w:rPr>
        <w:t xml:space="preserve"> PSM,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787B08">
        <w:rPr>
          <w:rFonts w:ascii="Times New Roman" w:hAnsi="Times New Roman" w:cs="Times New Roman"/>
        </w:rPr>
        <w:t>propensity score matching</w:t>
      </w:r>
      <w:r w:rsidR="00772F18">
        <w:rPr>
          <w:rFonts w:ascii="Times New Roman" w:hAnsi="Times New Roman" w:cs="Times New Roman"/>
        </w:rPr>
        <w:t xml:space="preserve">; IQR, </w:t>
      </w:r>
      <w:r w:rsidR="00772F18" w:rsidRPr="004D1BD6">
        <w:rPr>
          <w:rFonts w:ascii="Times New Roman" w:hAnsi="Times New Roman" w:cs="Times New Roman"/>
        </w:rPr>
        <w:t>interquartile range</w:t>
      </w:r>
      <w:r w:rsidR="00772F18">
        <w:rPr>
          <w:rFonts w:ascii="Times New Roman" w:hAnsi="Times New Roman" w:cs="Times New Roman"/>
        </w:rPr>
        <w:t>.</w:t>
      </w:r>
    </w:p>
    <w:p w14:paraId="4B1DD132" w14:textId="77777777" w:rsidR="001702C3" w:rsidRDefault="001702C3">
      <w:pPr>
        <w:rPr>
          <w:rFonts w:ascii="Times New Roman" w:hAnsi="Times New Roman" w:cs="Times New Roman"/>
        </w:rPr>
      </w:pPr>
    </w:p>
    <w:p w14:paraId="1BD2AB36" w14:textId="1BE75D03" w:rsidR="003148D1" w:rsidRDefault="001702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B4865F" w14:textId="3DE8D273" w:rsidR="00435475" w:rsidRPr="003148D1" w:rsidRDefault="00435475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lang w:eastAsia="zh-CN"/>
        </w:rPr>
        <w:lastRenderedPageBreak/>
        <w:t>T</w:t>
      </w:r>
      <w:r>
        <w:rPr>
          <w:rFonts w:ascii="Times New Roman" w:eastAsia="宋体" w:hAnsi="Times New Roman" w:cs="Times New Roman" w:hint="eastAsia"/>
          <w:lang w:eastAsia="zh-CN"/>
        </w:rPr>
        <w:t>able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lang w:eastAsia="zh-CN"/>
        </w:rPr>
        <w:t>2.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D24E75">
        <w:rPr>
          <w:rFonts w:ascii="Times New Roman" w:eastAsia="宋体" w:hAnsi="Times New Roman" w:cs="Times New Roman"/>
          <w:lang w:eastAsia="zh-CN"/>
        </w:rPr>
        <w:t>Subgroup analysis of dietary metal intake and erectile dysfunction</w:t>
      </w:r>
      <w:r w:rsidRPr="009E14EC">
        <w:rPr>
          <w:rFonts w:ascii="Times New Roman" w:eastAsia="宋体" w:hAnsi="Times New Roman" w:cs="Times New Roman"/>
          <w:lang w:eastAsia="zh-CN"/>
        </w:rPr>
        <w:t xml:space="preserve"> in NHANES 200</w:t>
      </w:r>
      <w:r>
        <w:rPr>
          <w:rFonts w:ascii="Times New Roman" w:eastAsia="宋体" w:hAnsi="Times New Roman" w:cs="Times New Roman" w:hint="eastAsia"/>
          <w:lang w:eastAsia="zh-CN"/>
        </w:rPr>
        <w:t>1</w:t>
      </w:r>
      <w:r w:rsidRPr="009E14EC">
        <w:rPr>
          <w:rFonts w:ascii="Times New Roman" w:eastAsia="宋体" w:hAnsi="Times New Roman" w:cs="Times New Roman"/>
          <w:lang w:eastAsia="zh-CN"/>
        </w:rPr>
        <w:t>–20</w:t>
      </w:r>
      <w:r>
        <w:rPr>
          <w:rFonts w:ascii="Times New Roman" w:eastAsia="宋体" w:hAnsi="Times New Roman" w:cs="Times New Roman" w:hint="eastAsia"/>
          <w:lang w:eastAsia="zh-CN"/>
        </w:rPr>
        <w:t>04</w:t>
      </w:r>
      <w:r w:rsidRPr="009E14EC"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lang w:eastAsia="zh-CN"/>
        </w:rPr>
        <w:t>before</w:t>
      </w:r>
      <w:r w:rsidRPr="009E14EC">
        <w:rPr>
          <w:rFonts w:ascii="Times New Roman" w:eastAsia="宋体" w:hAnsi="Times New Roman" w:cs="Times New Roman"/>
          <w:lang w:eastAsia="zh-CN"/>
        </w:rPr>
        <w:t xml:space="preserve"> PSM.</w:t>
      </w:r>
    </w:p>
    <w:tbl>
      <w:tblPr>
        <w:tblpPr w:leftFromText="180" w:rightFromText="180" w:vertAnchor="text" w:horzAnchor="margin" w:tblpXSpec="center" w:tblpY="339"/>
        <w:tblW w:w="0" w:type="auto"/>
        <w:tblLook w:val="0420" w:firstRow="1" w:lastRow="0" w:firstColumn="0" w:lastColumn="0" w:noHBand="0" w:noVBand="1"/>
      </w:tblPr>
      <w:tblGrid>
        <w:gridCol w:w="2083"/>
        <w:gridCol w:w="2120"/>
        <w:gridCol w:w="2120"/>
        <w:gridCol w:w="2120"/>
        <w:gridCol w:w="1170"/>
      </w:tblGrid>
      <w:tr w:rsidR="00180D43" w:rsidRPr="00A50304" w14:paraId="596A1467" w14:textId="77777777" w:rsidTr="000F73DD">
        <w:trPr>
          <w:cantSplit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B0A3" w14:textId="77777777" w:rsidR="00435475" w:rsidRPr="00A10663" w:rsidRDefault="00435475" w:rsidP="002C5BFF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5554" w14:textId="77777777" w:rsidR="00435475" w:rsidRPr="00AF3637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3197" w14:textId="785772CF" w:rsidR="00435475" w:rsidRPr="00AF3637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CD5733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1891" w14:textId="77777777" w:rsidR="00435475" w:rsidRPr="00AF3637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4EBA3AAE" w14:textId="77777777" w:rsidR="00435475" w:rsidRPr="00A50304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80D43" w:rsidRPr="00A50304" w14:paraId="6A426C88" w14:textId="77777777" w:rsidTr="000F73DD">
        <w:trPr>
          <w:cantSplit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A289" w14:textId="77777777" w:rsidR="00435475" w:rsidRPr="00A10663" w:rsidRDefault="00435475" w:rsidP="002C5BFF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10663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Magnesiu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49EC" w14:textId="77777777" w:rsidR="00435475" w:rsidRPr="0005461B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mg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/ da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A8A4" w14:textId="77777777" w:rsidR="00435475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mg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/ da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877A" w14:textId="77777777" w:rsidR="00435475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mg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/ da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3D791C60" w14:textId="77777777" w:rsidR="00435475" w:rsidRPr="00366C16" w:rsidRDefault="00435475" w:rsidP="002C5BF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0F73DD" w:rsidRPr="00A50304" w14:paraId="197944A1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6CA4" w14:textId="460E80B9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8633" w14:textId="23D84281" w:rsidR="000F73DD" w:rsidRPr="00A94100" w:rsidRDefault="00A94100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375 (1.069-1.7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3C54" w14:textId="67CFA1C8" w:rsidR="000F73DD" w:rsidRPr="00A94100" w:rsidRDefault="00A94100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285 (1.185-1.3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2846" w14:textId="0F21D982" w:rsidR="000F73DD" w:rsidRPr="00A94100" w:rsidRDefault="00A94100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0.933 (0.909-0.957)</w:t>
            </w:r>
          </w:p>
        </w:tc>
        <w:tc>
          <w:tcPr>
            <w:tcW w:w="0" w:type="auto"/>
            <w:shd w:val="clear" w:color="auto" w:fill="FFFFFF"/>
          </w:tcPr>
          <w:p w14:paraId="362DE364" w14:textId="22C8B9D0" w:rsidR="000F73DD" w:rsidRPr="00366C16" w:rsidRDefault="00A94100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94100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5DA26EE9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033F" w14:textId="356D148C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4912" w14:textId="7FF10BCB" w:rsidR="000F73DD" w:rsidRPr="00A94100" w:rsidRDefault="00180D43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488 (0.677-3.2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38CA" w14:textId="604997A2" w:rsidR="000F73DD" w:rsidRPr="00A94100" w:rsidRDefault="00180D43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311 (0.982-1.7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83F5" w14:textId="720632BE" w:rsidR="000F73DD" w:rsidRPr="00A94100" w:rsidRDefault="00180D43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028 (0.990-1.068)</w:t>
            </w:r>
          </w:p>
        </w:tc>
        <w:tc>
          <w:tcPr>
            <w:tcW w:w="0" w:type="auto"/>
            <w:shd w:val="clear" w:color="auto" w:fill="FFFFFF"/>
          </w:tcPr>
          <w:p w14:paraId="437E4178" w14:textId="63452B96" w:rsidR="000F73DD" w:rsidRPr="00366C16" w:rsidRDefault="00180D43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180D43">
              <w:rPr>
                <w:rFonts w:ascii="Times New Roman" w:eastAsia="DejaVu Sans" w:hAnsi="Times New Roman" w:cs="Times New Roman"/>
                <w:color w:val="000000"/>
              </w:rPr>
              <w:t>0.1747</w:t>
            </w:r>
          </w:p>
        </w:tc>
      </w:tr>
      <w:tr w:rsidR="000F73DD" w:rsidRPr="00A50304" w14:paraId="4FA274B0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CBC7" w14:textId="34BA0272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82BD" w14:textId="5D4614F6" w:rsidR="000F73DD" w:rsidRPr="00A94100" w:rsidRDefault="003C025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356 (1.013-1.8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404A" w14:textId="73523C1E" w:rsidR="000F73DD" w:rsidRPr="00A94100" w:rsidRDefault="003C025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233 (1.133-1.3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1021" w14:textId="5A3CE424" w:rsidR="000F73DD" w:rsidRPr="00A94100" w:rsidRDefault="003C025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0.923 (0.887-0.961)</w:t>
            </w:r>
          </w:p>
        </w:tc>
        <w:tc>
          <w:tcPr>
            <w:tcW w:w="0" w:type="auto"/>
            <w:shd w:val="clear" w:color="auto" w:fill="FFFFFF"/>
          </w:tcPr>
          <w:p w14:paraId="7E1D9322" w14:textId="351F1E1D" w:rsidR="000F73DD" w:rsidRPr="00366C16" w:rsidRDefault="003C025A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3C025A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71DC8D83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3D9B" w14:textId="5EFCA31B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4876" w14:textId="58D946AE" w:rsidR="000F73DD" w:rsidRPr="00A94100" w:rsidRDefault="00F21001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528 (0.998-2.3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1B8F2" w14:textId="768B3948" w:rsidR="000F73DD" w:rsidRPr="00A94100" w:rsidRDefault="00F21001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426 (1.209-1.6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1332" w14:textId="1243A41E" w:rsidR="000F73DD" w:rsidRPr="00A94100" w:rsidRDefault="00D143D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0.959 (0.938-0.981)</w:t>
            </w:r>
          </w:p>
        </w:tc>
        <w:tc>
          <w:tcPr>
            <w:tcW w:w="0" w:type="auto"/>
            <w:shd w:val="clear" w:color="auto" w:fill="FFFFFF"/>
          </w:tcPr>
          <w:p w14:paraId="730A6BF5" w14:textId="09BBA45A" w:rsidR="000F73DD" w:rsidRPr="00366C16" w:rsidRDefault="00F21001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F21001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6E5592A3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9633" w14:textId="1D0A3EE4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06B5" w14:textId="4F1D11F0" w:rsidR="000F73DD" w:rsidRPr="00A94100" w:rsidRDefault="001B2D7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356 (0.991-1.8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220C" w14:textId="52C46A4D" w:rsidR="000F73DD" w:rsidRPr="00A94100" w:rsidRDefault="001B2D7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243 (1.133-1.3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0D75" w14:textId="62617E56" w:rsidR="000F73DD" w:rsidRPr="00A94100" w:rsidRDefault="001B2D7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0.938 (0.907-0.970)</w:t>
            </w:r>
          </w:p>
        </w:tc>
        <w:tc>
          <w:tcPr>
            <w:tcW w:w="0" w:type="auto"/>
            <w:shd w:val="clear" w:color="auto" w:fill="FFFFFF"/>
          </w:tcPr>
          <w:p w14:paraId="3C3C3F4F" w14:textId="6AB2E5D3" w:rsidR="000F73DD" w:rsidRPr="00366C16" w:rsidRDefault="00835010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35010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290C35A2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104B" w14:textId="615B339D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C837" w14:textId="3608F383" w:rsidR="000F73DD" w:rsidRPr="00A94100" w:rsidRDefault="009A4C06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525 (1.110-2.0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BDF2" w14:textId="7C6AB188" w:rsidR="000F73DD" w:rsidRPr="00A94100" w:rsidRDefault="009A4C06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331 (1.202-1.4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D031" w14:textId="6DE548E2" w:rsidR="000F73DD" w:rsidRPr="00A94100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0.952 (0.931-0.974)</w:t>
            </w:r>
          </w:p>
        </w:tc>
        <w:tc>
          <w:tcPr>
            <w:tcW w:w="0" w:type="auto"/>
            <w:shd w:val="clear" w:color="auto" w:fill="FFFFFF"/>
          </w:tcPr>
          <w:p w14:paraId="39D7DB7E" w14:textId="14EDF036" w:rsidR="000F73DD" w:rsidRPr="00366C16" w:rsidRDefault="009A4C06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9A4C06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3B6047A6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CE9F" w14:textId="1C2CFBB3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7F8F" w14:textId="0EA1CD32" w:rsidR="000F73DD" w:rsidRPr="00A94100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333 (0.891-1.9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9439A" w14:textId="4120A05D" w:rsidR="000F73DD" w:rsidRPr="00A94100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1.271 (1.121-1.4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3CB0" w14:textId="1ACEE655" w:rsidR="000F73DD" w:rsidRPr="00A94100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94100">
              <w:rPr>
                <w:rFonts w:ascii="Times New Roman" w:eastAsia="宋体" w:hAnsi="Times New Roman" w:cs="Times New Roman"/>
                <w:lang w:eastAsia="zh-CN"/>
              </w:rPr>
              <w:t>0.906 (0.845-0.960)</w:t>
            </w:r>
          </w:p>
        </w:tc>
        <w:tc>
          <w:tcPr>
            <w:tcW w:w="0" w:type="auto"/>
            <w:shd w:val="clear" w:color="auto" w:fill="FFFFFF"/>
          </w:tcPr>
          <w:p w14:paraId="77EC32A8" w14:textId="04C4C13E" w:rsidR="000F73DD" w:rsidRPr="00366C16" w:rsidRDefault="005B0019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B0019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2B0318B6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AEB5" w14:textId="15CEA782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Z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in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2BEC" w14:textId="4583AC1F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D23B" w14:textId="676EF93A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DE93" w14:textId="275C095A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mg / day</w:t>
            </w:r>
          </w:p>
        </w:tc>
        <w:tc>
          <w:tcPr>
            <w:tcW w:w="0" w:type="auto"/>
            <w:shd w:val="clear" w:color="auto" w:fill="FFFFFF"/>
          </w:tcPr>
          <w:p w14:paraId="5D308FA2" w14:textId="77777777" w:rsidR="000F73DD" w:rsidRPr="00366C16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0F73DD" w:rsidRPr="00A50304" w14:paraId="75B5A10D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9999" w14:textId="33FCF3DA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669C" w14:textId="1FD57B20" w:rsidR="000F73DD" w:rsidRPr="00F81B7A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152 (1.115-1.1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5B51" w14:textId="5FFABFCE" w:rsidR="000F73DD" w:rsidRPr="00F81B7A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64 (0.479-0.6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1ACD" w14:textId="1726D9F2" w:rsidR="000F73DD" w:rsidRPr="00F81B7A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31 (0.438-0.644)</w:t>
            </w:r>
          </w:p>
        </w:tc>
        <w:tc>
          <w:tcPr>
            <w:tcW w:w="0" w:type="auto"/>
            <w:shd w:val="clear" w:color="auto" w:fill="FFFFFF"/>
          </w:tcPr>
          <w:p w14:paraId="2776054A" w14:textId="42FB932B" w:rsidR="000F73DD" w:rsidRPr="00366C16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F81B7A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2519246C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0DD7" w14:textId="0A23D2EE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DEE0" w14:textId="6141192B" w:rsidR="000F73DD" w:rsidRPr="00F81B7A" w:rsidRDefault="00180D43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227 (1.020-1.4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152F" w14:textId="23B4EDCA" w:rsidR="000F73DD" w:rsidRPr="00F81B7A" w:rsidRDefault="00180D43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909 (0.595-1.3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95CC" w14:textId="69A5C4E2" w:rsidR="000F73DD" w:rsidRPr="00F81B7A" w:rsidRDefault="00347485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045 (0.597-1.825)</w:t>
            </w:r>
          </w:p>
        </w:tc>
        <w:tc>
          <w:tcPr>
            <w:tcW w:w="0" w:type="auto"/>
            <w:shd w:val="clear" w:color="auto" w:fill="FFFFFF"/>
          </w:tcPr>
          <w:p w14:paraId="36779843" w14:textId="1C51CD14" w:rsidR="000F73DD" w:rsidRPr="00366C16" w:rsidRDefault="00180D43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180D43">
              <w:rPr>
                <w:rFonts w:ascii="Times New Roman" w:eastAsia="DejaVu Sans" w:hAnsi="Times New Roman" w:cs="Times New Roman"/>
                <w:color w:val="000000"/>
              </w:rPr>
              <w:t>0.0475</w:t>
            </w:r>
          </w:p>
        </w:tc>
      </w:tr>
      <w:tr w:rsidR="000F73DD" w:rsidRPr="00A50304" w14:paraId="6FF334A3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FCA4" w14:textId="1B5FBB0C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F3A6" w14:textId="64583FF1" w:rsidR="000F73DD" w:rsidRPr="00F81B7A" w:rsidRDefault="003C025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075 (1.049-1.1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F981" w14:textId="7DE263AA" w:rsidR="000F73DD" w:rsidRPr="00F81B7A" w:rsidRDefault="003C025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95 (0.491-0.7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874F" w14:textId="52FC599F" w:rsidR="000F73DD" w:rsidRPr="00F81B7A" w:rsidRDefault="000665F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63 (0.452-0.701)</w:t>
            </w:r>
          </w:p>
        </w:tc>
        <w:tc>
          <w:tcPr>
            <w:tcW w:w="0" w:type="auto"/>
            <w:shd w:val="clear" w:color="auto" w:fill="FFFFFF"/>
          </w:tcPr>
          <w:p w14:paraId="148C9314" w14:textId="273AACBB" w:rsidR="000F73DD" w:rsidRPr="00366C16" w:rsidRDefault="003C025A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3C025A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18DD6E07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7CBF" w14:textId="429772E2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96AF" w14:textId="7093A60D" w:rsidR="000F73DD" w:rsidRPr="00F81B7A" w:rsidRDefault="00D143D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375 (1.265-1.4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959C" w14:textId="38987324" w:rsidR="000F73DD" w:rsidRPr="00F81B7A" w:rsidRDefault="00D143D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334 (0.242-0.4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359F1" w14:textId="75F66CF1" w:rsidR="000F73DD" w:rsidRPr="00F81B7A" w:rsidRDefault="00D143D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329 (0.223-0.484)</w:t>
            </w:r>
          </w:p>
        </w:tc>
        <w:tc>
          <w:tcPr>
            <w:tcW w:w="0" w:type="auto"/>
            <w:shd w:val="clear" w:color="auto" w:fill="FFFFFF"/>
          </w:tcPr>
          <w:p w14:paraId="08FE24FB" w14:textId="5C80DCCE" w:rsidR="000F73DD" w:rsidRPr="00366C16" w:rsidRDefault="00D143DC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143DC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0A8519F4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DB52" w14:textId="471F126E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83CC" w14:textId="098D4AF3" w:rsidR="000F73DD" w:rsidRPr="00F81B7A" w:rsidRDefault="001B2D7C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116 (1.072-1.1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0CFE" w14:textId="40920535" w:rsidR="000F73DD" w:rsidRPr="00F81B7A" w:rsidRDefault="00F0081B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690 (0.571-0.8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3BA0" w14:textId="1D46CF8B" w:rsidR="000F73DD" w:rsidRPr="00F81B7A" w:rsidRDefault="00F0081B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642 (0.521-0.804)</w:t>
            </w:r>
          </w:p>
        </w:tc>
        <w:tc>
          <w:tcPr>
            <w:tcW w:w="0" w:type="auto"/>
            <w:shd w:val="clear" w:color="auto" w:fill="FFFFFF"/>
          </w:tcPr>
          <w:p w14:paraId="19952A51" w14:textId="69D9D1FF" w:rsidR="000F73DD" w:rsidRPr="00366C16" w:rsidRDefault="001B2D7C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1B2D7C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069FCF9E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DEA3" w14:textId="0E12E6FF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0315" w14:textId="034A4592" w:rsidR="000F73DD" w:rsidRPr="00F81B7A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159 (1.114-1.2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1DBC" w14:textId="31CA80FC" w:rsidR="000F73DD" w:rsidRPr="00F81B7A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58 (0.458-0.6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9EB9" w14:textId="53EB0646" w:rsidR="000F73DD" w:rsidRPr="00F81B7A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36 (0.423-0.677)</w:t>
            </w:r>
          </w:p>
        </w:tc>
        <w:tc>
          <w:tcPr>
            <w:tcW w:w="0" w:type="auto"/>
            <w:shd w:val="clear" w:color="auto" w:fill="FFFFFF"/>
          </w:tcPr>
          <w:p w14:paraId="67ECE87C" w14:textId="403662B6" w:rsidR="000F73DD" w:rsidRPr="00366C16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00ACA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4D354567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C95C" w14:textId="063480BC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BF1E" w14:textId="6E3C3FFB" w:rsidR="000F73DD" w:rsidRPr="00F81B7A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161 (0.084-1.2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9C92" w14:textId="33CD5F05" w:rsidR="000F73DD" w:rsidRPr="00F81B7A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613 (0.459-0.8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4921" w14:textId="609C79E3" w:rsidR="000F73DD" w:rsidRPr="00F81B7A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48 (0.384-0.781)</w:t>
            </w:r>
          </w:p>
        </w:tc>
        <w:tc>
          <w:tcPr>
            <w:tcW w:w="0" w:type="auto"/>
            <w:shd w:val="clear" w:color="auto" w:fill="FFFFFF"/>
          </w:tcPr>
          <w:p w14:paraId="163D6AC2" w14:textId="371634C5" w:rsidR="000F73DD" w:rsidRPr="00366C16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058BE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3A345ECE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E9DA" w14:textId="273B5356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483EBB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opp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F3B7" w14:textId="6076FE64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6AB4" w14:textId="500A2B01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5BB7" w14:textId="312095B0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g / day</w:t>
            </w:r>
          </w:p>
        </w:tc>
        <w:tc>
          <w:tcPr>
            <w:tcW w:w="0" w:type="auto"/>
            <w:shd w:val="clear" w:color="auto" w:fill="FFFFFF"/>
          </w:tcPr>
          <w:p w14:paraId="14952EE2" w14:textId="77777777" w:rsidR="000F73DD" w:rsidRPr="00366C16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0F73DD" w:rsidRPr="00A50304" w14:paraId="00AE1BEC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A8D4" w14:textId="29F8D612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776C" w14:textId="37C2A0C0" w:rsidR="000F73DD" w:rsidRPr="00F81B7A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250 (1.197-1.3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6318" w14:textId="706ADDF2" w:rsidR="000F73DD" w:rsidRPr="00F81B7A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34 (0.458-0.6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6909" w14:textId="7703EB03" w:rsidR="000F73DD" w:rsidRPr="00F81B7A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482 (0.402-0.579)</w:t>
            </w:r>
          </w:p>
        </w:tc>
        <w:tc>
          <w:tcPr>
            <w:tcW w:w="0" w:type="auto"/>
            <w:shd w:val="clear" w:color="auto" w:fill="FFFFFF"/>
          </w:tcPr>
          <w:p w14:paraId="68AE4586" w14:textId="44A02F25" w:rsidR="000F73DD" w:rsidRPr="00366C16" w:rsidRDefault="00F81B7A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F81B7A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6F1DD603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DB4C" w14:textId="4A39437C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E15B" w14:textId="77B9235E" w:rsidR="000F73DD" w:rsidRPr="00F81B7A" w:rsidRDefault="006E2D35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201 (0.986-1.4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2584" w14:textId="731667D3" w:rsidR="000F73DD" w:rsidRPr="00F81B7A" w:rsidRDefault="00B72996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864 (0.558-1.3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2166" w14:textId="7BBCF803" w:rsidR="000F73DD" w:rsidRPr="00F81B7A" w:rsidRDefault="00B72996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813 (0.445-1.485)</w:t>
            </w:r>
          </w:p>
        </w:tc>
        <w:tc>
          <w:tcPr>
            <w:tcW w:w="0" w:type="auto"/>
            <w:shd w:val="clear" w:color="auto" w:fill="FFFFFF"/>
          </w:tcPr>
          <w:p w14:paraId="122D4E34" w14:textId="184980F7" w:rsidR="000F73DD" w:rsidRPr="00366C16" w:rsidRDefault="00347485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347485">
              <w:rPr>
                <w:rFonts w:ascii="Times New Roman" w:eastAsia="DejaVu Sans" w:hAnsi="Times New Roman" w:cs="Times New Roman"/>
                <w:color w:val="000000"/>
              </w:rPr>
              <w:t>0.3127</w:t>
            </w:r>
          </w:p>
        </w:tc>
      </w:tr>
      <w:tr w:rsidR="000F73DD" w:rsidRPr="00A50304" w14:paraId="44B1ECEE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4823" w14:textId="11DEC8D0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547B" w14:textId="5FC0DCCE" w:rsidR="000F73DD" w:rsidRPr="00F81B7A" w:rsidRDefault="000665F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175 (1.128-1.2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F6DC" w14:textId="1786C51E" w:rsidR="000F73DD" w:rsidRPr="00F81B7A" w:rsidRDefault="000665F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63 (0.470-0.6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1947" w14:textId="29AB1658" w:rsidR="000F73DD" w:rsidRPr="00F81B7A" w:rsidRDefault="000665F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39 (0.440-0.660)</w:t>
            </w:r>
          </w:p>
        </w:tc>
        <w:tc>
          <w:tcPr>
            <w:tcW w:w="0" w:type="auto"/>
            <w:shd w:val="clear" w:color="auto" w:fill="FFFFFF"/>
          </w:tcPr>
          <w:p w14:paraId="4582C44F" w14:textId="6C0C8B75" w:rsidR="000F73DD" w:rsidRPr="00366C16" w:rsidRDefault="000665FE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665FE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6D093442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8A36" w14:textId="2ACA8218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1927" w14:textId="668BDA1E" w:rsidR="000F73DD" w:rsidRPr="00F81B7A" w:rsidRDefault="00CB4E7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342 (1.225-1.4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B759" w14:textId="572AD3AA" w:rsidR="000F73DD" w:rsidRPr="00F81B7A" w:rsidRDefault="00CB4E7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451 (0.333-0.6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A46D" w14:textId="44221119" w:rsidR="000F73DD" w:rsidRPr="00F81B7A" w:rsidRDefault="00CB4E7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338 (0.228-0.502)</w:t>
            </w:r>
          </w:p>
        </w:tc>
        <w:tc>
          <w:tcPr>
            <w:tcW w:w="0" w:type="auto"/>
            <w:shd w:val="clear" w:color="auto" w:fill="FFFFFF"/>
          </w:tcPr>
          <w:p w14:paraId="001CD44D" w14:textId="1B5D6754" w:rsidR="000F73DD" w:rsidRPr="00366C16" w:rsidRDefault="00D143DC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143DC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0D02DE41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DDE7" w14:textId="35EDA4D7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BBBC" w14:textId="5DB41E5A" w:rsidR="000F73DD" w:rsidRPr="00F81B7A" w:rsidRDefault="00F0081B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244 (1.176-1.3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0CD1" w14:textId="564F07F1" w:rsidR="000F73DD" w:rsidRPr="00F81B7A" w:rsidRDefault="00F0081B" w:rsidP="00F0081B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66 (0.472-0.6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6898" w14:textId="1C71AC10" w:rsidR="000F73DD" w:rsidRPr="00F81B7A" w:rsidRDefault="00DB3A9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53 (0.447-0.684)</w:t>
            </w:r>
          </w:p>
        </w:tc>
        <w:tc>
          <w:tcPr>
            <w:tcW w:w="0" w:type="auto"/>
            <w:shd w:val="clear" w:color="auto" w:fill="FFFFFF"/>
          </w:tcPr>
          <w:p w14:paraId="5BD171AD" w14:textId="215DE180" w:rsidR="000F73DD" w:rsidRPr="00366C16" w:rsidRDefault="00F0081B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F0081B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1065E101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3AC6" w14:textId="78D9A8F0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6E08" w14:textId="5B7BAD09" w:rsidR="000F73DD" w:rsidRPr="00F81B7A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296 (1.216-1.3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1A45" w14:textId="04F23C5A" w:rsidR="000F73DD" w:rsidRPr="00F81B7A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69 (0.472-0.6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C274" w14:textId="15A5A9EC" w:rsidR="000F73DD" w:rsidRPr="00F81B7A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534 (0.430-0.664)</w:t>
            </w:r>
          </w:p>
        </w:tc>
        <w:tc>
          <w:tcPr>
            <w:tcW w:w="0" w:type="auto"/>
            <w:shd w:val="clear" w:color="auto" w:fill="FFFFFF"/>
          </w:tcPr>
          <w:p w14:paraId="42389982" w14:textId="4E82B398" w:rsidR="000F73DD" w:rsidRPr="00366C16" w:rsidRDefault="00B00ACA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00ACA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35AC33EF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21E1" w14:textId="5133016A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9C97" w14:textId="54750134" w:rsidR="000F73DD" w:rsidRPr="00F81B7A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1.241 (1.162-1.3</w:t>
            </w:r>
            <w:r w:rsidR="008E130D" w:rsidRPr="00F81B7A">
              <w:rPr>
                <w:rFonts w:ascii="Times New Roman" w:eastAsia="宋体" w:hAnsi="Times New Roman" w:cs="Times New Roman"/>
                <w:lang w:eastAsia="zh-CN"/>
              </w:rPr>
              <w:t>2</w:t>
            </w:r>
            <w:r w:rsidRPr="00F81B7A">
              <w:rPr>
                <w:rFonts w:ascii="Times New Roman" w:eastAsia="宋体" w:hAnsi="Times New Roman" w:cs="Times New Roman"/>
                <w:lang w:eastAsia="zh-CN"/>
              </w:rPr>
              <w:t>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1D68" w14:textId="7CAB07F8" w:rsidR="000F73DD" w:rsidRPr="00F81B7A" w:rsidRDefault="008E130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455 (0.338-0.6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DC5F" w14:textId="7FD80244" w:rsidR="000F73DD" w:rsidRPr="00F81B7A" w:rsidRDefault="008E130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81B7A">
              <w:rPr>
                <w:rFonts w:ascii="Times New Roman" w:eastAsia="宋体" w:hAnsi="Times New Roman" w:cs="Times New Roman"/>
                <w:lang w:eastAsia="zh-CN"/>
              </w:rPr>
              <w:t>0.403 (0.285-0.572)</w:t>
            </w:r>
          </w:p>
        </w:tc>
        <w:tc>
          <w:tcPr>
            <w:tcW w:w="0" w:type="auto"/>
            <w:shd w:val="clear" w:color="auto" w:fill="FFFFFF"/>
          </w:tcPr>
          <w:p w14:paraId="148B0E31" w14:textId="46E0EBB0" w:rsidR="000F73DD" w:rsidRPr="00366C16" w:rsidRDefault="005058BE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058BE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631C2FC0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8C88" w14:textId="2CCA0DA9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483EBB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Seleni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0482" w14:textId="412AA2C1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FDE3" w14:textId="1BB29D7B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E7AD" w14:textId="2E504995" w:rsidR="000F73DD" w:rsidRPr="00AF3637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g / day</w:t>
            </w:r>
          </w:p>
        </w:tc>
        <w:tc>
          <w:tcPr>
            <w:tcW w:w="0" w:type="auto"/>
            <w:shd w:val="clear" w:color="auto" w:fill="FFFFFF"/>
          </w:tcPr>
          <w:p w14:paraId="174F9537" w14:textId="77777777" w:rsidR="000F73DD" w:rsidRPr="00366C16" w:rsidRDefault="000F73DD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0F73DD" w:rsidRPr="00A50304" w14:paraId="1E03B399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3236B" w14:textId="5E7AD12D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98F6" w14:textId="3D9409A9" w:rsidR="000F73DD" w:rsidRPr="00EA58B5" w:rsidRDefault="00EA58B5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1.121 (1.086-1.1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EE16" w14:textId="4A4EB17C" w:rsidR="000F73DD" w:rsidRPr="00EA58B5" w:rsidRDefault="00EA58B5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0.510 (0.430-0.6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77DD" w14:textId="4D75D86A" w:rsidR="000F73DD" w:rsidRPr="00EA58B5" w:rsidRDefault="00EA58B5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 xml:space="preserve">0.431 </w:t>
            </w:r>
            <w:r w:rsidRPr="00EA58B5">
              <w:rPr>
                <w:rFonts w:ascii="Times New Roman" w:eastAsia="宋体" w:hAnsi="Times New Roman" w:cs="Times New Roman" w:hint="eastAsia"/>
                <w:lang w:eastAsia="zh-CN"/>
              </w:rPr>
              <w:t>(</w:t>
            </w:r>
            <w:r w:rsidRPr="00EA58B5">
              <w:rPr>
                <w:rFonts w:ascii="Times New Roman" w:eastAsia="宋体" w:hAnsi="Times New Roman" w:cs="Times New Roman"/>
                <w:lang w:eastAsia="zh-CN"/>
              </w:rPr>
              <w:t xml:space="preserve">0.317-0.585) </w:t>
            </w:r>
          </w:p>
        </w:tc>
        <w:tc>
          <w:tcPr>
            <w:tcW w:w="0" w:type="auto"/>
            <w:shd w:val="clear" w:color="auto" w:fill="FFFFFF"/>
          </w:tcPr>
          <w:p w14:paraId="43974A21" w14:textId="3D35E5E0" w:rsidR="000F73DD" w:rsidRPr="00366C16" w:rsidRDefault="00EA58B5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A58B5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430A5748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C31B" w14:textId="28B7A1D0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BFDF" w14:textId="74DD02EF" w:rsidR="000F73DD" w:rsidRPr="00EA58B5" w:rsidRDefault="00B72996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1.093 (0.910-1.3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AF6A" w14:textId="5F98B491" w:rsidR="000F73DD" w:rsidRPr="00EA58B5" w:rsidRDefault="00B72996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1.050 (0.634-.17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7ACD" w14:textId="51FF2807" w:rsidR="000F73DD" w:rsidRPr="00EA58B5" w:rsidRDefault="00926969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1.049 (0.487-2.257)</w:t>
            </w:r>
          </w:p>
        </w:tc>
        <w:tc>
          <w:tcPr>
            <w:tcW w:w="0" w:type="auto"/>
            <w:shd w:val="clear" w:color="auto" w:fill="FFFFFF"/>
          </w:tcPr>
          <w:p w14:paraId="18991013" w14:textId="7D27AD5C" w:rsidR="000F73DD" w:rsidRPr="00366C16" w:rsidRDefault="00B72996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72996">
              <w:rPr>
                <w:rFonts w:ascii="Times New Roman" w:eastAsia="DejaVu Sans" w:hAnsi="Times New Roman" w:cs="Times New Roman"/>
                <w:color w:val="000000"/>
              </w:rPr>
              <w:t>0.1210</w:t>
            </w:r>
          </w:p>
        </w:tc>
      </w:tr>
      <w:tr w:rsidR="000F73DD" w:rsidRPr="00A50304" w14:paraId="0C6375F1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930D" w14:textId="27C762B5" w:rsidR="000F73DD" w:rsidRPr="00A10663" w:rsidRDefault="000F73DD" w:rsidP="000F73DD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1092" w14:textId="45110463" w:rsidR="000F73DD" w:rsidRPr="00EA58B5" w:rsidRDefault="000665FE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1.056 (1.034-1.0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8961" w14:textId="5535B04C" w:rsidR="000F73DD" w:rsidRPr="00EA58B5" w:rsidRDefault="009277EB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0.548 (0.452-0.6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2DFF" w14:textId="755F09DC" w:rsidR="000F73DD" w:rsidRPr="00EA58B5" w:rsidRDefault="009277EB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0.478 (0.342-0.668)</w:t>
            </w:r>
          </w:p>
        </w:tc>
        <w:tc>
          <w:tcPr>
            <w:tcW w:w="0" w:type="auto"/>
            <w:shd w:val="clear" w:color="auto" w:fill="FFFFFF"/>
          </w:tcPr>
          <w:p w14:paraId="79CB6EB8" w14:textId="38FA91F7" w:rsidR="000F73DD" w:rsidRPr="00366C16" w:rsidRDefault="000665FE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665FE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2DCCFC7C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61DD4" w14:textId="272291CC" w:rsidR="000F73DD" w:rsidRPr="00A10663" w:rsidRDefault="000F73DD" w:rsidP="000F73D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1220" w14:textId="1C72A0FC" w:rsidR="000F73DD" w:rsidRPr="00EA58B5" w:rsidRDefault="00CB4E7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1.147 (1.086-1.2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33BD" w14:textId="704A6511" w:rsidR="000F73DD" w:rsidRPr="00EA58B5" w:rsidRDefault="00CB4E7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0.340 (0.240-0.4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9288" w14:textId="26CC1044" w:rsidR="000F73DD" w:rsidRPr="00EA58B5" w:rsidRDefault="00CB4E7D" w:rsidP="000F73D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A58B5">
              <w:rPr>
                <w:rFonts w:ascii="Times New Roman" w:eastAsia="宋体" w:hAnsi="Times New Roman" w:cs="Times New Roman"/>
                <w:lang w:eastAsia="zh-CN"/>
              </w:rPr>
              <w:t>0.258 (0.129-0.5</w:t>
            </w:r>
            <w:r w:rsidR="0084021C" w:rsidRPr="00EA58B5">
              <w:rPr>
                <w:rFonts w:ascii="Times New Roman" w:eastAsia="宋体" w:hAnsi="Times New Roman" w:cs="Times New Roman"/>
                <w:lang w:eastAsia="zh-CN"/>
              </w:rPr>
              <w:t>1</w:t>
            </w:r>
            <w:r w:rsidRPr="00EA58B5">
              <w:rPr>
                <w:rFonts w:ascii="Times New Roman" w:eastAsia="宋体" w:hAnsi="Times New Roman" w:cs="Times New Roman"/>
                <w:lang w:eastAsia="zh-CN"/>
              </w:rPr>
              <w:t>3)</w:t>
            </w:r>
          </w:p>
        </w:tc>
        <w:tc>
          <w:tcPr>
            <w:tcW w:w="0" w:type="auto"/>
            <w:shd w:val="clear" w:color="auto" w:fill="FFFFFF"/>
          </w:tcPr>
          <w:p w14:paraId="0F5E4014" w14:textId="15660738" w:rsidR="000F73DD" w:rsidRPr="00366C16" w:rsidRDefault="00CB4E7D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B4E7D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180D43" w:rsidRPr="00A50304" w14:paraId="01D13961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A487" w14:textId="56BFB9D7" w:rsidR="000F73DD" w:rsidRDefault="000F73DD" w:rsidP="000F73DD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A3A3" w14:textId="0B5C96E4" w:rsidR="000F73DD" w:rsidRPr="00EA58B5" w:rsidRDefault="00DB3A9A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1.095 (1.057-1.1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80D4" w14:textId="3CEF2EC3" w:rsidR="000F73DD" w:rsidRPr="00EA58B5" w:rsidRDefault="00DB3A9A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0.591 (0.485-0.7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0BFA" w14:textId="1B112ADC" w:rsidR="000F73DD" w:rsidRPr="00EA58B5" w:rsidRDefault="00DB3A9A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0.514 (0.362-0.731)</w:t>
            </w:r>
          </w:p>
        </w:tc>
        <w:tc>
          <w:tcPr>
            <w:tcW w:w="0" w:type="auto"/>
            <w:shd w:val="clear" w:color="auto" w:fill="FFFFFF"/>
          </w:tcPr>
          <w:p w14:paraId="5A8029D2" w14:textId="42130EBA" w:rsidR="000F73DD" w:rsidRPr="00A50304" w:rsidRDefault="00DB3A9A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B3A9A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4FC229C2" w14:textId="77777777" w:rsidTr="000F73DD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8EC6" w14:textId="66C8DB35" w:rsidR="000F73DD" w:rsidRDefault="000F73DD" w:rsidP="000F73DD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3AA3" w14:textId="0877D27A" w:rsidR="000F73DD" w:rsidRPr="00EA58B5" w:rsidRDefault="009F485C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1.118 (1.075-1.1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7108" w14:textId="37D43005" w:rsidR="000F73DD" w:rsidRPr="00EA58B5" w:rsidRDefault="009F485C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0.553 (0.451-0.6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1660" w14:textId="15156482" w:rsidR="000F73DD" w:rsidRPr="00EA58B5" w:rsidRDefault="009F485C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0.515 (0.362-0.733)</w:t>
            </w:r>
          </w:p>
        </w:tc>
        <w:tc>
          <w:tcPr>
            <w:tcW w:w="0" w:type="auto"/>
            <w:shd w:val="clear" w:color="auto" w:fill="FFFFFF"/>
          </w:tcPr>
          <w:p w14:paraId="008A2BE2" w14:textId="1ACD6A79" w:rsidR="000F73DD" w:rsidRPr="00A50304" w:rsidRDefault="009F485C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9F485C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0F73DD" w:rsidRPr="00A50304" w14:paraId="553626E0" w14:textId="77777777" w:rsidTr="000F73DD">
        <w:trPr>
          <w:cantSplit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5A3A" w14:textId="197E4B0D" w:rsidR="000F73DD" w:rsidRDefault="000F73DD" w:rsidP="000F73DD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5989" w14:textId="55D58F7D" w:rsidR="000F73DD" w:rsidRPr="00EA58B5" w:rsidRDefault="008E130D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1.135 (1.072-1.20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96EB" w14:textId="109831EF" w:rsidR="000F73DD" w:rsidRPr="00EA58B5" w:rsidRDefault="008E130D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0.452 (0.329-0.62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670D" w14:textId="5C40CAE5" w:rsidR="000F73DD" w:rsidRPr="00EA58B5" w:rsidRDefault="008E130D" w:rsidP="000F73D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A58B5">
              <w:rPr>
                <w:rFonts w:ascii="Times New Roman" w:hAnsi="Times New Roman" w:cs="Times New Roman"/>
              </w:rPr>
              <w:t>0.339 (0.189-0.611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77A0219B" w14:textId="495F13E2" w:rsidR="000F73DD" w:rsidRPr="00A50304" w:rsidRDefault="008E130D" w:rsidP="000F73D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E130D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</w:tbl>
    <w:p w14:paraId="3F3BA75C" w14:textId="77777777" w:rsidR="005F42FC" w:rsidRDefault="005F42FC">
      <w:pPr>
        <w:rPr>
          <w:rFonts w:ascii="Times New Roman" w:hAnsi="Times New Roman" w:cs="Times New Roman"/>
        </w:rPr>
      </w:pPr>
    </w:p>
    <w:p w14:paraId="3744A581" w14:textId="6B4C2D90" w:rsidR="00361DD3" w:rsidRPr="00361DD3" w:rsidRDefault="00361DD3" w:rsidP="00361DD3">
      <w:pPr>
        <w:rPr>
          <w:rFonts w:ascii="Times New Roman" w:hAnsi="Times New Roman" w:cs="Times New Roman"/>
        </w:rPr>
        <w:sectPr w:rsidR="00361DD3" w:rsidRPr="00361DD3" w:rsidSect="004A006C">
          <w:type w:val="continuous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361DD3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>,</w:t>
      </w:r>
      <w:r w:rsidRPr="00361DD3">
        <w:rPr>
          <w:rFonts w:ascii="Times New Roman" w:hAnsi="Times New Roman" w:cs="Times New Roman"/>
        </w:rPr>
        <w:t xml:space="preserve"> confidence interval</w:t>
      </w:r>
      <w:r>
        <w:rPr>
          <w:rFonts w:ascii="Times New Roman" w:hAnsi="Times New Roman" w:cs="Times New Roman"/>
        </w:rPr>
        <w:t>;</w:t>
      </w:r>
      <w:r w:rsidRPr="00361DD3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>,</w:t>
      </w:r>
      <w:r w:rsidRPr="00361DD3">
        <w:rPr>
          <w:rFonts w:ascii="Times New Roman" w:hAnsi="Times New Roman" w:cs="Times New Roman"/>
        </w:rPr>
        <w:t xml:space="preserve"> odds ratio</w:t>
      </w:r>
      <w:r>
        <w:rPr>
          <w:rFonts w:ascii="Times New Roman" w:hAnsi="Times New Roman" w:cs="Times New Roman"/>
        </w:rPr>
        <w:t>;</w:t>
      </w:r>
      <w:r w:rsidRPr="00361DD3">
        <w:rPr>
          <w:rFonts w:ascii="Times New Roman" w:hAnsi="Times New Roman" w:cs="Times New Roman"/>
        </w:rPr>
        <w:t xml:space="preserve"> PSM, propensity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361DD3">
        <w:rPr>
          <w:rFonts w:ascii="Times New Roman" w:hAnsi="Times New Roman" w:cs="Times New Roman"/>
        </w:rPr>
        <w:t>score matching.</w:t>
      </w:r>
    </w:p>
    <w:p w14:paraId="6B9AC0B0" w14:textId="53AC1CF2" w:rsidR="005F42FC" w:rsidRPr="00964E0F" w:rsidRDefault="00074DD1" w:rsidP="005F42FC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lastRenderedPageBreak/>
        <w:t>Table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lang w:eastAsia="zh-CN"/>
        </w:rPr>
        <w:t>3.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="009A1BE9" w:rsidRPr="009A1BE9">
        <w:rPr>
          <w:rFonts w:ascii="Times New Roman" w:eastAsia="宋体" w:hAnsi="Times New Roman" w:cs="Times New Roman"/>
          <w:lang w:eastAsia="zh-CN"/>
        </w:rPr>
        <w:t>Multivariate logistic regression</w:t>
      </w:r>
      <w:r w:rsidR="009A1BE9">
        <w:rPr>
          <w:rFonts w:ascii="Times New Roman" w:eastAsia="宋体" w:hAnsi="Times New Roman" w:cs="Times New Roman"/>
          <w:lang w:eastAsia="zh-CN"/>
        </w:rPr>
        <w:t xml:space="preserve"> </w:t>
      </w:r>
      <w:r w:rsidR="005F42FC" w:rsidRPr="005F42FC">
        <w:rPr>
          <w:rFonts w:ascii="Times New Roman" w:eastAsia="宋体" w:hAnsi="Times New Roman" w:cs="Times New Roman"/>
          <w:lang w:eastAsia="zh-CN"/>
        </w:rPr>
        <w:t>analysis of the relationship between dietary metal intake and erectile dysfunction</w:t>
      </w:r>
      <w:r w:rsidR="005F42FC">
        <w:rPr>
          <w:rFonts w:ascii="Times New Roman" w:eastAsia="宋体" w:hAnsi="Times New Roman" w:cs="Times New Roman"/>
          <w:lang w:eastAsia="zh-CN"/>
        </w:rPr>
        <w:t xml:space="preserve"> </w:t>
      </w:r>
      <w:r w:rsidR="005F42FC" w:rsidRPr="009E14EC">
        <w:rPr>
          <w:rFonts w:ascii="Times New Roman" w:eastAsia="宋体" w:hAnsi="Times New Roman" w:cs="Times New Roman"/>
          <w:lang w:eastAsia="zh-CN"/>
        </w:rPr>
        <w:t>in NHANES 200</w:t>
      </w:r>
      <w:r w:rsidR="005F42FC">
        <w:rPr>
          <w:rFonts w:ascii="Times New Roman" w:eastAsia="宋体" w:hAnsi="Times New Roman" w:cs="Times New Roman" w:hint="eastAsia"/>
          <w:lang w:eastAsia="zh-CN"/>
        </w:rPr>
        <w:t>1</w:t>
      </w:r>
      <w:r w:rsidR="005F42FC" w:rsidRPr="009E14EC">
        <w:rPr>
          <w:rFonts w:ascii="Times New Roman" w:eastAsia="宋体" w:hAnsi="Times New Roman" w:cs="Times New Roman"/>
          <w:lang w:eastAsia="zh-CN"/>
        </w:rPr>
        <w:t>–20</w:t>
      </w:r>
      <w:r w:rsidR="005F42FC">
        <w:rPr>
          <w:rFonts w:ascii="Times New Roman" w:eastAsia="宋体" w:hAnsi="Times New Roman" w:cs="Times New Roman" w:hint="eastAsia"/>
          <w:lang w:eastAsia="zh-CN"/>
        </w:rPr>
        <w:t>04</w:t>
      </w:r>
      <w:r w:rsidR="005F42FC" w:rsidRPr="009E14EC">
        <w:rPr>
          <w:rFonts w:ascii="Times New Roman" w:eastAsia="宋体" w:hAnsi="Times New Roman" w:cs="Times New Roman"/>
          <w:lang w:eastAsia="zh-CN"/>
        </w:rPr>
        <w:t xml:space="preserve"> </w:t>
      </w:r>
      <w:r w:rsidR="005F42FC">
        <w:rPr>
          <w:rFonts w:ascii="Times New Roman" w:eastAsia="宋体" w:hAnsi="Times New Roman" w:cs="Times New Roman" w:hint="eastAsia"/>
          <w:lang w:eastAsia="zh-CN"/>
        </w:rPr>
        <w:t>before</w:t>
      </w:r>
      <w:r w:rsidR="005F42FC" w:rsidRPr="009E14EC">
        <w:rPr>
          <w:rFonts w:ascii="Times New Roman" w:eastAsia="宋体" w:hAnsi="Times New Roman" w:cs="Times New Roman"/>
          <w:lang w:eastAsia="zh-CN"/>
        </w:rPr>
        <w:t xml:space="preserve"> PSM.</w:t>
      </w:r>
    </w:p>
    <w:tbl>
      <w:tblPr>
        <w:tblStyle w:val="aa"/>
        <w:tblpPr w:leftFromText="180" w:rightFromText="180" w:horzAnchor="margin" w:tblpY="5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2136"/>
        <w:gridCol w:w="892"/>
        <w:gridCol w:w="2136"/>
        <w:gridCol w:w="892"/>
        <w:gridCol w:w="2136"/>
        <w:gridCol w:w="892"/>
        <w:gridCol w:w="2136"/>
        <w:gridCol w:w="892"/>
      </w:tblGrid>
      <w:tr w:rsidR="008B6CE7" w14:paraId="0F94304D" w14:textId="77777777" w:rsidTr="00881FD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5FF4783" w14:textId="07AB5611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Metal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7F4FC0" w14:textId="00EF51B6" w:rsidR="008B6CE7" w:rsidRPr="00881FDD" w:rsidRDefault="008B6CE7" w:rsidP="00881FDD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agnesiu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BF4A08" w14:textId="1300F0A4" w:rsidR="008B6CE7" w:rsidRPr="00881FDD" w:rsidRDefault="008B6CE7" w:rsidP="00881FDD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Zin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799D8C" w14:textId="0486F8DF" w:rsidR="008B6CE7" w:rsidRPr="00881FDD" w:rsidRDefault="008B6CE7" w:rsidP="00881FDD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881FDD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opp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77AE6C" w14:textId="08931DE1" w:rsidR="008B6CE7" w:rsidRPr="00881FDD" w:rsidRDefault="008B6CE7" w:rsidP="00881FDD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Selenium</w:t>
            </w:r>
          </w:p>
        </w:tc>
      </w:tr>
      <w:tr w:rsidR="008B6CE7" w14:paraId="3BE1AC39" w14:textId="77777777" w:rsidTr="00881FDD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30DB6A1" w14:textId="77777777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24069C" w14:textId="49557A50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="00F822D2"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11E4ED1" w14:textId="14C7C486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C247A0" w14:textId="62375522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="00F822D2"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42809A" w14:textId="3B965C54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4C914D" w14:textId="350F50BA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="00F822D2"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6F2365" w14:textId="3553609F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ADAD3C" w14:textId="4CC3088A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="00F822D2"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BDBC4F1" w14:textId="33403DC9" w:rsidR="008B6CE7" w:rsidRPr="00881FDD" w:rsidRDefault="008B6CE7" w:rsidP="00881FDD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B6CE7" w14:paraId="34F0939E" w14:textId="77777777" w:rsidTr="00881FDD">
        <w:tc>
          <w:tcPr>
            <w:tcW w:w="0" w:type="auto"/>
            <w:tcBorders>
              <w:top w:val="single" w:sz="12" w:space="0" w:color="auto"/>
            </w:tcBorders>
          </w:tcPr>
          <w:p w14:paraId="5B98EDBB" w14:textId="24A463D7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4E515C6" w14:textId="52CA9CDF" w:rsidR="008B6CE7" w:rsidRDefault="008B6CE7" w:rsidP="00ED1C3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81038E" w14:textId="77777777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722205" w14:textId="553A7703" w:rsidR="008B6CE7" w:rsidRDefault="008B6CE7" w:rsidP="00D45641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9005EF" w14:textId="77777777" w:rsidR="008B6CE7" w:rsidRDefault="008B6CE7" w:rsidP="00D45641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040A639" w14:textId="384F0131" w:rsidR="008B6CE7" w:rsidRDefault="008B6CE7" w:rsidP="00D45641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B35B10D" w14:textId="77777777" w:rsidR="008B6CE7" w:rsidRDefault="008B6CE7" w:rsidP="00D45641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5D5F91E" w14:textId="0F7D3763" w:rsidR="008B6CE7" w:rsidRDefault="008B6CE7" w:rsidP="00D45641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C2D2FC" w14:textId="77777777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8B6CE7" w14:paraId="361EB1E9" w14:textId="77777777" w:rsidTr="00881FDD">
        <w:tc>
          <w:tcPr>
            <w:tcW w:w="0" w:type="auto"/>
          </w:tcPr>
          <w:p w14:paraId="0C5BD67D" w14:textId="2944E8D7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2</w:t>
            </w:r>
          </w:p>
        </w:tc>
        <w:tc>
          <w:tcPr>
            <w:tcW w:w="0" w:type="auto"/>
          </w:tcPr>
          <w:p w14:paraId="3A4034D4" w14:textId="5A9F4272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30 (0.746-1.161)</w:t>
            </w:r>
          </w:p>
        </w:tc>
        <w:tc>
          <w:tcPr>
            <w:tcW w:w="0" w:type="auto"/>
          </w:tcPr>
          <w:p w14:paraId="4C37846D" w14:textId="45F676D3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22</w:t>
            </w:r>
          </w:p>
        </w:tc>
        <w:tc>
          <w:tcPr>
            <w:tcW w:w="0" w:type="auto"/>
          </w:tcPr>
          <w:p w14:paraId="08E03A85" w14:textId="7187D096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01 (0.725-1.121)</w:t>
            </w:r>
          </w:p>
        </w:tc>
        <w:tc>
          <w:tcPr>
            <w:tcW w:w="0" w:type="auto"/>
          </w:tcPr>
          <w:p w14:paraId="1D31A988" w14:textId="3E66BE0A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350</w:t>
            </w:r>
          </w:p>
        </w:tc>
        <w:tc>
          <w:tcPr>
            <w:tcW w:w="0" w:type="auto"/>
          </w:tcPr>
          <w:p w14:paraId="15417623" w14:textId="0BDEA293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77 (0.784-1.217)</w:t>
            </w:r>
          </w:p>
        </w:tc>
        <w:tc>
          <w:tcPr>
            <w:tcW w:w="0" w:type="auto"/>
          </w:tcPr>
          <w:p w14:paraId="0B5DEB3E" w14:textId="5B02D54D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833</w:t>
            </w:r>
          </w:p>
        </w:tc>
        <w:tc>
          <w:tcPr>
            <w:tcW w:w="0" w:type="auto"/>
          </w:tcPr>
          <w:p w14:paraId="2D166ACA" w14:textId="4D250FCE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42 (0.785-1.170)</w:t>
            </w:r>
          </w:p>
        </w:tc>
        <w:tc>
          <w:tcPr>
            <w:tcW w:w="0" w:type="auto"/>
          </w:tcPr>
          <w:p w14:paraId="500B82E0" w14:textId="18CEEBD3" w:rsidR="008B6CE7" w:rsidRDefault="008B6CE7" w:rsidP="00881FD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87</w:t>
            </w:r>
          </w:p>
        </w:tc>
      </w:tr>
      <w:tr w:rsidR="008B6CE7" w14:paraId="7FC0C6D8" w14:textId="77777777" w:rsidTr="00881FDD">
        <w:tc>
          <w:tcPr>
            <w:tcW w:w="0" w:type="auto"/>
          </w:tcPr>
          <w:p w14:paraId="7F3CA468" w14:textId="05A436B1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3</w:t>
            </w:r>
          </w:p>
        </w:tc>
        <w:tc>
          <w:tcPr>
            <w:tcW w:w="0" w:type="auto"/>
          </w:tcPr>
          <w:p w14:paraId="547C1CCC" w14:textId="2626465D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43 (0.592-0.932)</w:t>
            </w:r>
          </w:p>
        </w:tc>
        <w:tc>
          <w:tcPr>
            <w:tcW w:w="0" w:type="auto"/>
          </w:tcPr>
          <w:p w14:paraId="3869910E" w14:textId="3DEBD647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010</w:t>
            </w:r>
          </w:p>
        </w:tc>
        <w:tc>
          <w:tcPr>
            <w:tcW w:w="0" w:type="auto"/>
          </w:tcPr>
          <w:p w14:paraId="44EEA2D9" w14:textId="6A1EA1CE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43 (0.593-0.931)</w:t>
            </w:r>
          </w:p>
        </w:tc>
        <w:tc>
          <w:tcPr>
            <w:tcW w:w="0" w:type="auto"/>
          </w:tcPr>
          <w:p w14:paraId="11EA33BB" w14:textId="2D4401DB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010</w:t>
            </w:r>
          </w:p>
        </w:tc>
        <w:tc>
          <w:tcPr>
            <w:tcW w:w="0" w:type="auto"/>
          </w:tcPr>
          <w:p w14:paraId="60CF38B1" w14:textId="261401DB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81 (0.622-0.982)</w:t>
            </w:r>
          </w:p>
        </w:tc>
        <w:tc>
          <w:tcPr>
            <w:tcW w:w="0" w:type="auto"/>
          </w:tcPr>
          <w:p w14:paraId="08BEBB24" w14:textId="42764A6D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034</w:t>
            </w:r>
          </w:p>
        </w:tc>
        <w:tc>
          <w:tcPr>
            <w:tcW w:w="0" w:type="auto"/>
          </w:tcPr>
          <w:p w14:paraId="181E0994" w14:textId="4C991999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26 (0.582-0.907)</w:t>
            </w:r>
          </w:p>
        </w:tc>
        <w:tc>
          <w:tcPr>
            <w:tcW w:w="0" w:type="auto"/>
          </w:tcPr>
          <w:p w14:paraId="536240C4" w14:textId="169BF8FE" w:rsidR="008B6CE7" w:rsidRDefault="008B6CE7" w:rsidP="00A46EF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005</w:t>
            </w:r>
          </w:p>
        </w:tc>
      </w:tr>
      <w:tr w:rsidR="008B6CE7" w14:paraId="618537CE" w14:textId="77777777" w:rsidTr="00ED1C33">
        <w:tc>
          <w:tcPr>
            <w:tcW w:w="0" w:type="auto"/>
          </w:tcPr>
          <w:p w14:paraId="03AE52A4" w14:textId="3C7C382F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4</w:t>
            </w:r>
          </w:p>
        </w:tc>
        <w:tc>
          <w:tcPr>
            <w:tcW w:w="0" w:type="auto"/>
          </w:tcPr>
          <w:p w14:paraId="51A50271" w14:textId="60950FE1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33 (0.418-0.679)</w:t>
            </w:r>
          </w:p>
        </w:tc>
        <w:tc>
          <w:tcPr>
            <w:tcW w:w="0" w:type="auto"/>
          </w:tcPr>
          <w:p w14:paraId="425B90FA" w14:textId="18F5F8F3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4DD59E30" w14:textId="74BF35B6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57 (0.439-0.709)</w:t>
            </w:r>
          </w:p>
        </w:tc>
        <w:tc>
          <w:tcPr>
            <w:tcW w:w="0" w:type="auto"/>
          </w:tcPr>
          <w:p w14:paraId="17226956" w14:textId="2507ED47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1E2FD02D" w14:textId="41872846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35 (0.419-0.683)</w:t>
            </w:r>
          </w:p>
        </w:tc>
        <w:tc>
          <w:tcPr>
            <w:tcW w:w="0" w:type="auto"/>
          </w:tcPr>
          <w:p w14:paraId="2B521036" w14:textId="32083CC5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0644B47F" w14:textId="380B93F0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54 (0.436-0.705)</w:t>
            </w:r>
          </w:p>
        </w:tc>
        <w:tc>
          <w:tcPr>
            <w:tcW w:w="0" w:type="auto"/>
          </w:tcPr>
          <w:p w14:paraId="14CD2D8D" w14:textId="520C013D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B6CE7" w14:paraId="6786865E" w14:textId="77777777" w:rsidTr="00ED1C33">
        <w:tc>
          <w:tcPr>
            <w:tcW w:w="0" w:type="auto"/>
            <w:tcBorders>
              <w:bottom w:val="single" w:sz="12" w:space="0" w:color="auto"/>
            </w:tcBorders>
          </w:tcPr>
          <w:p w14:paraId="2BB29ADB" w14:textId="2893C7B0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DEB8A23" w14:textId="54D5E570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1F64F6" w14:textId="77777777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712222" w14:textId="29DEB68B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2375A5B" w14:textId="77777777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920D07" w14:textId="796C3E36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0AB9AF" w14:textId="77777777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823707" w14:textId="5FD55864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85FA2F" w14:textId="77777777" w:rsidR="008B6CE7" w:rsidRDefault="008B6CE7" w:rsidP="008B6CE7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</w:tbl>
    <w:p w14:paraId="0E98CB66" w14:textId="77777777" w:rsidR="005F42FC" w:rsidRDefault="005F42FC" w:rsidP="00074DD1">
      <w:pPr>
        <w:rPr>
          <w:rFonts w:ascii="Times New Roman" w:eastAsia="宋体" w:hAnsi="Times New Roman" w:cs="Times New Roman"/>
          <w:lang w:eastAsia="zh-CN"/>
        </w:rPr>
      </w:pPr>
    </w:p>
    <w:p w14:paraId="53734E9F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439BC197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4A4517FC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7D990205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07A52C1F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498F29E2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7597C8DB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6122112C" w14:textId="77777777" w:rsid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7CCA1979" w14:textId="77777777" w:rsidR="00964E0F" w:rsidRDefault="00DD5A0B" w:rsidP="00DD5A0B">
      <w:pPr>
        <w:rPr>
          <w:rFonts w:ascii="Times New Roman" w:eastAsia="宋体" w:hAnsi="Times New Roman" w:cs="Times New Roman"/>
          <w:lang w:eastAsia="zh-CN"/>
        </w:rPr>
      </w:pPr>
      <w:r w:rsidRPr="00662F8D">
        <w:rPr>
          <w:rFonts w:ascii="Times New Roman" w:eastAsia="宋体" w:hAnsi="Times New Roman" w:cs="Times New Roman"/>
          <w:lang w:eastAsia="zh-CN"/>
        </w:rPr>
        <w:t>CI</w:t>
      </w:r>
      <w:r>
        <w:rPr>
          <w:rFonts w:ascii="Times New Roman" w:eastAsia="宋体" w:hAnsi="Times New Roman" w:cs="Times New Roman"/>
          <w:lang w:eastAsia="zh-CN"/>
        </w:rPr>
        <w:t>,</w:t>
      </w:r>
      <w:r w:rsidRPr="00662F8D">
        <w:rPr>
          <w:rFonts w:ascii="Times New Roman" w:eastAsia="宋体" w:hAnsi="Times New Roman" w:cs="Times New Roman"/>
          <w:lang w:eastAsia="zh-CN"/>
        </w:rPr>
        <w:t xml:space="preserve"> confidence interval</w:t>
      </w:r>
      <w:r>
        <w:rPr>
          <w:rFonts w:ascii="Times New Roman" w:eastAsia="宋体" w:hAnsi="Times New Roman" w:cs="Times New Roman"/>
          <w:lang w:eastAsia="zh-CN"/>
        </w:rPr>
        <w:t>;</w:t>
      </w:r>
      <w:r w:rsidRPr="00662F8D">
        <w:rPr>
          <w:rFonts w:ascii="Times New Roman" w:eastAsia="宋体" w:hAnsi="Times New Roman" w:cs="Times New Roman"/>
          <w:lang w:eastAsia="zh-CN"/>
        </w:rPr>
        <w:t xml:space="preserve"> OR</w:t>
      </w:r>
      <w:r>
        <w:rPr>
          <w:rFonts w:ascii="Times New Roman" w:eastAsia="宋体" w:hAnsi="Times New Roman" w:cs="Times New Roman"/>
          <w:lang w:eastAsia="zh-CN"/>
        </w:rPr>
        <w:t>,</w:t>
      </w:r>
      <w:r w:rsidRPr="00662F8D">
        <w:rPr>
          <w:rFonts w:ascii="Times New Roman" w:eastAsia="宋体" w:hAnsi="Times New Roman" w:cs="Times New Roman"/>
          <w:lang w:eastAsia="zh-CN"/>
        </w:rPr>
        <w:t xml:space="preserve"> odds ratio</w:t>
      </w:r>
      <w:r>
        <w:rPr>
          <w:rFonts w:ascii="Times New Roman" w:eastAsia="宋体" w:hAnsi="Times New Roman" w:cs="Times New Roman"/>
          <w:lang w:eastAsia="zh-CN"/>
        </w:rPr>
        <w:t>;</w:t>
      </w:r>
      <w:r w:rsidRPr="00662F8D">
        <w:rPr>
          <w:rFonts w:ascii="Times New Roman" w:eastAsia="宋体" w:hAnsi="Times New Roman" w:cs="Times New Roman"/>
          <w:lang w:eastAsia="zh-CN"/>
        </w:rPr>
        <w:t xml:space="preserve"> PS</w:t>
      </w:r>
      <w:r>
        <w:rPr>
          <w:rFonts w:ascii="Times New Roman" w:eastAsia="宋体" w:hAnsi="Times New Roman" w:cs="Times New Roman"/>
          <w:lang w:eastAsia="zh-CN"/>
        </w:rPr>
        <w:t>M,</w:t>
      </w:r>
      <w:r w:rsidRPr="00662F8D">
        <w:rPr>
          <w:rFonts w:ascii="Times New Roman" w:eastAsia="宋体" w:hAnsi="Times New Roman" w:cs="Times New Roman"/>
          <w:lang w:eastAsia="zh-CN"/>
        </w:rPr>
        <w:t xml:space="preserve"> propensity score matching</w:t>
      </w:r>
      <w:r>
        <w:rPr>
          <w:rFonts w:ascii="Times New Roman" w:eastAsia="宋体" w:hAnsi="Times New Roman" w:cs="Times New Roman"/>
          <w:lang w:eastAsia="zh-CN"/>
        </w:rPr>
        <w:t xml:space="preserve">; </w:t>
      </w:r>
      <w:r w:rsidRPr="00662F8D">
        <w:rPr>
          <w:rFonts w:ascii="Times New Roman" w:eastAsia="宋体" w:hAnsi="Times New Roman" w:cs="Times New Roman"/>
          <w:vertAlign w:val="superscript"/>
          <w:lang w:eastAsia="zh-CN"/>
        </w:rPr>
        <w:t>*</w:t>
      </w:r>
      <w:r>
        <w:rPr>
          <w:rFonts w:ascii="Times New Roman" w:eastAsia="宋体" w:hAnsi="Times New Roman" w:cs="Times New Roman"/>
          <w:lang w:eastAsia="zh-CN"/>
        </w:rPr>
        <w:t>, adjust for age, race, education level, m</w:t>
      </w:r>
      <w:r w:rsidRPr="00F56BA1">
        <w:rPr>
          <w:rFonts w:ascii="Times New Roman" w:eastAsia="宋体" w:hAnsi="Times New Roman" w:cs="Times New Roman"/>
          <w:lang w:eastAsia="zh-CN"/>
        </w:rPr>
        <w:t>arital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F56BA1">
        <w:rPr>
          <w:rFonts w:ascii="Times New Roman" w:eastAsia="宋体" w:hAnsi="Times New Roman" w:cs="Times New Roman"/>
          <w:lang w:eastAsia="zh-CN"/>
        </w:rPr>
        <w:t>status</w:t>
      </w:r>
      <w:r>
        <w:rPr>
          <w:rFonts w:ascii="Times New Roman" w:eastAsia="宋体" w:hAnsi="Times New Roman" w:cs="Times New Roman"/>
          <w:lang w:eastAsia="zh-CN"/>
        </w:rPr>
        <w:t>, a</w:t>
      </w:r>
      <w:r w:rsidRPr="00F56BA1">
        <w:rPr>
          <w:rFonts w:ascii="Times New Roman" w:eastAsia="宋体" w:hAnsi="Times New Roman" w:cs="Times New Roman"/>
          <w:lang w:eastAsia="zh-CN"/>
        </w:rPr>
        <w:t>nnual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</w:p>
    <w:p w14:paraId="6E75F41B" w14:textId="38465225" w:rsid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h</w:t>
      </w:r>
      <w:r w:rsidRPr="00F56BA1">
        <w:rPr>
          <w:rFonts w:ascii="Times New Roman" w:eastAsia="宋体" w:hAnsi="Times New Roman" w:cs="Times New Roman"/>
          <w:lang w:eastAsia="zh-CN"/>
        </w:rPr>
        <w:t>ousehold</w:t>
      </w:r>
      <w:r>
        <w:rPr>
          <w:rFonts w:ascii="Times New Roman" w:eastAsia="宋体" w:hAnsi="Times New Roman" w:cs="Times New Roman"/>
          <w:lang w:eastAsia="zh-CN"/>
        </w:rPr>
        <w:t xml:space="preserve"> i</w:t>
      </w:r>
      <w:r w:rsidRPr="00F56BA1">
        <w:rPr>
          <w:rFonts w:ascii="Times New Roman" w:eastAsia="宋体" w:hAnsi="Times New Roman" w:cs="Times New Roman"/>
          <w:lang w:eastAsia="zh-CN"/>
        </w:rPr>
        <w:t>ncome</w:t>
      </w:r>
      <w:r>
        <w:rPr>
          <w:rFonts w:ascii="Times New Roman" w:eastAsia="宋体" w:hAnsi="Times New Roman" w:cs="Times New Roman"/>
          <w:lang w:eastAsia="zh-CN"/>
        </w:rPr>
        <w:t>, BMI, h</w:t>
      </w:r>
      <w:r w:rsidRPr="00DD5A0B">
        <w:rPr>
          <w:rFonts w:ascii="Times New Roman" w:eastAsia="宋体" w:hAnsi="Times New Roman" w:cs="Times New Roman"/>
          <w:lang w:eastAsia="zh-CN"/>
        </w:rPr>
        <w:t>ypertension</w:t>
      </w:r>
      <w:r>
        <w:rPr>
          <w:rFonts w:ascii="Times New Roman" w:eastAsia="宋体" w:hAnsi="Times New Roman" w:cs="Times New Roman"/>
          <w:lang w:eastAsia="zh-CN"/>
        </w:rPr>
        <w:t>, diabetes, current health status.</w:t>
      </w:r>
    </w:p>
    <w:p w14:paraId="71C9C2B8" w14:textId="77777777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08FF0E93" w14:textId="77777777" w:rsidR="00DD5A0B" w:rsidRDefault="00DD5A0B" w:rsidP="00DD5A0B">
      <w:pPr>
        <w:rPr>
          <w:rFonts w:ascii="Times New Roman" w:eastAsia="宋体" w:hAnsi="Times New Roman" w:cs="Times New Roman"/>
          <w:lang w:eastAsia="zh-CN"/>
        </w:rPr>
      </w:pPr>
    </w:p>
    <w:p w14:paraId="681008D5" w14:textId="644011FD" w:rsidR="00DD5A0B" w:rsidRPr="00DD5A0B" w:rsidRDefault="00DD5A0B" w:rsidP="00DD5A0B">
      <w:pPr>
        <w:rPr>
          <w:rFonts w:ascii="Times New Roman" w:eastAsia="宋体" w:hAnsi="Times New Roman" w:cs="Times New Roman"/>
          <w:lang w:eastAsia="zh-CN"/>
        </w:rPr>
        <w:sectPr w:rsidR="00DD5A0B" w:rsidRPr="00DD5A0B" w:rsidSect="005F42FC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32DE140" w14:textId="62FA1CB9" w:rsidR="00435475" w:rsidRPr="0092756D" w:rsidRDefault="0032379D" w:rsidP="00DD5A0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lang w:eastAsia="zh-CN"/>
        </w:rPr>
        <w:lastRenderedPageBreak/>
        <w:t>T</w:t>
      </w:r>
      <w:r>
        <w:rPr>
          <w:rFonts w:ascii="Times New Roman" w:eastAsia="宋体" w:hAnsi="Times New Roman" w:cs="Times New Roman"/>
          <w:lang w:eastAsia="zh-CN"/>
        </w:rPr>
        <w:t>able 4</w:t>
      </w:r>
      <w:r w:rsidR="00DD5A0B">
        <w:rPr>
          <w:rFonts w:ascii="Times New Roman" w:eastAsia="宋体" w:hAnsi="Times New Roman" w:cs="Times New Roman"/>
          <w:lang w:eastAsia="zh-CN"/>
        </w:rPr>
        <w:t xml:space="preserve"> </w:t>
      </w:r>
      <w:r w:rsidR="00DD5A0B">
        <w:rPr>
          <w:rFonts w:ascii="Times New Roman" w:hAnsi="Times New Roman" w:cs="Times New Roman"/>
        </w:rPr>
        <w:t>Baseline characteristics of NHANES participants between 2001 and 2004</w:t>
      </w:r>
      <w:r w:rsidR="00DD5A0B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CB2418">
        <w:rPr>
          <w:rFonts w:ascii="Times New Roman" w:hAnsi="Times New Roman" w:cs="Times New Roman"/>
        </w:rPr>
        <w:t>after</w:t>
      </w:r>
      <w:r w:rsidR="00DD5A0B">
        <w:rPr>
          <w:rFonts w:ascii="Times New Roman" w:hAnsi="Times New Roman" w:cs="Times New Roman"/>
        </w:rPr>
        <w:t xml:space="preserve"> PSM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693"/>
        <w:gridCol w:w="2100"/>
        <w:gridCol w:w="2160"/>
        <w:gridCol w:w="936"/>
      </w:tblGrid>
      <w:tr w:rsidR="002D070B" w:rsidRPr="00A50304" w14:paraId="0F749C4B" w14:textId="77777777" w:rsidTr="005F2C85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F9D4" w14:textId="77777777" w:rsidR="002D070B" w:rsidRPr="004A006C" w:rsidRDefault="002D070B" w:rsidP="002C5BFF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35B8" w14:textId="2C2B20FD" w:rsidR="002D070B" w:rsidRPr="004A006C" w:rsidRDefault="002D070B" w:rsidP="002C5BF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No</w:t>
            </w:r>
            <w:r w:rsidR="00DE0F53">
              <w:rPr>
                <w:rFonts w:ascii="宋体" w:eastAsia="宋体" w:hAnsi="宋体" w:cs="Times New Roman" w:hint="eastAsia"/>
                <w:b/>
                <w:bCs/>
                <w:color w:val="000000"/>
                <w:lang w:eastAsia="zh-CN"/>
              </w:rPr>
              <w:t>n</w:t>
            </w:r>
            <w:r w:rsidR="00DE0F53" w:rsidRPr="00DE0F53">
              <w:rPr>
                <w:rFonts w:ascii="宋体" w:eastAsia="宋体" w:hAnsi="宋体" w:cs="Times New Roman"/>
                <w:b/>
                <w:bCs/>
                <w:color w:val="000000"/>
                <w:lang w:eastAsia="zh-CN"/>
              </w:rPr>
              <w:t>-</w:t>
            </w:r>
            <w:r w:rsidRPr="00DE0F53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CFDA" w14:textId="77777777" w:rsidR="002D070B" w:rsidRPr="004A006C" w:rsidRDefault="002D070B" w:rsidP="002C5BF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A95A" w14:textId="77777777" w:rsidR="002D070B" w:rsidRPr="004A006C" w:rsidRDefault="002D070B" w:rsidP="002C5BF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2D070B" w:rsidRPr="00A50304" w14:paraId="37B13300" w14:textId="77777777" w:rsidTr="005F2C85">
        <w:trPr>
          <w:cantSplit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9E60" w14:textId="69E99DBE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Total patie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7409" w14:textId="35F852C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8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48B8" w14:textId="128C101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8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B7AC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29981EB3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DB6A" w14:textId="42556C0C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Age (years)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5E00" w14:textId="78F0B906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26CD" w14:textId="035CD749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699B" w14:textId="2251B82B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864</w:t>
            </w:r>
          </w:p>
        </w:tc>
      </w:tr>
      <w:tr w:rsidR="002D070B" w:rsidRPr="00A50304" w14:paraId="52128336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8621" w14:textId="621EE305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764F" w14:textId="3413087D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76 (4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71C3" w14:textId="59396618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73 (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4776" w14:textId="7AA1FED1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3163D8F5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B231" w14:textId="5E870D90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D0ED" w14:textId="0A0E99E3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820 (4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E6BE" w14:textId="6D3253E8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823 (4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EE47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71AD3818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3C14" w14:textId="1D4DDAD2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Rac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AF13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1D48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2189" w14:textId="3EC9DF32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005</w:t>
            </w:r>
          </w:p>
        </w:tc>
      </w:tr>
      <w:tr w:rsidR="002D070B" w:rsidRPr="00A50304" w14:paraId="7AA731C1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3616" w14:textId="7B2CB664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Mex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E1CE" w14:textId="61845B00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60 (8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6066" w14:textId="2DA40709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55 (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E43F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2CE02FC4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89BD" w14:textId="2F95339E" w:rsidR="002D070B" w:rsidRPr="00A46031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Other 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D2B5" w14:textId="08AEBDAA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6 (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2253" w14:textId="32AECA9F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32 (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A94F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35CA20E0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FB6E" w14:textId="265C14A8" w:rsidR="002D070B" w:rsidRPr="00A46031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86C1" w14:textId="76A00183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529 (2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3AC9" w14:textId="7366F0ED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584 (3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EBFE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6027D1AC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A936" w14:textId="72A394F7" w:rsidR="002D070B" w:rsidRPr="00A46031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46031">
              <w:rPr>
                <w:rFonts w:ascii="Times New Roman" w:eastAsia="DejaVu Sans" w:hAnsi="Times New Roman" w:cs="Times New Roman"/>
                <w:color w:val="000000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43F2" w14:textId="4F35BB7E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61 (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981F" w14:textId="5B66B34E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06 (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A4D1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194816B3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674E" w14:textId="7D9B8181" w:rsidR="002D070B" w:rsidRPr="00A46031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Other Race - Including Multi-Rac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D51B" w14:textId="0DF98BB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0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4860" w14:textId="39716676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9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3D00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38322CCA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4851" w14:textId="77ED0903" w:rsidR="002D070B" w:rsidRPr="00CD1200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Education level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4556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BC05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0C77" w14:textId="4E749030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171</w:t>
            </w:r>
          </w:p>
        </w:tc>
      </w:tr>
      <w:tr w:rsidR="002D070B" w:rsidRPr="00A50304" w14:paraId="0DAE0CE9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D2B6" w14:textId="6931F985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72A6" w14:textId="68CC5AAD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302 (1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1EAD" w14:textId="02BF8581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315 (1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9A8E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5D5F5160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F3088" w14:textId="2CC1C969" w:rsidR="002D070B" w:rsidRPr="00CD1200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High School Dipl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83E8" w14:textId="08715380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15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4575" w14:textId="7E9CFA5D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82 (1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5BBE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028D3AA7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04FE" w14:textId="7F0FD3C8" w:rsidR="002D070B" w:rsidRPr="00CD1200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More Than 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8C32" w14:textId="673DC0B4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379 (2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20D2" w14:textId="47169EEB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399 (2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FD24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577536CA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463F" w14:textId="46C3C251" w:rsidR="002D070B" w:rsidRPr="00CD1200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Marital status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9522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26AD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6EEC" w14:textId="49DB7BEE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.000</w:t>
            </w:r>
          </w:p>
        </w:tc>
      </w:tr>
      <w:tr w:rsidR="002D070B" w:rsidRPr="00A50304" w14:paraId="25E74BBA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C469" w14:textId="3550F6D6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DD52" w14:textId="042E3C2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25 (3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38EE" w14:textId="7CC61361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24 (3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C765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356131F6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8D2D" w14:textId="6CC68BC6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Un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D741" w14:textId="55E27C6E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71 (1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C5A3" w14:textId="6CCC5C1A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72 (1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BCB4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54C59974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BB91" w14:textId="3B9CD9D2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Annual Household Incom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7C52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3D0B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8E29" w14:textId="76F650F8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482</w:t>
            </w:r>
          </w:p>
        </w:tc>
      </w:tr>
      <w:tr w:rsidR="002D070B" w:rsidRPr="00A50304" w14:paraId="071EA769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9856" w14:textId="3E092962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Over $20,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F2FC" w14:textId="628D404A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59 (3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7BEB" w14:textId="5FE83D02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73 (3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E66D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106FB628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A43E" w14:textId="28ABE0A5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Under $20,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C182" w14:textId="6B7965AB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37 (1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49AF" w14:textId="2B3E3933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23 (1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6D8E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1A81ED02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C3D3" w14:textId="056E3155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BMI (kg/m</w:t>
            </w:r>
            <w:r w:rsidRPr="00DD5A0B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)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6E82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70E8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3B8A" w14:textId="0D25188C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.000</w:t>
            </w:r>
          </w:p>
        </w:tc>
      </w:tr>
      <w:tr w:rsidR="002D070B" w:rsidRPr="00A50304" w14:paraId="599F744D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0BEA" w14:textId="553D9E10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2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C044" w14:textId="632B5D1E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36 (1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A348" w14:textId="11A032D3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37 (1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CBEF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71BD5E6F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0FC8" w14:textId="08DCB1FA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2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396F" w14:textId="49CA83D8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60 (3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1FA2" w14:textId="7930E256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59 (3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4832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3253C718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C1E3" w14:textId="5309A14F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Hypertension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E4C1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77EF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F207" w14:textId="6367FA8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297</w:t>
            </w:r>
          </w:p>
        </w:tc>
      </w:tr>
      <w:tr w:rsidR="002D070B" w:rsidRPr="00A50304" w14:paraId="4CB4665D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EEA9" w14:textId="3FC7DBBF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C10E" w14:textId="2702B522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428 (2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1312" w14:textId="2DEB93A6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405 (2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8357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4AD28BF3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73FB" w14:textId="0A4FBACE" w:rsidR="002D070B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lang w:eastAsia="zh-CN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5F5E" w14:textId="418C06EB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468 (2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644D" w14:textId="33F24761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491 (2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BEEE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6D66C18D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9D2A" w14:textId="1A1C3476" w:rsidR="002D070B" w:rsidRDefault="002D070B" w:rsidP="002D070B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Current health status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2507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7668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26BC" w14:textId="70A91E31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418</w:t>
            </w:r>
          </w:p>
        </w:tc>
      </w:tr>
      <w:tr w:rsidR="002D070B" w:rsidRPr="00A50304" w14:paraId="07F11845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B818" w14:textId="473CB7AE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Excellent, very good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 xml:space="preserve"> goo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622A" w14:textId="22F8225B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73 (3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98E2" w14:textId="244ACDE9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657 (36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F5B7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18C3586E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356F" w14:textId="19242C89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Fair or po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94C7" w14:textId="64CA16BE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23 (1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6BA3" w14:textId="37D7729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39 (1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38CA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286266B1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7D55" w14:textId="620A6C57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lastRenderedPageBreak/>
              <w:t>Diabetes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ECAF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E85E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1C1C" w14:textId="5F5385C2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017</w:t>
            </w:r>
          </w:p>
        </w:tc>
      </w:tr>
      <w:tr w:rsidR="002D070B" w:rsidRPr="00A50304" w14:paraId="44DE2D70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1695" w14:textId="1A81E859" w:rsidR="002D070B" w:rsidRPr="00A50304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Y</w:t>
            </w:r>
            <w:r>
              <w:rPr>
                <w:rFonts w:ascii="Times New Roman" w:eastAsia="宋体" w:hAnsi="Times New Roman" w:cs="Times New Roman"/>
                <w:lang w:eastAsia="zh-CN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0635" w14:textId="223F5632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15 (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DBF2" w14:textId="72DA7329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40 (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BD34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742ED3F6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0CF0" w14:textId="43867882" w:rsidR="002D070B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lang w:eastAsia="zh-CN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20E4" w14:textId="4180D22C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774 (4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8C2A" w14:textId="060BB994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738 (4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1015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4ACAD2E4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82F8" w14:textId="62094992" w:rsidR="002D070B" w:rsidRDefault="002D070B" w:rsidP="005F2C85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 w:rsidRPr="00CD1200">
              <w:rPr>
                <w:rFonts w:ascii="Times New Roman" w:eastAsia="DejaVu Sans" w:hAnsi="Times New Roman" w:cs="Times New Roman"/>
                <w:color w:val="000000"/>
              </w:rPr>
              <w:t>Borderl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4772" w14:textId="0ADB233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7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DB12" w14:textId="13E263D3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8 (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28B6" w14:textId="7777777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70B" w:rsidRPr="00A50304" w14:paraId="7A31E4DD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97AE" w14:textId="6725F316" w:rsidR="002D070B" w:rsidRPr="00CD1200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Magnesium (mg), median (IQR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A7E8" w14:textId="6F1C58A3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80 (202, 393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43E1" w14:textId="2D814DE4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260 (191, 338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C4FC" w14:textId="5495F43A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2D070B" w:rsidRPr="00A50304" w14:paraId="68FA3D4F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2D5A" w14:textId="630EFBA1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Zinc (mg), median (IQR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8A98" w14:textId="17C72B17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1.41 (7.55, 1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CC34" w14:textId="4ECCD8E9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0.34 (7.06, 14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9858" w14:textId="23AA4E65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</w:tr>
      <w:tr w:rsidR="002D070B" w:rsidRPr="00A50304" w14:paraId="0DE10076" w14:textId="77777777" w:rsidTr="005F2C8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9C33" w14:textId="0BDB6771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Copper (mg), median (IQR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F881" w14:textId="578E33CF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.25 (0.88, 1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2FE3" w14:textId="0566721B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.11 (0.84, 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F072" w14:textId="46342A7C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2D070B" w:rsidRPr="00A50304" w14:paraId="184CACC7" w14:textId="77777777" w:rsidTr="005F2C85">
        <w:trPr>
          <w:cantSplit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AFDF" w14:textId="508D0E35" w:rsidR="002D070B" w:rsidRPr="00A50304" w:rsidRDefault="002D070B" w:rsidP="002D070B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Selenium (mcg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E76F" w14:textId="5A4EA51F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108 (78.15, 147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7CF8" w14:textId="16217A72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98.4 (71.68, 13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0273" w14:textId="1D631546" w:rsidR="002D070B" w:rsidRPr="002D070B" w:rsidRDefault="002D070B" w:rsidP="002D070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070B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</w:tbl>
    <w:p w14:paraId="6EF310E4" w14:textId="7C17C44A" w:rsidR="002D070B" w:rsidRDefault="00787B08" w:rsidP="00787B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ategorical variables, P values were analyzed by chi-square tests. For continuous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variables, P values</w:t>
      </w:r>
    </w:p>
    <w:p w14:paraId="35FC970E" w14:textId="77777777" w:rsidR="00772F18" w:rsidRPr="00787B08" w:rsidRDefault="00787B08" w:rsidP="00772F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re analyzed by </w:t>
      </w:r>
      <w:r w:rsidRPr="00787B08">
        <w:rPr>
          <w:rFonts w:ascii="Times New Roman" w:hAnsi="Times New Roman" w:cs="Times New Roman" w:hint="eastAsia"/>
        </w:rPr>
        <w:t>Wilcoxon rank sum test</w:t>
      </w:r>
      <w:r>
        <w:rPr>
          <w:rFonts w:ascii="Times New Roman" w:hAnsi="Times New Roman" w:cs="Times New Roman"/>
        </w:rPr>
        <w:t xml:space="preserve">. </w:t>
      </w:r>
      <w:r w:rsidRPr="00787B08">
        <w:rPr>
          <w:rFonts w:ascii="Times New Roman" w:hAnsi="Times New Roman" w:cs="Times New Roman"/>
        </w:rPr>
        <w:t>BMI, body mass index</w:t>
      </w:r>
      <w:r>
        <w:rPr>
          <w:rFonts w:ascii="Times New Roman" w:hAnsi="Times New Roman" w:cs="Times New Roman"/>
        </w:rPr>
        <w:t>;</w:t>
      </w:r>
      <w:r w:rsidRPr="00787B08">
        <w:rPr>
          <w:rFonts w:ascii="Times New Roman" w:hAnsi="Times New Roman" w:cs="Times New Roman"/>
        </w:rPr>
        <w:t xml:space="preserve"> PSM,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787B08">
        <w:rPr>
          <w:rFonts w:ascii="Times New Roman" w:hAnsi="Times New Roman" w:cs="Times New Roman"/>
        </w:rPr>
        <w:t>propensity score matching.</w:t>
      </w:r>
      <w:r w:rsidR="00772F18">
        <w:rPr>
          <w:rFonts w:ascii="Times New Roman" w:hAnsi="Times New Roman" w:cs="Times New Roman"/>
        </w:rPr>
        <w:t xml:space="preserve"> IQR, </w:t>
      </w:r>
      <w:r w:rsidR="00772F18" w:rsidRPr="004D1BD6">
        <w:rPr>
          <w:rFonts w:ascii="Times New Roman" w:hAnsi="Times New Roman" w:cs="Times New Roman"/>
        </w:rPr>
        <w:t>interquartile range</w:t>
      </w:r>
      <w:r w:rsidR="00772F18">
        <w:rPr>
          <w:rFonts w:ascii="Times New Roman" w:hAnsi="Times New Roman" w:cs="Times New Roman"/>
        </w:rPr>
        <w:t>.</w:t>
      </w:r>
    </w:p>
    <w:p w14:paraId="36D24B89" w14:textId="363BC409" w:rsidR="00787B08" w:rsidRPr="00787B08" w:rsidRDefault="00787B08" w:rsidP="00787B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3A1F565" w14:textId="73BFFBA5" w:rsidR="00435475" w:rsidRDefault="009E14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4FCC66" w14:textId="0C5D6E15" w:rsidR="009E14EC" w:rsidRPr="009E14EC" w:rsidRDefault="009E14EC" w:rsidP="009E14EC">
      <w:pPr>
        <w:rPr>
          <w:rFonts w:ascii="Times New Roman" w:eastAsia="宋体" w:hAnsi="Times New Roman" w:cs="Times New Roman"/>
          <w:lang w:eastAsia="zh-CN"/>
        </w:rPr>
      </w:pPr>
      <w:bookmarkStart w:id="3" w:name="_Hlk104821686"/>
      <w:r>
        <w:rPr>
          <w:rFonts w:ascii="Times New Roman" w:eastAsia="宋体" w:hAnsi="Times New Roman" w:cs="Times New Roman"/>
          <w:lang w:eastAsia="zh-CN"/>
        </w:rPr>
        <w:lastRenderedPageBreak/>
        <w:t>T</w:t>
      </w:r>
      <w:r>
        <w:rPr>
          <w:rFonts w:ascii="Times New Roman" w:eastAsia="宋体" w:hAnsi="Times New Roman" w:cs="Times New Roman" w:hint="eastAsia"/>
          <w:lang w:eastAsia="zh-CN"/>
        </w:rPr>
        <w:t>able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lang w:eastAsia="zh-CN"/>
        </w:rPr>
        <w:t>5.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="00D24E75" w:rsidRPr="00D24E75">
        <w:rPr>
          <w:rFonts w:ascii="Times New Roman" w:eastAsia="宋体" w:hAnsi="Times New Roman" w:cs="Times New Roman"/>
          <w:lang w:eastAsia="zh-CN"/>
        </w:rPr>
        <w:t>Subgroup analysis of dietary metal intake and erectile dysfunction</w:t>
      </w:r>
      <w:r w:rsidRPr="009E14EC">
        <w:rPr>
          <w:rFonts w:ascii="Times New Roman" w:eastAsia="宋体" w:hAnsi="Times New Roman" w:cs="Times New Roman"/>
          <w:lang w:eastAsia="zh-CN"/>
        </w:rPr>
        <w:t xml:space="preserve"> in NHANES 200</w:t>
      </w:r>
      <w:r w:rsidR="00D24E75">
        <w:rPr>
          <w:rFonts w:ascii="Times New Roman" w:eastAsia="宋体" w:hAnsi="Times New Roman" w:cs="Times New Roman" w:hint="eastAsia"/>
          <w:lang w:eastAsia="zh-CN"/>
        </w:rPr>
        <w:t>1</w:t>
      </w:r>
      <w:r w:rsidRPr="009E14EC">
        <w:rPr>
          <w:rFonts w:ascii="Times New Roman" w:eastAsia="宋体" w:hAnsi="Times New Roman" w:cs="Times New Roman"/>
          <w:lang w:eastAsia="zh-CN"/>
        </w:rPr>
        <w:t>–20</w:t>
      </w:r>
      <w:r w:rsidR="00D24E75">
        <w:rPr>
          <w:rFonts w:ascii="Times New Roman" w:eastAsia="宋体" w:hAnsi="Times New Roman" w:cs="Times New Roman" w:hint="eastAsia"/>
          <w:lang w:eastAsia="zh-CN"/>
        </w:rPr>
        <w:t>04</w:t>
      </w:r>
      <w:r w:rsidRPr="009E14EC">
        <w:rPr>
          <w:rFonts w:ascii="Times New Roman" w:eastAsia="宋体" w:hAnsi="Times New Roman" w:cs="Times New Roman"/>
          <w:lang w:eastAsia="zh-CN"/>
        </w:rPr>
        <w:t xml:space="preserve"> after PSM.</w:t>
      </w:r>
    </w:p>
    <w:tbl>
      <w:tblPr>
        <w:tblpPr w:leftFromText="180" w:rightFromText="180" w:vertAnchor="text" w:horzAnchor="margin" w:tblpXSpec="center" w:tblpY="339"/>
        <w:tblW w:w="0" w:type="auto"/>
        <w:tblLook w:val="0420" w:firstRow="1" w:lastRow="0" w:firstColumn="0" w:lastColumn="0" w:noHBand="0" w:noVBand="1"/>
      </w:tblPr>
      <w:tblGrid>
        <w:gridCol w:w="2083"/>
        <w:gridCol w:w="2120"/>
        <w:gridCol w:w="2120"/>
        <w:gridCol w:w="2120"/>
        <w:gridCol w:w="1170"/>
      </w:tblGrid>
      <w:tr w:rsidR="009E14EC" w:rsidRPr="00A50304" w14:paraId="161940E9" w14:textId="77777777" w:rsidTr="009E14EC">
        <w:trPr>
          <w:cantSplit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7BDA" w14:textId="77777777" w:rsidR="009E14EC" w:rsidRPr="00A10663" w:rsidRDefault="009E14EC" w:rsidP="009E14EC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bookmarkStart w:id="4" w:name="_Hlk104821661"/>
            <w:bookmarkEnd w:id="3"/>
            <w:r w:rsidRPr="004A006C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3D8D" w14:textId="77777777" w:rsidR="009E14EC" w:rsidRPr="00AF363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1E83" w14:textId="61E9908D" w:rsidR="009E14EC" w:rsidRPr="00AF363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CD5733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950E" w14:textId="77777777" w:rsidR="009E14EC" w:rsidRPr="00AF363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7B5C1186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E14EC" w:rsidRPr="00A50304" w14:paraId="7CFADB1E" w14:textId="77777777" w:rsidTr="009E14EC">
        <w:trPr>
          <w:cantSplit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EE9A" w14:textId="77777777" w:rsidR="009E14EC" w:rsidRPr="00A10663" w:rsidRDefault="009E14EC" w:rsidP="009E14EC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A10663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Magnesiu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807B" w14:textId="77777777" w:rsidR="009E14EC" w:rsidRPr="0005461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mg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/ da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D62A" w14:textId="77777777" w:rsidR="009E14EC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mg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/ da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B6D0" w14:textId="77777777" w:rsidR="009E14EC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mg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/ da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68CC342F" w14:textId="77777777" w:rsidR="009E14EC" w:rsidRPr="00366C16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9E14EC" w:rsidRPr="00A50304" w14:paraId="587403FF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0B41" w14:textId="77777777" w:rsidR="009E14EC" w:rsidRPr="00A10663" w:rsidRDefault="009E14EC" w:rsidP="009E14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921B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5461B">
              <w:rPr>
                <w:rFonts w:ascii="Times New Roman" w:eastAsia="宋体" w:hAnsi="Times New Roman" w:cs="Times New Roman"/>
                <w:lang w:eastAsia="zh-CN"/>
              </w:rPr>
              <w:t>1.012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(1.005-1.0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F950" w14:textId="77777777" w:rsidR="009E14EC" w:rsidRPr="00FF3BA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26 (0.503-0.7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544B" w14:textId="77777777" w:rsidR="009E14EC" w:rsidRPr="00971BF6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72 (0.402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.815</w:t>
            </w:r>
            <w:r>
              <w:rPr>
                <w:rFonts w:ascii="Times New Roman" w:eastAsia="宋体" w:hAnsi="Times New Roman" w:cs="Times New Roman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727DA01A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366C16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9E14EC" w:rsidRPr="00A50304" w14:paraId="6DE09EDA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45E5" w14:textId="77777777" w:rsidR="009E14EC" w:rsidRPr="00A50304" w:rsidRDefault="009E14EC" w:rsidP="009E14EC">
            <w:pPr>
              <w:spacing w:before="100" w:after="100"/>
              <w:ind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507C" w14:textId="77777777" w:rsidR="009E14EC" w:rsidRPr="00FF3BA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311 (0.494-3.4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8D46" w14:textId="77777777" w:rsidR="009E14EC" w:rsidRPr="003D36A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244 (0.897-1.7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8362" w14:textId="77777777" w:rsidR="009E14EC" w:rsidRPr="007F7B6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11 (0.780-1.064)</w:t>
            </w:r>
          </w:p>
        </w:tc>
        <w:tc>
          <w:tcPr>
            <w:tcW w:w="0" w:type="auto"/>
            <w:shd w:val="clear" w:color="auto" w:fill="FFFFFF"/>
          </w:tcPr>
          <w:p w14:paraId="3F990EFC" w14:textId="77777777" w:rsidR="009E14EC" w:rsidRPr="00C80D1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47</w:t>
            </w:r>
          </w:p>
        </w:tc>
      </w:tr>
      <w:tr w:rsidR="009E14EC" w:rsidRPr="00A50304" w14:paraId="52C13276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1212" w14:textId="77777777" w:rsidR="009E14EC" w:rsidRPr="00A50304" w:rsidRDefault="009E14EC" w:rsidP="009E14EC">
            <w:pPr>
              <w:spacing w:before="100" w:after="100"/>
              <w:ind w:right="100" w:firstLineChars="100" w:firstLine="240"/>
              <w:rPr>
                <w:rFonts w:ascii="Times New Roman" w:hAnsi="Times New Roman" w:cs="Times New Roma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2690" w14:textId="77777777" w:rsidR="009E14EC" w:rsidRPr="00035606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811 (0.571-1.1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3CF9" w14:textId="77777777" w:rsidR="009E14EC" w:rsidRPr="00035606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77 (0.980-1.1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146C" w14:textId="77777777" w:rsidR="009E14EC" w:rsidRPr="00035606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06 (0.845-0.970)</w:t>
            </w:r>
          </w:p>
        </w:tc>
        <w:tc>
          <w:tcPr>
            <w:tcW w:w="0" w:type="auto"/>
            <w:shd w:val="clear" w:color="auto" w:fill="FFFFFF"/>
          </w:tcPr>
          <w:p w14:paraId="2CF51F5E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66C16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9E14EC" w:rsidRPr="00A50304" w14:paraId="75FE51DE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C67C" w14:textId="77777777" w:rsidR="009E14EC" w:rsidRPr="00C17505" w:rsidRDefault="009E14EC" w:rsidP="009E14EC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7948" w14:textId="77777777" w:rsidR="009E14EC" w:rsidRPr="004A2765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728 (0.402-1.3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B120" w14:textId="77777777" w:rsidR="009E14EC" w:rsidRPr="004A2765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93 (0.919-1.3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D6AA" w14:textId="77777777" w:rsidR="009E14EC" w:rsidRPr="004A2765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867 (0.755-0.996)</w:t>
            </w:r>
          </w:p>
        </w:tc>
        <w:tc>
          <w:tcPr>
            <w:tcW w:w="0" w:type="auto"/>
            <w:shd w:val="clear" w:color="auto" w:fill="FFFFFF"/>
          </w:tcPr>
          <w:p w14:paraId="45D420E2" w14:textId="77777777" w:rsidR="009E14EC" w:rsidRPr="004A2765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0011</w:t>
            </w:r>
          </w:p>
        </w:tc>
      </w:tr>
      <w:tr w:rsidR="009E14EC" w:rsidRPr="00A50304" w14:paraId="2A6279A4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B4B3" w14:textId="77777777" w:rsidR="009E14EC" w:rsidRDefault="009E14EC" w:rsidP="009E14EC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0507" w14:textId="77777777" w:rsidR="009E14EC" w:rsidRPr="00CA504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887 (0.583-1.3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BAC2" w14:textId="77777777" w:rsidR="009E14EC" w:rsidRPr="00CA504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100 (0.981-1.2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5675" w14:textId="77777777" w:rsidR="009E14EC" w:rsidRPr="00CA504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13 (0.848-0.983)</w:t>
            </w:r>
          </w:p>
        </w:tc>
        <w:tc>
          <w:tcPr>
            <w:tcW w:w="0" w:type="auto"/>
            <w:shd w:val="clear" w:color="auto" w:fill="FFFFFF"/>
          </w:tcPr>
          <w:p w14:paraId="74277FE5" w14:textId="77777777" w:rsidR="009E14EC" w:rsidRPr="00CA504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0096</w:t>
            </w:r>
          </w:p>
        </w:tc>
      </w:tr>
      <w:tr w:rsidR="009E14EC" w:rsidRPr="00A50304" w14:paraId="328E43D4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4F63" w14:textId="77777777" w:rsidR="009E14EC" w:rsidRPr="00F765D4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5564" w14:textId="77777777" w:rsidR="009E14EC" w:rsidRPr="00026A1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55 (0.488-1.1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C1A9" w14:textId="77777777" w:rsidR="009E14EC" w:rsidRPr="00026A1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52 (0.933-1.1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2C30" w14:textId="77777777" w:rsidR="009E14EC" w:rsidRPr="00026A1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29 (0.870-0.993)</w:t>
            </w:r>
          </w:p>
        </w:tc>
        <w:tc>
          <w:tcPr>
            <w:tcW w:w="0" w:type="auto"/>
            <w:shd w:val="clear" w:color="auto" w:fill="FFFFFF"/>
          </w:tcPr>
          <w:p w14:paraId="7C390553" w14:textId="77777777" w:rsidR="009E14EC" w:rsidRPr="00026A1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020</w:t>
            </w:r>
          </w:p>
        </w:tc>
      </w:tr>
      <w:tr w:rsidR="009E14EC" w:rsidRPr="00A50304" w14:paraId="06C51F3C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ED77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B2B7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E461A">
              <w:rPr>
                <w:rFonts w:ascii="Times New Roman" w:hAnsi="Times New Roman" w:cs="Times New Roman"/>
              </w:rPr>
              <w:t>0.97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E461A">
              <w:rPr>
                <w:rFonts w:ascii="Times New Roman" w:hAnsi="Times New Roman" w:cs="Times New Roman"/>
              </w:rPr>
              <w:t>0.563</w:t>
            </w:r>
            <w:r>
              <w:rPr>
                <w:rFonts w:ascii="Times New Roman" w:hAnsi="Times New Roman" w:cs="Times New Roman"/>
              </w:rPr>
              <w:t>-</w:t>
            </w:r>
            <w:r w:rsidRPr="00EE461A">
              <w:rPr>
                <w:rFonts w:ascii="Times New Roman" w:hAnsi="Times New Roman" w:cs="Times New Roman"/>
              </w:rPr>
              <w:t>1.6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F113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E461A">
              <w:rPr>
                <w:rFonts w:ascii="Times New Roman" w:hAnsi="Times New Roman" w:cs="Times New Roman"/>
              </w:rPr>
              <w:t>1.151</w:t>
            </w:r>
            <w:r>
              <w:rPr>
                <w:rFonts w:ascii="Times New Roman" w:hAnsi="Times New Roman" w:cs="Times New Roman"/>
              </w:rPr>
              <w:t xml:space="preserve"> (1.010-1.3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0A2B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E461A">
              <w:rPr>
                <w:rFonts w:ascii="Times New Roman" w:hAnsi="Times New Roman" w:cs="Times New Roman"/>
              </w:rPr>
              <w:t>0.854</w:t>
            </w:r>
            <w:r>
              <w:rPr>
                <w:rFonts w:ascii="Times New Roman" w:hAnsi="Times New Roman" w:cs="Times New Roman"/>
              </w:rPr>
              <w:t xml:space="preserve"> (0.754-0.968)</w:t>
            </w:r>
          </w:p>
        </w:tc>
        <w:tc>
          <w:tcPr>
            <w:tcW w:w="0" w:type="auto"/>
            <w:shd w:val="clear" w:color="auto" w:fill="FFFFFF"/>
          </w:tcPr>
          <w:p w14:paraId="7F15EA29" w14:textId="77777777" w:rsidR="009E14EC" w:rsidRPr="00EE461A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059</w:t>
            </w:r>
          </w:p>
        </w:tc>
      </w:tr>
      <w:tr w:rsidR="009E14EC" w:rsidRPr="00A50304" w14:paraId="561EDF48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E97B" w14:textId="77777777" w:rsidR="009E14EC" w:rsidRPr="00AF3637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Z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in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05BA" w14:textId="77777777" w:rsidR="009E14EC" w:rsidRPr="00AF363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7594" w14:textId="77777777" w:rsidR="009E14EC" w:rsidRPr="00AF363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93C6" w14:textId="77777777" w:rsidR="009E14EC" w:rsidRPr="00AF363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mg / day</w:t>
            </w:r>
          </w:p>
        </w:tc>
        <w:tc>
          <w:tcPr>
            <w:tcW w:w="0" w:type="auto"/>
            <w:shd w:val="clear" w:color="auto" w:fill="FFFFFF"/>
          </w:tcPr>
          <w:p w14:paraId="31E5C0B6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9E14EC" w:rsidRPr="00A50304" w14:paraId="6D5C35C7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ACD6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8C39" w14:textId="77777777" w:rsidR="009E14EC" w:rsidRPr="00344A4A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48 (1.019-1.0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3190" w14:textId="77777777" w:rsidR="009E14EC" w:rsidRPr="00344A4A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77 (0.545-0.8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2666" w14:textId="77777777" w:rsidR="009E14EC" w:rsidRPr="00344A4A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65 (0.520-0.850)</w:t>
            </w:r>
          </w:p>
        </w:tc>
        <w:tc>
          <w:tcPr>
            <w:tcW w:w="0" w:type="auto"/>
            <w:shd w:val="clear" w:color="auto" w:fill="FFFFFF"/>
          </w:tcPr>
          <w:p w14:paraId="2656DCAA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344A4A">
              <w:rPr>
                <w:rFonts w:ascii="Times New Roman" w:eastAsia="DejaVu Sans" w:hAnsi="Times New Roman" w:cs="Times New Roman"/>
                <w:color w:val="000000"/>
              </w:rPr>
              <w:t>0.0039</w:t>
            </w:r>
          </w:p>
        </w:tc>
      </w:tr>
      <w:tr w:rsidR="009E14EC" w:rsidRPr="00A50304" w14:paraId="4F03F131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1333" w14:textId="77777777" w:rsidR="009E14EC" w:rsidRDefault="009E14EC" w:rsidP="009E14EC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4166" w14:textId="77777777" w:rsidR="009E14EC" w:rsidRPr="00D24DA3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97 (0.803-1.2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D6E5" w14:textId="77777777" w:rsidR="009E14EC" w:rsidRPr="00D24DA3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98 (0.617-1.9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FE29" w14:textId="77777777" w:rsidR="009E14EC" w:rsidRPr="00D24DA3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185 (0.602-2.330)</w:t>
            </w:r>
          </w:p>
        </w:tc>
        <w:tc>
          <w:tcPr>
            <w:tcW w:w="0" w:type="auto"/>
            <w:shd w:val="clear" w:color="auto" w:fill="FFFFFF"/>
          </w:tcPr>
          <w:p w14:paraId="646D452E" w14:textId="77777777" w:rsidR="009E14EC" w:rsidRPr="00D24DA3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902</w:t>
            </w:r>
          </w:p>
        </w:tc>
      </w:tr>
      <w:tr w:rsidR="009E14EC" w:rsidRPr="00A50304" w14:paraId="0B7AE25F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CBD3" w14:textId="77777777" w:rsidR="009E14EC" w:rsidRDefault="009E14EC" w:rsidP="009E14EC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547D" w14:textId="77777777" w:rsidR="009E14EC" w:rsidRPr="004D7F70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44 (1.019-1.0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1C65" w14:textId="77777777" w:rsidR="009E14EC" w:rsidRPr="004D7F70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34 (0.503-0.7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387E" w14:textId="77777777" w:rsidR="009E14EC" w:rsidRPr="004D7F70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06 (0.464-0.791)</w:t>
            </w:r>
          </w:p>
        </w:tc>
        <w:tc>
          <w:tcPr>
            <w:tcW w:w="0" w:type="auto"/>
            <w:shd w:val="clear" w:color="auto" w:fill="FFFFFF"/>
          </w:tcPr>
          <w:p w14:paraId="2A7FFF89" w14:textId="77777777" w:rsidR="009E14EC" w:rsidRPr="004D7F70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010</w:t>
            </w:r>
          </w:p>
        </w:tc>
      </w:tr>
      <w:tr w:rsidR="009E14EC" w:rsidRPr="00A50304" w14:paraId="3B9634E5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0173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4F53" w14:textId="77777777" w:rsidR="009E14EC" w:rsidRPr="00A9077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35 (1.016-1.0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05FB" w14:textId="77777777" w:rsidR="009E14EC" w:rsidRPr="00A9077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415 (0.263-0.6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5E6E" w14:textId="77777777" w:rsidR="009E14EC" w:rsidRPr="00A9077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419 (0.255-0.689)</w:t>
            </w:r>
          </w:p>
        </w:tc>
        <w:tc>
          <w:tcPr>
            <w:tcW w:w="0" w:type="auto"/>
            <w:shd w:val="clear" w:color="auto" w:fill="FFFFFF"/>
          </w:tcPr>
          <w:p w14:paraId="551C592F" w14:textId="77777777" w:rsidR="009E14EC" w:rsidRPr="00A9077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021</w:t>
            </w:r>
          </w:p>
        </w:tc>
      </w:tr>
      <w:tr w:rsidR="009E14EC" w:rsidRPr="00A50304" w14:paraId="52F6EFA3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0059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10EC" w14:textId="77777777" w:rsidR="009E14EC" w:rsidRPr="00BD07E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31 (0.996-1.0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2F96" w14:textId="77777777" w:rsidR="009E14EC" w:rsidRPr="00BD07E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79 (0.606-1.0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5F17" w14:textId="77777777" w:rsidR="009E14EC" w:rsidRPr="00BD07E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55 (0.566-1.007)</w:t>
            </w:r>
          </w:p>
        </w:tc>
        <w:tc>
          <w:tcPr>
            <w:tcW w:w="0" w:type="auto"/>
            <w:shd w:val="clear" w:color="auto" w:fill="FFFFFF"/>
          </w:tcPr>
          <w:p w14:paraId="2E42C7C7" w14:textId="77777777" w:rsidR="009E14EC" w:rsidRPr="00BD07E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231</w:t>
            </w:r>
          </w:p>
        </w:tc>
      </w:tr>
      <w:tr w:rsidR="009E14EC" w:rsidRPr="00A50304" w14:paraId="574BBB1E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31F4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5381" w14:textId="77777777" w:rsidR="009E14EC" w:rsidRPr="00026A1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44 (1.012-1.0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4AFC" w14:textId="77777777" w:rsidR="009E14EC" w:rsidRPr="009779F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72 (0.516-0.8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9E8E" w14:textId="77777777" w:rsidR="009E14EC" w:rsidRPr="009779F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62 (0.493-0.888)</w:t>
            </w:r>
          </w:p>
        </w:tc>
        <w:tc>
          <w:tcPr>
            <w:tcW w:w="0" w:type="auto"/>
            <w:shd w:val="clear" w:color="auto" w:fill="FFFFFF"/>
          </w:tcPr>
          <w:p w14:paraId="5CA594D6" w14:textId="77777777" w:rsidR="009E14EC" w:rsidRPr="00026A1D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295</w:t>
            </w:r>
          </w:p>
        </w:tc>
      </w:tr>
      <w:tr w:rsidR="009E14EC" w:rsidRPr="00A50304" w14:paraId="31ECBCC1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64E3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1D07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5157">
              <w:rPr>
                <w:rFonts w:ascii="Times New Roman" w:hAnsi="Times New Roman" w:cs="Times New Roman"/>
              </w:rPr>
              <w:t>1.036</w:t>
            </w:r>
            <w:r>
              <w:rPr>
                <w:rFonts w:ascii="Times New Roman" w:hAnsi="Times New Roman" w:cs="Times New Roman"/>
              </w:rPr>
              <w:t xml:space="preserve"> (0.996-1.0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50BC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5157">
              <w:rPr>
                <w:rFonts w:ascii="Times New Roman" w:hAnsi="Times New Roman" w:cs="Times New Roman"/>
              </w:rPr>
              <w:t>0.669</w:t>
            </w:r>
            <w:r>
              <w:rPr>
                <w:rFonts w:ascii="Times New Roman" w:hAnsi="Times New Roman" w:cs="Times New Roman"/>
              </w:rPr>
              <w:t xml:space="preserve"> (0.451-0.9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292C" w14:textId="77777777" w:rsidR="009E14EC" w:rsidRPr="00A1515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A15157">
              <w:rPr>
                <w:rFonts w:ascii="Times New Roman" w:eastAsia="宋体" w:hAnsi="Times New Roman" w:cs="Times New Roman"/>
                <w:lang w:eastAsia="zh-CN"/>
              </w:rPr>
              <w:t>0.645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(0.397-1.047)</w:t>
            </w:r>
          </w:p>
        </w:tc>
        <w:tc>
          <w:tcPr>
            <w:tcW w:w="0" w:type="auto"/>
            <w:shd w:val="clear" w:color="auto" w:fill="FFFFFF"/>
          </w:tcPr>
          <w:p w14:paraId="7D293BEC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15157">
              <w:rPr>
                <w:rFonts w:ascii="Times New Roman" w:eastAsia="DejaVu Sans" w:hAnsi="Times New Roman" w:cs="Times New Roman"/>
                <w:color w:val="000000"/>
              </w:rPr>
              <w:t>0.1746</w:t>
            </w:r>
          </w:p>
        </w:tc>
      </w:tr>
      <w:tr w:rsidR="009E14EC" w:rsidRPr="00A50304" w14:paraId="1A0A2D3B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00DE" w14:textId="77777777" w:rsidR="009E14EC" w:rsidRPr="00483EBB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483EBB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opp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2CCC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7A62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C723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g / day</w:t>
            </w:r>
          </w:p>
        </w:tc>
        <w:tc>
          <w:tcPr>
            <w:tcW w:w="0" w:type="auto"/>
            <w:shd w:val="clear" w:color="auto" w:fill="FFFFFF"/>
          </w:tcPr>
          <w:p w14:paraId="278E52C6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9E14EC" w:rsidRPr="00A50304" w14:paraId="60A59B18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E5DC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EFF5" w14:textId="77777777" w:rsidR="009E14EC" w:rsidRPr="000D793F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793F">
              <w:rPr>
                <w:rFonts w:ascii="Times New Roman" w:eastAsia="宋体" w:hAnsi="Times New Roman" w:cs="Times New Roman"/>
                <w:lang w:eastAsia="zh-CN"/>
              </w:rPr>
              <w:t>1.119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(</w:t>
            </w:r>
            <w:r>
              <w:rPr>
                <w:rFonts w:ascii="Times New Roman" w:eastAsia="宋体" w:hAnsi="Times New Roman" w:cs="Times New Roman"/>
                <w:lang w:eastAsia="zh-CN"/>
              </w:rPr>
              <w:t>1.070-1.1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44F8" w14:textId="77777777" w:rsidR="009E14EC" w:rsidRPr="000D793F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59 (0.451-0.6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DC6C" w14:textId="77777777" w:rsidR="009E14EC" w:rsidRPr="000D793F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44 (0.430-0.689)</w:t>
            </w:r>
          </w:p>
        </w:tc>
        <w:tc>
          <w:tcPr>
            <w:tcW w:w="0" w:type="auto"/>
            <w:shd w:val="clear" w:color="auto" w:fill="FFFFFF"/>
          </w:tcPr>
          <w:p w14:paraId="683BFEA9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6F250F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9E14EC" w:rsidRPr="00A50304" w14:paraId="7EE75B46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D1AB" w14:textId="77777777" w:rsidR="009E14EC" w:rsidRDefault="009E14EC" w:rsidP="009E14EC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60D1" w14:textId="77777777" w:rsidR="009E14EC" w:rsidRPr="00BF5CB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130 (0.880-1.4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07A5" w14:textId="77777777" w:rsidR="009E14EC" w:rsidRPr="00BF5CB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842 (0.438-1.6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16FE" w14:textId="77777777" w:rsidR="009E14EC" w:rsidRPr="00BF5CB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45 (0.442-2.022)</w:t>
            </w:r>
          </w:p>
        </w:tc>
        <w:tc>
          <w:tcPr>
            <w:tcW w:w="0" w:type="auto"/>
            <w:shd w:val="clear" w:color="auto" w:fill="FFFFFF"/>
          </w:tcPr>
          <w:p w14:paraId="5A72BDC7" w14:textId="77777777" w:rsidR="009E14EC" w:rsidRPr="00D24DA3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786</w:t>
            </w:r>
          </w:p>
        </w:tc>
      </w:tr>
      <w:tr w:rsidR="009E14EC" w:rsidRPr="00A50304" w14:paraId="44E5853B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806C" w14:textId="77777777" w:rsidR="009E14EC" w:rsidRDefault="009E14EC" w:rsidP="009E14EC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699B" w14:textId="77777777" w:rsidR="009E14EC" w:rsidRPr="000568B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123 (1.073-1.1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25E4" w14:textId="77777777" w:rsidR="009E14EC" w:rsidRPr="000568B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36 (0.429-0.6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79B6" w14:textId="77777777" w:rsidR="009E14EC" w:rsidRPr="000568BE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23 (0.410-0.668)</w:t>
            </w:r>
          </w:p>
        </w:tc>
        <w:tc>
          <w:tcPr>
            <w:tcW w:w="0" w:type="auto"/>
            <w:shd w:val="clear" w:color="auto" w:fill="FFFFFF"/>
          </w:tcPr>
          <w:p w14:paraId="6BE82BCF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6F250F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9E14EC" w:rsidRPr="00A50304" w14:paraId="2E4E12CB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0AF7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7A19" w14:textId="77777777" w:rsidR="009E14EC" w:rsidRPr="00195B4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1.0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lang w:eastAsia="zh-CN"/>
              </w:rPr>
              <w:t>1 (1.017-1.1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FF26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00 (0.322-0.7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4E90" w14:textId="77777777" w:rsidR="009E14EC" w:rsidRPr="00195B4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422 (0.252-0.704)</w:t>
            </w:r>
          </w:p>
        </w:tc>
        <w:tc>
          <w:tcPr>
            <w:tcW w:w="0" w:type="auto"/>
            <w:shd w:val="clear" w:color="auto" w:fill="FFFFFF"/>
          </w:tcPr>
          <w:p w14:paraId="1029CA99" w14:textId="77777777" w:rsidR="009E14EC" w:rsidRPr="00195B4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095</w:t>
            </w:r>
          </w:p>
        </w:tc>
      </w:tr>
      <w:tr w:rsidR="009E14EC" w:rsidRPr="00A50304" w14:paraId="15BE2526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CCF7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E3B1" w14:textId="77777777" w:rsidR="009E14EC" w:rsidRPr="00E91A4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134 (1.069-1.2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CD7A" w14:textId="77777777" w:rsidR="009E14EC" w:rsidRPr="00E91A4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57 (0.432-0.7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8270" w14:textId="77777777" w:rsidR="009E14EC" w:rsidRPr="00E91A4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56 (0.468-0.918)</w:t>
            </w:r>
          </w:p>
        </w:tc>
        <w:tc>
          <w:tcPr>
            <w:tcW w:w="0" w:type="auto"/>
            <w:shd w:val="clear" w:color="auto" w:fill="FFFFFF"/>
          </w:tcPr>
          <w:p w14:paraId="4CE8B03E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6F250F">
              <w:rPr>
                <w:rFonts w:ascii="Times New Roman" w:eastAsia="DejaVu Sans" w:hAnsi="Times New Roman" w:cs="Times New Roman"/>
                <w:color w:val="000000"/>
              </w:rPr>
              <w:t>.0001</w:t>
            </w:r>
          </w:p>
        </w:tc>
      </w:tr>
      <w:tr w:rsidR="009E14EC" w:rsidRPr="00A50304" w14:paraId="1E67B7EE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E87D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DA67" w14:textId="77777777" w:rsidR="009E14EC" w:rsidRPr="00F6063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149 (1.070-1.2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76D6" w14:textId="77777777" w:rsidR="009E14EC" w:rsidRPr="00F6063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43 (0.419-0.7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CC48" w14:textId="77777777" w:rsidR="009E14EC" w:rsidRPr="00F6063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86 (0.429-0.795)</w:t>
            </w:r>
          </w:p>
        </w:tc>
        <w:tc>
          <w:tcPr>
            <w:tcW w:w="0" w:type="auto"/>
            <w:shd w:val="clear" w:color="auto" w:fill="FFFFFF"/>
          </w:tcPr>
          <w:p w14:paraId="62F9A625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6F250F">
              <w:rPr>
                <w:rFonts w:ascii="Times New Roman" w:eastAsia="DejaVu Sans" w:hAnsi="Times New Roman" w:cs="Times New Roman"/>
                <w:color w:val="000000"/>
              </w:rPr>
              <w:t>.0001</w:t>
            </w:r>
          </w:p>
        </w:tc>
      </w:tr>
      <w:tr w:rsidR="009E14EC" w:rsidRPr="00A50304" w14:paraId="390C93DB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DAD0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1DA1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E77C1">
              <w:rPr>
                <w:rFonts w:ascii="Times New Roman" w:hAnsi="Times New Roman" w:cs="Times New Roman"/>
              </w:rPr>
              <w:t>1.100</w:t>
            </w:r>
            <w:r>
              <w:rPr>
                <w:rFonts w:ascii="Times New Roman" w:hAnsi="Times New Roman" w:cs="Times New Roman"/>
              </w:rPr>
              <w:t xml:space="preserve"> (0.036-1.1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6893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E77C1">
              <w:rPr>
                <w:rFonts w:ascii="Times New Roman" w:hAnsi="Times New Roman" w:cs="Times New Roman"/>
              </w:rPr>
              <w:t>0.549</w:t>
            </w:r>
            <w:r>
              <w:rPr>
                <w:rFonts w:ascii="Times New Roman" w:hAnsi="Times New Roman" w:cs="Times New Roman"/>
              </w:rPr>
              <w:t xml:space="preserve"> (0.373-0.8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CD5C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E77C1">
              <w:rPr>
                <w:rFonts w:ascii="Times New Roman" w:hAnsi="Times New Roman" w:cs="Times New Roman"/>
              </w:rPr>
              <w:t>0.529</w:t>
            </w:r>
            <w:r>
              <w:rPr>
                <w:rFonts w:ascii="Times New Roman" w:hAnsi="Times New Roman" w:cs="Times New Roman"/>
              </w:rPr>
              <w:t xml:space="preserve"> (0.349-0.802)</w:t>
            </w:r>
          </w:p>
        </w:tc>
        <w:tc>
          <w:tcPr>
            <w:tcW w:w="0" w:type="auto"/>
            <w:shd w:val="clear" w:color="auto" w:fill="FFFFFF"/>
          </w:tcPr>
          <w:p w14:paraId="56BA02DC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A15157">
              <w:rPr>
                <w:rFonts w:ascii="Times New Roman" w:eastAsia="DejaVu Sans" w:hAnsi="Times New Roman" w:cs="Times New Roman"/>
                <w:color w:val="000000"/>
              </w:rPr>
              <w:t>0.0180</w:t>
            </w:r>
          </w:p>
        </w:tc>
      </w:tr>
      <w:tr w:rsidR="009E14EC" w:rsidRPr="00A50304" w14:paraId="5CAE0ED7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FB8C" w14:textId="77777777" w:rsidR="009E14EC" w:rsidRPr="00483EBB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483EBB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Seleni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EC2B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244E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g /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B9C0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363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00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AF363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g / day</w:t>
            </w:r>
          </w:p>
        </w:tc>
        <w:tc>
          <w:tcPr>
            <w:tcW w:w="0" w:type="auto"/>
            <w:shd w:val="clear" w:color="auto" w:fill="FFFFFF"/>
          </w:tcPr>
          <w:p w14:paraId="714AC680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9E14EC" w:rsidRPr="00A50304" w14:paraId="2877BF10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2F24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A10663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A10663">
              <w:rPr>
                <w:rFonts w:ascii="Times New Roman" w:eastAsia="宋体" w:hAnsi="Times New Roman" w:cs="Times New Roman"/>
                <w:color w:val="000000"/>
                <w:lang w:eastAsia="zh-CN"/>
              </w:rPr>
              <w:t>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342B" w14:textId="77777777" w:rsidR="009E14EC" w:rsidRPr="006F250F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12 (1.005-1.0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4963" w14:textId="77777777" w:rsidR="009E14EC" w:rsidRPr="006F250F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26 (0.503-0.7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26CA" w14:textId="77777777" w:rsidR="009E14EC" w:rsidRPr="006F250F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72 (0.402-0.815)</w:t>
            </w:r>
          </w:p>
        </w:tc>
        <w:tc>
          <w:tcPr>
            <w:tcW w:w="0" w:type="auto"/>
            <w:shd w:val="clear" w:color="auto" w:fill="FFFFFF"/>
          </w:tcPr>
          <w:p w14:paraId="79540CB0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417A">
              <w:rPr>
                <w:rFonts w:ascii="Times New Roman" w:eastAsia="DejaVu Sans" w:hAnsi="Times New Roman" w:cs="Times New Roman"/>
                <w:color w:val="000000"/>
              </w:rPr>
              <w:t>0.0001</w:t>
            </w:r>
          </w:p>
        </w:tc>
      </w:tr>
      <w:tr w:rsidR="009E14EC" w:rsidRPr="00A50304" w14:paraId="280B739A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9DDC" w14:textId="77777777" w:rsidR="009E14EC" w:rsidRDefault="009E14EC" w:rsidP="009E14EC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&lt;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BA9D" w14:textId="77777777" w:rsidR="009E14EC" w:rsidRPr="00195B4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75 (0.774-1.2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13FE" w14:textId="77777777" w:rsidR="009E14EC" w:rsidRPr="00C9428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230 (0.643-2.3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D3E2" w14:textId="77777777" w:rsidR="009E14EC" w:rsidRPr="00C9428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350 (0.590-3.093)</w:t>
            </w:r>
          </w:p>
        </w:tc>
        <w:tc>
          <w:tcPr>
            <w:tcW w:w="0" w:type="auto"/>
            <w:shd w:val="clear" w:color="auto" w:fill="FFFFFF"/>
          </w:tcPr>
          <w:p w14:paraId="5BAD726C" w14:textId="77777777" w:rsidR="009E14EC" w:rsidRPr="00BF5CB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885</w:t>
            </w:r>
          </w:p>
        </w:tc>
      </w:tr>
      <w:tr w:rsidR="009E14EC" w:rsidRPr="00A50304" w14:paraId="1B276013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90AB" w14:textId="77777777" w:rsidR="009E14EC" w:rsidRDefault="009E14EC" w:rsidP="009E14EC">
            <w:pPr>
              <w:spacing w:before="100" w:after="100"/>
              <w:ind w:left="100" w:right="100" w:firstLineChars="100" w:firstLine="240"/>
              <w:rPr>
                <w:rFonts w:ascii="Times New Roman" w:eastAsia="宋体" w:hAnsi="Times New Roman" w:cs="Times New Roman"/>
                <w:lang w:eastAsia="zh-CN"/>
              </w:rPr>
            </w:pPr>
            <w:r w:rsidRPr="00A50304">
              <w:rPr>
                <w:rFonts w:ascii="Times New Roman" w:eastAsia="DejaVu Sans" w:hAnsi="Times New Roman" w:cs="Times New Roman"/>
                <w:color w:val="000000"/>
              </w:rPr>
              <w:t>≥4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D306" w14:textId="77777777" w:rsidR="009E14EC" w:rsidRPr="0012650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16 (1.007-1.0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8464" w14:textId="77777777" w:rsidR="009E14EC" w:rsidRPr="0012650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78 (0.459-0.7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C9DE" w14:textId="77777777" w:rsidR="009E14EC" w:rsidRPr="00126507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12 (0.348-0.752)</w:t>
            </w:r>
          </w:p>
        </w:tc>
        <w:tc>
          <w:tcPr>
            <w:tcW w:w="0" w:type="auto"/>
            <w:shd w:val="clear" w:color="auto" w:fill="FFFFFF"/>
          </w:tcPr>
          <w:p w14:paraId="5D3025CF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6F250F">
              <w:rPr>
                <w:rFonts w:ascii="Times New Roman" w:eastAsia="DejaVu Sans" w:hAnsi="Times New Roman" w:cs="Times New Roman"/>
                <w:color w:val="000000"/>
              </w:rPr>
              <w:t>&lt;.0001</w:t>
            </w:r>
          </w:p>
        </w:tc>
      </w:tr>
      <w:tr w:rsidR="009E14EC" w:rsidRPr="00A50304" w14:paraId="343C9A47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85A1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&lt;25.0 kg/m</w:t>
            </w:r>
            <w:r w:rsidRPr="00F765D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4B54" w14:textId="77777777" w:rsidR="009E14EC" w:rsidRPr="00DD7FCA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03 (1.000-1.0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A730" w14:textId="77777777" w:rsidR="009E14EC" w:rsidRPr="00F90AD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430 (0.280-0.6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B5D4" w14:textId="77777777" w:rsidR="009E14EC" w:rsidRPr="00F90AD2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378 (0.215-0.664)</w:t>
            </w:r>
          </w:p>
        </w:tc>
        <w:tc>
          <w:tcPr>
            <w:tcW w:w="0" w:type="auto"/>
            <w:shd w:val="clear" w:color="auto" w:fill="FFFFFF"/>
          </w:tcPr>
          <w:p w14:paraId="55D0543D" w14:textId="77777777" w:rsidR="009E14EC" w:rsidRPr="00DD7FCA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019</w:t>
            </w:r>
          </w:p>
        </w:tc>
      </w:tr>
      <w:tr w:rsidR="009E14EC" w:rsidRPr="00A50304" w14:paraId="3FA1CC29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61C6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MI≥25.0 kg/</w:t>
            </w:r>
            <w:r w:rsidRPr="00C17505">
              <w:rPr>
                <w:rFonts w:ascii="Times New Roman" w:eastAsia="宋体" w:hAnsi="Times New Roman" w:cs="Times New Roman"/>
                <w:lang w:eastAsia="zh-CN"/>
              </w:rPr>
              <w:t>m</w:t>
            </w:r>
            <w:r w:rsidRPr="00F765D4">
              <w:rPr>
                <w:rStyle w:val="11"/>
                <w:rFonts w:ascii="Times New Roman" w:hAnsi="Times New Roman" w:cs="Times New Roman"/>
                <w:b w:val="0"/>
                <w:bCs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A374" w14:textId="77777777" w:rsidR="009E14EC" w:rsidRPr="00923F7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27 (1.004-1.0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474B" w14:textId="77777777" w:rsidR="009E14EC" w:rsidRPr="005E4A0C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82 (0.566-0.9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0441" w14:textId="77777777" w:rsidR="009E14EC" w:rsidRPr="005E4A0C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03 (0.459-1.077)</w:t>
            </w:r>
          </w:p>
        </w:tc>
        <w:tc>
          <w:tcPr>
            <w:tcW w:w="0" w:type="auto"/>
            <w:shd w:val="clear" w:color="auto" w:fill="FFFFFF"/>
          </w:tcPr>
          <w:p w14:paraId="2644FCC5" w14:textId="77777777" w:rsidR="009E14EC" w:rsidRPr="00923F7B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102</w:t>
            </w:r>
          </w:p>
        </w:tc>
      </w:tr>
      <w:tr w:rsidR="009E14EC" w:rsidRPr="00A50304" w14:paraId="222284FF" w14:textId="77777777" w:rsidTr="009E14E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1C62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</w:t>
            </w:r>
            <w:r w:rsidRPr="00A50304">
              <w:rPr>
                <w:rFonts w:ascii="Times New Roman" w:eastAsia="DejaVu Sans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AD1F" w14:textId="77777777" w:rsidR="009E14EC" w:rsidRPr="00F6063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025 (1.008-1.0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7015" w14:textId="77777777" w:rsidR="009E14EC" w:rsidRPr="00F6063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11 (0.471-0.7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85BB" w14:textId="77777777" w:rsidR="009E14EC" w:rsidRPr="001B6696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86 (0.384-0.893)</w:t>
            </w:r>
          </w:p>
        </w:tc>
        <w:tc>
          <w:tcPr>
            <w:tcW w:w="0" w:type="auto"/>
            <w:shd w:val="clear" w:color="auto" w:fill="FFFFFF"/>
          </w:tcPr>
          <w:p w14:paraId="2940484D" w14:textId="77777777" w:rsidR="009E14EC" w:rsidRPr="00F60631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0031</w:t>
            </w:r>
          </w:p>
        </w:tc>
      </w:tr>
      <w:tr w:rsidR="009E14EC" w:rsidRPr="00A50304" w14:paraId="357B6194" w14:textId="77777777" w:rsidTr="009E14EC">
        <w:trPr>
          <w:cantSplit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E801" w14:textId="77777777" w:rsidR="009E14EC" w:rsidRDefault="009E14EC" w:rsidP="009E14E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 U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nmarried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3F23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68CF">
              <w:rPr>
                <w:rFonts w:ascii="Times New Roman" w:hAnsi="Times New Roman" w:cs="Times New Roman"/>
              </w:rPr>
              <w:t>0.998</w:t>
            </w:r>
            <w:r>
              <w:rPr>
                <w:rFonts w:ascii="Times New Roman" w:hAnsi="Times New Roman" w:cs="Times New Roman"/>
              </w:rPr>
              <w:t xml:space="preserve"> (0.996-1.00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F436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68CF">
              <w:rPr>
                <w:rFonts w:ascii="Times New Roman" w:hAnsi="Times New Roman" w:cs="Times New Roman"/>
              </w:rPr>
              <w:t>0.659</w:t>
            </w:r>
            <w:r>
              <w:rPr>
                <w:rFonts w:ascii="Times New Roman" w:hAnsi="Times New Roman" w:cs="Times New Roman"/>
              </w:rPr>
              <w:t xml:space="preserve"> (0.446-0.975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94EE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1B4E">
              <w:rPr>
                <w:rFonts w:ascii="Times New Roman" w:hAnsi="Times New Roman" w:cs="Times New Roman"/>
              </w:rPr>
              <w:t>0.570</w:t>
            </w:r>
            <w:r>
              <w:rPr>
                <w:rFonts w:ascii="Times New Roman" w:hAnsi="Times New Roman" w:cs="Times New Roman"/>
              </w:rPr>
              <w:t xml:space="preserve"> (0.325-1.001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710A5C14" w14:textId="77777777" w:rsidR="009E14EC" w:rsidRPr="00A50304" w:rsidRDefault="009E14EC" w:rsidP="009E14EC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468CF">
              <w:rPr>
                <w:rFonts w:ascii="Times New Roman" w:eastAsia="DejaVu Sans" w:hAnsi="Times New Roman" w:cs="Times New Roman"/>
                <w:color w:val="000000"/>
              </w:rPr>
              <w:t>0.025</w:t>
            </w:r>
          </w:p>
        </w:tc>
      </w:tr>
    </w:tbl>
    <w:bookmarkEnd w:id="4"/>
    <w:p w14:paraId="14FD8351" w14:textId="77777777" w:rsidR="00AB15A8" w:rsidRDefault="00AB15A8" w:rsidP="00AB15A8">
      <w:pPr>
        <w:rPr>
          <w:rFonts w:ascii="Times New Roman" w:hAnsi="Times New Roman" w:cs="Times New Roman"/>
        </w:rPr>
      </w:pPr>
      <w:r w:rsidRPr="00361DD3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>,</w:t>
      </w:r>
      <w:r w:rsidRPr="00361DD3">
        <w:rPr>
          <w:rFonts w:ascii="Times New Roman" w:hAnsi="Times New Roman" w:cs="Times New Roman"/>
        </w:rPr>
        <w:t xml:space="preserve"> confidence interval</w:t>
      </w:r>
      <w:r>
        <w:rPr>
          <w:rFonts w:ascii="Times New Roman" w:hAnsi="Times New Roman" w:cs="Times New Roman"/>
        </w:rPr>
        <w:t>;</w:t>
      </w:r>
      <w:r w:rsidRPr="00361DD3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>,</w:t>
      </w:r>
      <w:r w:rsidRPr="00361DD3">
        <w:rPr>
          <w:rFonts w:ascii="Times New Roman" w:hAnsi="Times New Roman" w:cs="Times New Roman"/>
        </w:rPr>
        <w:t xml:space="preserve"> odds ratio</w:t>
      </w:r>
      <w:r>
        <w:rPr>
          <w:rFonts w:ascii="Times New Roman" w:hAnsi="Times New Roman" w:cs="Times New Roman"/>
        </w:rPr>
        <w:t>;</w:t>
      </w:r>
      <w:r w:rsidRPr="00361DD3">
        <w:rPr>
          <w:rFonts w:ascii="Times New Roman" w:hAnsi="Times New Roman" w:cs="Times New Roman"/>
        </w:rPr>
        <w:t xml:space="preserve"> PSM, propensity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361DD3">
        <w:rPr>
          <w:rFonts w:ascii="Times New Roman" w:hAnsi="Times New Roman" w:cs="Times New Roman"/>
        </w:rPr>
        <w:t>score matching.</w:t>
      </w:r>
    </w:p>
    <w:p w14:paraId="0967D475" w14:textId="77777777" w:rsidR="00F822D2" w:rsidRDefault="00F822D2" w:rsidP="00F822D2">
      <w:pPr>
        <w:tabs>
          <w:tab w:val="left" w:pos="2688"/>
        </w:tabs>
        <w:rPr>
          <w:rFonts w:ascii="Times New Roman" w:hAnsi="Times New Roman" w:cs="Times New Roman"/>
        </w:rPr>
      </w:pPr>
    </w:p>
    <w:p w14:paraId="6F4E38C9" w14:textId="77777777" w:rsidR="00F822D2" w:rsidRDefault="00F822D2" w:rsidP="00F822D2">
      <w:pPr>
        <w:tabs>
          <w:tab w:val="left" w:pos="2688"/>
        </w:tabs>
        <w:rPr>
          <w:rFonts w:ascii="Times New Roman" w:hAnsi="Times New Roman" w:cs="Times New Roman"/>
        </w:rPr>
        <w:sectPr w:rsidR="00F822D2" w:rsidSect="00AB15A8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31C3C09E" w14:textId="12D6267E" w:rsidR="00F822D2" w:rsidRDefault="00F822D2" w:rsidP="00F822D2">
      <w:pPr>
        <w:tabs>
          <w:tab w:val="left" w:pos="2688"/>
        </w:tabs>
        <w:rPr>
          <w:rFonts w:ascii="Times New Roman" w:hAnsi="Times New Roman" w:cs="Times New Roman"/>
        </w:rPr>
      </w:pPr>
      <w:bookmarkStart w:id="5" w:name="_Hlk111886729"/>
      <w:r>
        <w:rPr>
          <w:rFonts w:ascii="Times New Roman" w:eastAsia="宋体" w:hAnsi="Times New Roman" w:cs="Times New Roman" w:hint="eastAsia"/>
          <w:lang w:eastAsia="zh-CN"/>
        </w:rPr>
        <w:lastRenderedPageBreak/>
        <w:t>Table</w:t>
      </w:r>
      <w:r>
        <w:rPr>
          <w:rFonts w:ascii="Times New Roman" w:eastAsia="宋体" w:hAnsi="Times New Roman" w:cs="Times New Roman"/>
          <w:lang w:eastAsia="zh-CN"/>
        </w:rPr>
        <w:t xml:space="preserve"> 6</w:t>
      </w:r>
      <w:r>
        <w:rPr>
          <w:rFonts w:ascii="Times New Roman" w:eastAsia="宋体" w:hAnsi="Times New Roman" w:cs="Times New Roman" w:hint="eastAsia"/>
          <w:lang w:eastAsia="zh-CN"/>
        </w:rPr>
        <w:t>.</w:t>
      </w:r>
      <w:bookmarkEnd w:id="5"/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9A1BE9">
        <w:rPr>
          <w:rFonts w:ascii="Times New Roman" w:eastAsia="宋体" w:hAnsi="Times New Roman" w:cs="Times New Roman"/>
          <w:lang w:eastAsia="zh-CN"/>
        </w:rPr>
        <w:t>Multivariate logistic regression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5F42FC">
        <w:rPr>
          <w:rFonts w:ascii="Times New Roman" w:eastAsia="宋体" w:hAnsi="Times New Roman" w:cs="Times New Roman"/>
          <w:lang w:eastAsia="zh-CN"/>
        </w:rPr>
        <w:t>analysis of the relationship between dietary metal intake and erectile dysfunction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9E14EC">
        <w:rPr>
          <w:rFonts w:ascii="Times New Roman" w:eastAsia="宋体" w:hAnsi="Times New Roman" w:cs="Times New Roman"/>
          <w:lang w:eastAsia="zh-CN"/>
        </w:rPr>
        <w:t>in NHANES 200</w:t>
      </w:r>
      <w:r>
        <w:rPr>
          <w:rFonts w:ascii="Times New Roman" w:eastAsia="宋体" w:hAnsi="Times New Roman" w:cs="Times New Roman" w:hint="eastAsia"/>
          <w:lang w:eastAsia="zh-CN"/>
        </w:rPr>
        <w:t>1</w:t>
      </w:r>
      <w:r w:rsidRPr="009E14EC">
        <w:rPr>
          <w:rFonts w:ascii="Times New Roman" w:eastAsia="宋体" w:hAnsi="Times New Roman" w:cs="Times New Roman"/>
          <w:lang w:eastAsia="zh-CN"/>
        </w:rPr>
        <w:t>–20</w:t>
      </w:r>
      <w:r>
        <w:rPr>
          <w:rFonts w:ascii="Times New Roman" w:eastAsia="宋体" w:hAnsi="Times New Roman" w:cs="Times New Roman" w:hint="eastAsia"/>
          <w:lang w:eastAsia="zh-CN"/>
        </w:rPr>
        <w:t>04</w:t>
      </w:r>
      <w:r w:rsidRPr="009E14EC"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/>
          <w:lang w:eastAsia="zh-CN"/>
        </w:rPr>
        <w:t>after</w:t>
      </w:r>
      <w:r w:rsidRPr="009E14EC">
        <w:rPr>
          <w:rFonts w:ascii="Times New Roman" w:eastAsia="宋体" w:hAnsi="Times New Roman" w:cs="Times New Roman"/>
          <w:lang w:eastAsia="zh-CN"/>
        </w:rPr>
        <w:t xml:space="preserve"> PSM.</w:t>
      </w:r>
    </w:p>
    <w:p w14:paraId="312DE376" w14:textId="254C9A60" w:rsidR="00F822D2" w:rsidRPr="003148D1" w:rsidRDefault="00F822D2" w:rsidP="00F822D2">
      <w:pPr>
        <w:rPr>
          <w:rFonts w:ascii="Times New Roman" w:hAnsi="Times New Roman" w:cs="Times New Roman"/>
        </w:rPr>
      </w:pPr>
    </w:p>
    <w:tbl>
      <w:tblPr>
        <w:tblStyle w:val="aa"/>
        <w:tblpPr w:leftFromText="180" w:rightFromText="180" w:horzAnchor="margin" w:tblpY="5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2136"/>
        <w:gridCol w:w="892"/>
        <w:gridCol w:w="2136"/>
        <w:gridCol w:w="756"/>
        <w:gridCol w:w="2136"/>
        <w:gridCol w:w="892"/>
        <w:gridCol w:w="2136"/>
        <w:gridCol w:w="892"/>
      </w:tblGrid>
      <w:tr w:rsidR="00F822D2" w14:paraId="7B5B67F8" w14:textId="77777777" w:rsidTr="00331EB2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487BE675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Metal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44E002" w14:textId="77777777" w:rsidR="00F822D2" w:rsidRPr="00881FDD" w:rsidRDefault="00F822D2" w:rsidP="00331EB2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agnesiu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528DD5" w14:textId="77777777" w:rsidR="00F822D2" w:rsidRPr="00881FDD" w:rsidRDefault="00F822D2" w:rsidP="00331EB2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Zin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180DCF" w14:textId="77777777" w:rsidR="00F822D2" w:rsidRPr="00881FDD" w:rsidRDefault="00F822D2" w:rsidP="00331EB2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C</w:t>
            </w:r>
            <w:r w:rsidRPr="00881FDD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opp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D66131" w14:textId="77777777" w:rsidR="00F822D2" w:rsidRPr="00881FDD" w:rsidRDefault="00F822D2" w:rsidP="00331EB2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Selenium</w:t>
            </w:r>
          </w:p>
        </w:tc>
      </w:tr>
      <w:tr w:rsidR="00F822D2" w14:paraId="5D654309" w14:textId="77777777" w:rsidTr="00331EB2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CB086C2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2EAF73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0D82B3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5C0882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BF4A41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907015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28D8FA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18D8B2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OR</w:t>
            </w:r>
            <w:r w:rsidRPr="00662F8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881FDD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23DF177" w14:textId="77777777" w:rsidR="00F822D2" w:rsidRPr="00881FDD" w:rsidRDefault="00F822D2" w:rsidP="00331EB2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881F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822D2" w14:paraId="098559DE" w14:textId="77777777" w:rsidTr="00331EB2">
        <w:tc>
          <w:tcPr>
            <w:tcW w:w="0" w:type="auto"/>
            <w:tcBorders>
              <w:top w:val="single" w:sz="12" w:space="0" w:color="auto"/>
            </w:tcBorders>
          </w:tcPr>
          <w:p w14:paraId="10C9A430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2AC78D7" w14:textId="77777777" w:rsidR="00F822D2" w:rsidRDefault="00F822D2" w:rsidP="00331EB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DA49ACF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D3D4B6" w14:textId="77777777" w:rsidR="00F822D2" w:rsidRDefault="00F822D2" w:rsidP="00EA22C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F9417F7" w14:textId="77777777" w:rsidR="00F822D2" w:rsidRDefault="00F822D2" w:rsidP="00EA22C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68545E" w14:textId="77777777" w:rsidR="00F822D2" w:rsidRDefault="00F822D2" w:rsidP="00EA22C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797ABA" w14:textId="77777777" w:rsidR="00F822D2" w:rsidRDefault="00F822D2" w:rsidP="00EA22C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6636F0" w14:textId="77777777" w:rsidR="00F822D2" w:rsidRDefault="00F822D2" w:rsidP="00EA22C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R</w:t>
            </w:r>
            <w:r>
              <w:rPr>
                <w:rFonts w:ascii="Times New Roman" w:eastAsia="宋体" w:hAnsi="Times New Roman" w:cs="Times New Roman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56A1AE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F822D2" w14:paraId="69BE8952" w14:textId="77777777" w:rsidTr="00331EB2">
        <w:tc>
          <w:tcPr>
            <w:tcW w:w="0" w:type="auto"/>
          </w:tcPr>
          <w:p w14:paraId="5BD56254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2</w:t>
            </w:r>
          </w:p>
        </w:tc>
        <w:tc>
          <w:tcPr>
            <w:tcW w:w="0" w:type="auto"/>
          </w:tcPr>
          <w:p w14:paraId="242A11B3" w14:textId="77777777" w:rsidR="00F822D2" w:rsidRDefault="00F822D2" w:rsidP="00331EB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49 (0.726-1.242)</w:t>
            </w:r>
          </w:p>
        </w:tc>
        <w:tc>
          <w:tcPr>
            <w:tcW w:w="0" w:type="auto"/>
          </w:tcPr>
          <w:p w14:paraId="7CF5CA0E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704</w:t>
            </w:r>
          </w:p>
        </w:tc>
        <w:tc>
          <w:tcPr>
            <w:tcW w:w="0" w:type="auto"/>
          </w:tcPr>
          <w:p w14:paraId="7C55669B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08 (0.694-1.190)</w:t>
            </w:r>
          </w:p>
        </w:tc>
        <w:tc>
          <w:tcPr>
            <w:tcW w:w="0" w:type="auto"/>
          </w:tcPr>
          <w:p w14:paraId="734E3B52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485</w:t>
            </w:r>
          </w:p>
        </w:tc>
        <w:tc>
          <w:tcPr>
            <w:tcW w:w="0" w:type="auto"/>
          </w:tcPr>
          <w:p w14:paraId="1B46B21A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lang w:eastAsia="zh-CN"/>
              </w:rPr>
              <w:t>.175 (0.897-1.538)</w:t>
            </w:r>
          </w:p>
        </w:tc>
        <w:tc>
          <w:tcPr>
            <w:tcW w:w="0" w:type="auto"/>
          </w:tcPr>
          <w:p w14:paraId="022B45EC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241</w:t>
            </w:r>
          </w:p>
        </w:tc>
        <w:tc>
          <w:tcPr>
            <w:tcW w:w="0" w:type="auto"/>
          </w:tcPr>
          <w:p w14:paraId="5126243C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85 (0.754-1.286)</w:t>
            </w:r>
          </w:p>
        </w:tc>
        <w:tc>
          <w:tcPr>
            <w:tcW w:w="0" w:type="auto"/>
          </w:tcPr>
          <w:p w14:paraId="3F48DFCD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09</w:t>
            </w:r>
          </w:p>
        </w:tc>
      </w:tr>
      <w:tr w:rsidR="00F822D2" w14:paraId="7AF1D7AA" w14:textId="77777777" w:rsidTr="00331EB2">
        <w:tc>
          <w:tcPr>
            <w:tcW w:w="0" w:type="auto"/>
          </w:tcPr>
          <w:p w14:paraId="4DA7046D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3</w:t>
            </w:r>
          </w:p>
        </w:tc>
        <w:tc>
          <w:tcPr>
            <w:tcW w:w="0" w:type="auto"/>
          </w:tcPr>
          <w:p w14:paraId="1B61AA2F" w14:textId="77777777" w:rsidR="00F822D2" w:rsidRDefault="00F822D2" w:rsidP="00331EB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904 (0.689-1.186)</w:t>
            </w:r>
          </w:p>
        </w:tc>
        <w:tc>
          <w:tcPr>
            <w:tcW w:w="0" w:type="auto"/>
          </w:tcPr>
          <w:p w14:paraId="0CCA85B9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465</w:t>
            </w:r>
          </w:p>
        </w:tc>
        <w:tc>
          <w:tcPr>
            <w:tcW w:w="0" w:type="auto"/>
          </w:tcPr>
          <w:p w14:paraId="5078C9F8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0.817 (0.623-1.069)</w:t>
            </w:r>
          </w:p>
        </w:tc>
        <w:tc>
          <w:tcPr>
            <w:tcW w:w="0" w:type="auto"/>
          </w:tcPr>
          <w:p w14:paraId="44E91F09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141</w:t>
            </w:r>
          </w:p>
        </w:tc>
        <w:tc>
          <w:tcPr>
            <w:tcW w:w="0" w:type="auto"/>
          </w:tcPr>
          <w:p w14:paraId="3E588458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822 (0.627-1.079)</w:t>
            </w:r>
          </w:p>
        </w:tc>
        <w:tc>
          <w:tcPr>
            <w:tcW w:w="0" w:type="auto"/>
          </w:tcPr>
          <w:p w14:paraId="64DA0945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157</w:t>
            </w:r>
          </w:p>
        </w:tc>
        <w:tc>
          <w:tcPr>
            <w:tcW w:w="0" w:type="auto"/>
          </w:tcPr>
          <w:p w14:paraId="1BA28C16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841 (0.644-1.099)</w:t>
            </w:r>
          </w:p>
        </w:tc>
        <w:tc>
          <w:tcPr>
            <w:tcW w:w="0" w:type="auto"/>
          </w:tcPr>
          <w:p w14:paraId="45E4F0AC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204</w:t>
            </w:r>
          </w:p>
        </w:tc>
      </w:tr>
      <w:tr w:rsidR="00F822D2" w14:paraId="4D62DEC3" w14:textId="77777777" w:rsidTr="00331EB2">
        <w:tc>
          <w:tcPr>
            <w:tcW w:w="0" w:type="auto"/>
          </w:tcPr>
          <w:p w14:paraId="2AEB8527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宋体" w:hAnsi="Times New Roman" w:cs="Times New Roman"/>
                <w:lang w:eastAsia="zh-CN"/>
              </w:rPr>
              <w:t>4</w:t>
            </w:r>
          </w:p>
        </w:tc>
        <w:tc>
          <w:tcPr>
            <w:tcW w:w="0" w:type="auto"/>
          </w:tcPr>
          <w:p w14:paraId="285FEE54" w14:textId="77777777" w:rsidR="00F822D2" w:rsidRDefault="00F822D2" w:rsidP="00331EB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51 (0.419-0.724)</w:t>
            </w:r>
          </w:p>
        </w:tc>
        <w:tc>
          <w:tcPr>
            <w:tcW w:w="0" w:type="auto"/>
          </w:tcPr>
          <w:p w14:paraId="0346D919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5003399F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645 (0.491-0.847)</w:t>
            </w:r>
          </w:p>
        </w:tc>
        <w:tc>
          <w:tcPr>
            <w:tcW w:w="0" w:type="auto"/>
          </w:tcPr>
          <w:p w14:paraId="26C662AE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002</w:t>
            </w:r>
          </w:p>
        </w:tc>
        <w:tc>
          <w:tcPr>
            <w:tcW w:w="0" w:type="auto"/>
          </w:tcPr>
          <w:p w14:paraId="23C4767E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57 (0.423-0.733)</w:t>
            </w:r>
          </w:p>
        </w:tc>
        <w:tc>
          <w:tcPr>
            <w:tcW w:w="0" w:type="auto"/>
          </w:tcPr>
          <w:p w14:paraId="43028BFA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53C0C53E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lang w:eastAsia="zh-CN"/>
              </w:rPr>
              <w:t>.538 (0.410-0.706)</w:t>
            </w:r>
          </w:p>
        </w:tc>
        <w:tc>
          <w:tcPr>
            <w:tcW w:w="0" w:type="auto"/>
          </w:tcPr>
          <w:p w14:paraId="255BCA0B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822D2" w14:paraId="4066CC5C" w14:textId="77777777" w:rsidTr="00331EB2">
        <w:tc>
          <w:tcPr>
            <w:tcW w:w="0" w:type="auto"/>
            <w:tcBorders>
              <w:bottom w:val="single" w:sz="12" w:space="0" w:color="auto"/>
            </w:tcBorders>
          </w:tcPr>
          <w:p w14:paraId="6508C5B7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95E662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B3FC78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E94A48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CD378F5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D42FD0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23B0C1D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4C8E4D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FBEAAE" w14:textId="77777777" w:rsidR="00F822D2" w:rsidRDefault="00F822D2" w:rsidP="00331EB2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</w:tbl>
    <w:p w14:paraId="42BAB346" w14:textId="77777777" w:rsidR="00F822D2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0F7C53B5" w14:textId="77777777" w:rsidR="00F822D2" w:rsidRPr="00662F8D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2FA400F9" w14:textId="77777777" w:rsidR="00F822D2" w:rsidRPr="00662F8D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41C62F77" w14:textId="77777777" w:rsidR="00F822D2" w:rsidRPr="00662F8D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6B17CE5B" w14:textId="77777777" w:rsidR="00F822D2" w:rsidRPr="00662F8D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0B546901" w14:textId="77777777" w:rsidR="00F822D2" w:rsidRPr="00662F8D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404D0D3A" w14:textId="77777777" w:rsidR="00F822D2" w:rsidRPr="00662F8D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670136F2" w14:textId="77777777" w:rsidR="00F822D2" w:rsidRPr="00662F8D" w:rsidRDefault="00F822D2" w:rsidP="00F822D2">
      <w:pPr>
        <w:rPr>
          <w:rFonts w:ascii="Times New Roman" w:eastAsia="宋体" w:hAnsi="Times New Roman" w:cs="Times New Roman"/>
          <w:lang w:eastAsia="zh-CN"/>
        </w:rPr>
      </w:pPr>
    </w:p>
    <w:p w14:paraId="7FD0FFDB" w14:textId="77777777" w:rsidR="009608E2" w:rsidRDefault="00F822D2" w:rsidP="00F822D2">
      <w:pPr>
        <w:rPr>
          <w:rFonts w:ascii="Times New Roman" w:eastAsia="宋体" w:hAnsi="Times New Roman" w:cs="Times New Roman"/>
          <w:lang w:eastAsia="zh-CN"/>
        </w:rPr>
      </w:pPr>
      <w:r w:rsidRPr="00662F8D">
        <w:rPr>
          <w:rFonts w:ascii="Times New Roman" w:eastAsia="宋体" w:hAnsi="Times New Roman" w:cs="Times New Roman"/>
          <w:lang w:eastAsia="zh-CN"/>
        </w:rPr>
        <w:t>CI</w:t>
      </w:r>
      <w:r>
        <w:rPr>
          <w:rFonts w:ascii="Times New Roman" w:eastAsia="宋体" w:hAnsi="Times New Roman" w:cs="Times New Roman"/>
          <w:lang w:eastAsia="zh-CN"/>
        </w:rPr>
        <w:t>,</w:t>
      </w:r>
      <w:r w:rsidRPr="00662F8D">
        <w:rPr>
          <w:rFonts w:ascii="Times New Roman" w:eastAsia="宋体" w:hAnsi="Times New Roman" w:cs="Times New Roman"/>
          <w:lang w:eastAsia="zh-CN"/>
        </w:rPr>
        <w:t xml:space="preserve"> confidence interval</w:t>
      </w:r>
      <w:r>
        <w:rPr>
          <w:rFonts w:ascii="Times New Roman" w:eastAsia="宋体" w:hAnsi="Times New Roman" w:cs="Times New Roman"/>
          <w:lang w:eastAsia="zh-CN"/>
        </w:rPr>
        <w:t>;</w:t>
      </w:r>
      <w:r w:rsidRPr="00662F8D">
        <w:rPr>
          <w:rFonts w:ascii="Times New Roman" w:eastAsia="宋体" w:hAnsi="Times New Roman" w:cs="Times New Roman"/>
          <w:lang w:eastAsia="zh-CN"/>
        </w:rPr>
        <w:t xml:space="preserve"> OR</w:t>
      </w:r>
      <w:r>
        <w:rPr>
          <w:rFonts w:ascii="Times New Roman" w:eastAsia="宋体" w:hAnsi="Times New Roman" w:cs="Times New Roman"/>
          <w:lang w:eastAsia="zh-CN"/>
        </w:rPr>
        <w:t>,</w:t>
      </w:r>
      <w:r w:rsidRPr="00662F8D">
        <w:rPr>
          <w:rFonts w:ascii="Times New Roman" w:eastAsia="宋体" w:hAnsi="Times New Roman" w:cs="Times New Roman"/>
          <w:lang w:eastAsia="zh-CN"/>
        </w:rPr>
        <w:t xml:space="preserve"> odds ratio</w:t>
      </w:r>
      <w:r>
        <w:rPr>
          <w:rFonts w:ascii="Times New Roman" w:eastAsia="宋体" w:hAnsi="Times New Roman" w:cs="Times New Roman"/>
          <w:lang w:eastAsia="zh-CN"/>
        </w:rPr>
        <w:t>;</w:t>
      </w:r>
      <w:r w:rsidRPr="00662F8D">
        <w:rPr>
          <w:rFonts w:ascii="Times New Roman" w:eastAsia="宋体" w:hAnsi="Times New Roman" w:cs="Times New Roman"/>
          <w:lang w:eastAsia="zh-CN"/>
        </w:rPr>
        <w:t xml:space="preserve"> PS</w:t>
      </w:r>
      <w:r>
        <w:rPr>
          <w:rFonts w:ascii="Times New Roman" w:eastAsia="宋体" w:hAnsi="Times New Roman" w:cs="Times New Roman"/>
          <w:lang w:eastAsia="zh-CN"/>
        </w:rPr>
        <w:t>M,</w:t>
      </w:r>
      <w:r w:rsidRPr="00662F8D">
        <w:rPr>
          <w:rFonts w:ascii="Times New Roman" w:eastAsia="宋体" w:hAnsi="Times New Roman" w:cs="Times New Roman"/>
          <w:lang w:eastAsia="zh-CN"/>
        </w:rPr>
        <w:t xml:space="preserve"> propensity score matching</w:t>
      </w:r>
      <w:r>
        <w:rPr>
          <w:rFonts w:ascii="Times New Roman" w:eastAsia="宋体" w:hAnsi="Times New Roman" w:cs="Times New Roman"/>
          <w:lang w:eastAsia="zh-CN"/>
        </w:rPr>
        <w:t xml:space="preserve">; </w:t>
      </w:r>
      <w:r w:rsidRPr="00662F8D">
        <w:rPr>
          <w:rFonts w:ascii="Times New Roman" w:eastAsia="宋体" w:hAnsi="Times New Roman" w:cs="Times New Roman"/>
          <w:vertAlign w:val="superscript"/>
          <w:lang w:eastAsia="zh-CN"/>
        </w:rPr>
        <w:t>*</w:t>
      </w:r>
      <w:r>
        <w:rPr>
          <w:rFonts w:ascii="Times New Roman" w:eastAsia="宋体" w:hAnsi="Times New Roman" w:cs="Times New Roman"/>
          <w:lang w:eastAsia="zh-CN"/>
        </w:rPr>
        <w:t>, adjust for age, race, education level, m</w:t>
      </w:r>
      <w:r w:rsidRPr="00F56BA1">
        <w:rPr>
          <w:rFonts w:ascii="Times New Roman" w:eastAsia="宋体" w:hAnsi="Times New Roman" w:cs="Times New Roman"/>
          <w:lang w:eastAsia="zh-CN"/>
        </w:rPr>
        <w:t>arital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F56BA1">
        <w:rPr>
          <w:rFonts w:ascii="Times New Roman" w:eastAsia="宋体" w:hAnsi="Times New Roman" w:cs="Times New Roman"/>
          <w:lang w:eastAsia="zh-CN"/>
        </w:rPr>
        <w:t>status</w:t>
      </w:r>
      <w:r>
        <w:rPr>
          <w:rFonts w:ascii="Times New Roman" w:eastAsia="宋体" w:hAnsi="Times New Roman" w:cs="Times New Roman"/>
          <w:lang w:eastAsia="zh-CN"/>
        </w:rPr>
        <w:t>, a</w:t>
      </w:r>
      <w:r w:rsidRPr="00F56BA1">
        <w:rPr>
          <w:rFonts w:ascii="Times New Roman" w:eastAsia="宋体" w:hAnsi="Times New Roman" w:cs="Times New Roman"/>
          <w:lang w:eastAsia="zh-CN"/>
        </w:rPr>
        <w:t>nnual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</w:p>
    <w:p w14:paraId="0F1E3A0D" w14:textId="452A210D" w:rsidR="00A5177D" w:rsidRDefault="00F822D2" w:rsidP="00F822D2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h</w:t>
      </w:r>
      <w:r w:rsidRPr="00F56BA1">
        <w:rPr>
          <w:rFonts w:ascii="Times New Roman" w:eastAsia="宋体" w:hAnsi="Times New Roman" w:cs="Times New Roman"/>
          <w:lang w:eastAsia="zh-CN"/>
        </w:rPr>
        <w:t>ousehold</w:t>
      </w:r>
      <w:r>
        <w:rPr>
          <w:rFonts w:ascii="Times New Roman" w:eastAsia="宋体" w:hAnsi="Times New Roman" w:cs="Times New Roman"/>
          <w:lang w:eastAsia="zh-CN"/>
        </w:rPr>
        <w:t xml:space="preserve"> i</w:t>
      </w:r>
      <w:r w:rsidRPr="00F56BA1">
        <w:rPr>
          <w:rFonts w:ascii="Times New Roman" w:eastAsia="宋体" w:hAnsi="Times New Roman" w:cs="Times New Roman"/>
          <w:lang w:eastAsia="zh-CN"/>
        </w:rPr>
        <w:t>ncome</w:t>
      </w:r>
      <w:r>
        <w:rPr>
          <w:rFonts w:ascii="Times New Roman" w:eastAsia="宋体" w:hAnsi="Times New Roman" w:cs="Times New Roman"/>
          <w:lang w:eastAsia="zh-CN"/>
        </w:rPr>
        <w:t>, BMI, h</w:t>
      </w:r>
      <w:r w:rsidRPr="00DD5A0B">
        <w:rPr>
          <w:rFonts w:ascii="Times New Roman" w:eastAsia="宋体" w:hAnsi="Times New Roman" w:cs="Times New Roman"/>
          <w:lang w:eastAsia="zh-CN"/>
        </w:rPr>
        <w:t>ypertension</w:t>
      </w:r>
      <w:r>
        <w:rPr>
          <w:rFonts w:ascii="Times New Roman" w:eastAsia="宋体" w:hAnsi="Times New Roman" w:cs="Times New Roman"/>
          <w:lang w:eastAsia="zh-CN"/>
        </w:rPr>
        <w:t>, diabetes, current health status.</w:t>
      </w:r>
    </w:p>
    <w:p w14:paraId="7C42D2D9" w14:textId="77777777" w:rsidR="00A5177D" w:rsidRDefault="00A5177D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br w:type="page"/>
      </w:r>
    </w:p>
    <w:p w14:paraId="2E210E30" w14:textId="7D771FC8" w:rsidR="00A5177D" w:rsidRDefault="00C11A3D">
      <w:pPr>
        <w:rPr>
          <w:rFonts w:ascii="Times New Roman" w:eastAsia="宋体" w:hAnsi="Times New Roman" w:cs="Times New Roman"/>
          <w:lang w:eastAsia="zh-CN"/>
        </w:rPr>
      </w:pPr>
      <w:r w:rsidRPr="00C11A3D">
        <w:rPr>
          <w:rFonts w:ascii="Times New Roman" w:eastAsia="宋体" w:hAnsi="Times New Roman" w:cs="Times New Roman"/>
          <w:lang w:eastAsia="zh-CN"/>
        </w:rPr>
        <w:lastRenderedPageBreak/>
        <w:t xml:space="preserve">Table </w:t>
      </w:r>
      <w:r>
        <w:rPr>
          <w:rFonts w:ascii="Times New Roman" w:eastAsia="宋体" w:hAnsi="Times New Roman" w:cs="Times New Roman"/>
          <w:lang w:eastAsia="zh-CN"/>
        </w:rPr>
        <w:t>7</w:t>
      </w:r>
      <w:r w:rsidRPr="00C11A3D">
        <w:rPr>
          <w:rFonts w:ascii="Times New Roman" w:eastAsia="宋体" w:hAnsi="Times New Roman" w:cs="Times New Roman"/>
          <w:lang w:eastAsia="zh-CN"/>
        </w:rPr>
        <w:t>.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C11A3D">
        <w:rPr>
          <w:rFonts w:ascii="Times New Roman" w:eastAsia="宋体" w:hAnsi="Times New Roman" w:cs="Times New Roman"/>
          <w:lang w:eastAsia="zh-CN"/>
        </w:rPr>
        <w:t>Food sources of trace metals</w:t>
      </w:r>
      <w:r>
        <w:rPr>
          <w:rFonts w:ascii="Times New Roman" w:eastAsia="宋体" w:hAnsi="Times New Roman" w:cs="Times New Roman"/>
          <w:lang w:eastAsia="zh-CN"/>
        </w:rPr>
        <w:t xml:space="preserve"> and </w:t>
      </w:r>
      <w:r w:rsidRPr="00C11A3D">
        <w:rPr>
          <w:rFonts w:ascii="Times New Roman" w:eastAsia="宋体" w:hAnsi="Times New Roman" w:cs="Times New Roman"/>
          <w:lang w:eastAsia="zh-CN"/>
        </w:rPr>
        <w:t>recommended upper limit</w:t>
      </w:r>
      <w:r w:rsidR="006F38D1">
        <w:rPr>
          <w:rFonts w:ascii="Times New Roman" w:eastAsia="宋体" w:hAnsi="Times New Roman" w:cs="Times New Roman"/>
          <w:lang w:eastAsia="zh-CN"/>
        </w:rPr>
        <w:t>.</w:t>
      </w:r>
    </w:p>
    <w:tbl>
      <w:tblPr>
        <w:tblStyle w:val="aa"/>
        <w:tblpPr w:leftFromText="180" w:rightFromText="180" w:vertAnchor="text" w:horzAnchor="margin" w:tblpY="170"/>
        <w:tblW w:w="0" w:type="auto"/>
        <w:tblLook w:val="04A0" w:firstRow="1" w:lastRow="0" w:firstColumn="1" w:lastColumn="0" w:noHBand="0" w:noVBand="1"/>
      </w:tblPr>
      <w:tblGrid>
        <w:gridCol w:w="1416"/>
        <w:gridCol w:w="8048"/>
        <w:gridCol w:w="3402"/>
      </w:tblGrid>
      <w:tr w:rsidR="00CF20AE" w14:paraId="76C56B0B" w14:textId="3769EFD2" w:rsidTr="00ED079D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676CF3" w14:textId="758E63DA" w:rsidR="00CF20AE" w:rsidRPr="00647367" w:rsidRDefault="00CF20AE" w:rsidP="00A17E5B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64736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M</w:t>
            </w: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etals</w:t>
            </w:r>
          </w:p>
        </w:tc>
        <w:tc>
          <w:tcPr>
            <w:tcW w:w="8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CB74BB" w14:textId="02F3EFBB" w:rsidR="00CF20AE" w:rsidRPr="00647367" w:rsidRDefault="00CF20AE" w:rsidP="00A17E5B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bookmarkStart w:id="6" w:name="_Hlk111886828"/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Food sources of</w:t>
            </w: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trace metals</w:t>
            </w:r>
            <w:bookmarkEnd w:id="6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49E43A" w14:textId="2B831661" w:rsidR="00CF20AE" w:rsidRPr="00647367" w:rsidRDefault="00CF20AE" w:rsidP="00A17E5B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Dietary Reference </w:t>
            </w:r>
            <w:r w:rsidR="00ED079D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upper limit</w:t>
            </w:r>
          </w:p>
        </w:tc>
      </w:tr>
      <w:tr w:rsidR="00CF20AE" w14:paraId="5C0ED3D9" w14:textId="161CBE7E" w:rsidTr="00ED079D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A88D5E" w14:textId="2FA1FA53" w:rsidR="00CF20AE" w:rsidRPr="00647367" w:rsidRDefault="00CF20AE" w:rsidP="00A17E5B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M</w:t>
            </w: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agnesium</w:t>
            </w:r>
          </w:p>
        </w:tc>
        <w:tc>
          <w:tcPr>
            <w:tcW w:w="80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44191A" w14:textId="788C8118" w:rsidR="00CF20AE" w:rsidRDefault="00CF20AE" w:rsidP="00A17E5B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</w:t>
            </w:r>
            <w:r w:rsidRPr="000E6728">
              <w:rPr>
                <w:rFonts w:ascii="Times New Roman" w:eastAsia="宋体" w:hAnsi="Times New Roman" w:cs="Times New Roman"/>
                <w:lang w:eastAsia="zh-CN"/>
              </w:rPr>
              <w:t>rains, green leafy vegetables, almonds, coffee and dark chocolat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83DF00" w14:textId="78AE86AD" w:rsidR="00CF20AE" w:rsidRDefault="00CF20AE" w:rsidP="00C11A3D">
            <w:pPr>
              <w:jc w:val="center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lang w:eastAsia="zh-CN"/>
              </w:rPr>
              <w:t>20 mg/day</w:t>
            </w:r>
          </w:p>
        </w:tc>
      </w:tr>
      <w:tr w:rsidR="00CF20AE" w14:paraId="564C26F2" w14:textId="7D6AAD93" w:rsidTr="00ED07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2054C" w14:textId="3C949C4C" w:rsidR="00CF20AE" w:rsidRPr="00647367" w:rsidRDefault="00CF20AE" w:rsidP="00A17E5B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64736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Z</w:t>
            </w: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inc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</w:tcPr>
          <w:p w14:paraId="5CF209CD" w14:textId="75CF5B34" w:rsidR="00CF20AE" w:rsidRDefault="00CF20AE" w:rsidP="00A17E5B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D</w:t>
            </w:r>
            <w:r w:rsidRPr="00D52283">
              <w:rPr>
                <w:rFonts w:ascii="Times New Roman" w:eastAsia="宋体" w:hAnsi="Times New Roman" w:cs="Times New Roman"/>
                <w:lang w:eastAsia="zh-CN"/>
              </w:rPr>
              <w:t>ry fruits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(</w:t>
            </w:r>
            <w:r w:rsidRPr="00D52283">
              <w:rPr>
                <w:rFonts w:ascii="Times New Roman" w:eastAsia="宋体" w:hAnsi="Times New Roman" w:cs="Times New Roman"/>
                <w:lang w:eastAsia="zh-CN"/>
              </w:rPr>
              <w:t>especially pine nuts, peanuts, nuts and almonds</w:t>
            </w:r>
            <w:r>
              <w:rPr>
                <w:rFonts w:ascii="Times New Roman" w:eastAsia="宋体" w:hAnsi="Times New Roman" w:cs="Times New Roman"/>
                <w:lang w:eastAsia="zh-CN"/>
              </w:rPr>
              <w:t>)</w:t>
            </w:r>
            <w:r w:rsidRPr="00D52283"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all kind of </w:t>
            </w:r>
            <w:r w:rsidRPr="00D52283">
              <w:rPr>
                <w:rFonts w:ascii="Times New Roman" w:eastAsia="宋体" w:hAnsi="Times New Roman" w:cs="Times New Roman"/>
                <w:lang w:eastAsia="zh-CN"/>
              </w:rPr>
              <w:t>meat, milk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D52283">
              <w:rPr>
                <w:rFonts w:ascii="Times New Roman" w:eastAsia="宋体" w:hAnsi="Times New Roman" w:cs="Times New Roman"/>
                <w:lang w:eastAsia="zh-CN"/>
              </w:rPr>
              <w:t>cereals and eg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6EEB78" w14:textId="7E81B379" w:rsidR="00CF20AE" w:rsidRDefault="00CF20AE" w:rsidP="00C11A3D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0E6728">
              <w:rPr>
                <w:rFonts w:ascii="Times New Roman" w:eastAsia="宋体" w:hAnsi="Times New Roman" w:cs="Times New Roman"/>
                <w:lang w:eastAsia="zh-CN"/>
              </w:rPr>
              <w:t>40 mg/day</w:t>
            </w:r>
          </w:p>
        </w:tc>
      </w:tr>
      <w:tr w:rsidR="00CF20AE" w14:paraId="41EC57E6" w14:textId="73E75425" w:rsidTr="00ED07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EEF46" w14:textId="3EB50DED" w:rsidR="00CF20AE" w:rsidRPr="00647367" w:rsidRDefault="00CF20AE" w:rsidP="00A17E5B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647367">
              <w:rPr>
                <w:rFonts w:ascii="Times New Roman" w:eastAsia="宋体" w:hAnsi="Times New Roman" w:cs="Times New Roman" w:hint="eastAsia"/>
                <w:b/>
                <w:bCs/>
                <w:lang w:eastAsia="zh-CN"/>
              </w:rPr>
              <w:t>C</w:t>
            </w: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opper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</w:tcPr>
          <w:p w14:paraId="1AAE36B6" w14:textId="5DFDBE5A" w:rsidR="00CF20AE" w:rsidRDefault="00CF20AE" w:rsidP="00A17E5B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D</w:t>
            </w:r>
            <w:r w:rsidRPr="00AD7D89">
              <w:rPr>
                <w:rFonts w:ascii="Times New Roman" w:eastAsia="宋体" w:hAnsi="Times New Roman" w:cs="Times New Roman"/>
                <w:lang w:eastAsia="zh-CN"/>
              </w:rPr>
              <w:t>ry fruits, pine nuts, hazelnuts, soy beans, black-eyed beans/peas and lentils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AD7D89">
              <w:rPr>
                <w:rFonts w:ascii="Times New Roman" w:eastAsia="宋体" w:hAnsi="Times New Roman" w:cs="Times New Roman"/>
                <w:lang w:eastAsia="zh-CN"/>
              </w:rPr>
              <w:t>dark chocol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759546" w14:textId="39B37D04" w:rsidR="00CF20AE" w:rsidRDefault="00CF20AE" w:rsidP="00C11A3D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0E6728">
              <w:rPr>
                <w:rFonts w:ascii="Times New Roman" w:eastAsia="宋体" w:hAnsi="Times New Roman" w:cs="Times New Roman"/>
                <w:lang w:eastAsia="zh-CN"/>
              </w:rPr>
              <w:t>10mg/day</w:t>
            </w:r>
          </w:p>
        </w:tc>
      </w:tr>
      <w:tr w:rsidR="00CF20AE" w14:paraId="0A7AD2A1" w14:textId="241E0D34" w:rsidTr="00ED079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F4F89C" w14:textId="6DEDE762" w:rsidR="00CF20AE" w:rsidRPr="00647367" w:rsidRDefault="00CF20AE" w:rsidP="00A17E5B">
            <w:pPr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S</w:t>
            </w:r>
            <w:r w:rsidRPr="00647367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elenium</w:t>
            </w:r>
          </w:p>
        </w:tc>
        <w:tc>
          <w:tcPr>
            <w:tcW w:w="8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23B49" w14:textId="5CFAF03D" w:rsidR="00CF20AE" w:rsidRDefault="00CF20AE" w:rsidP="00A17E5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83F18">
              <w:rPr>
                <w:rFonts w:ascii="Times New Roman" w:eastAsia="宋体" w:hAnsi="Times New Roman" w:cs="Times New Roman"/>
                <w:lang w:eastAsia="zh-CN"/>
              </w:rPr>
              <w:t>Fish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E83F18">
              <w:rPr>
                <w:rFonts w:ascii="Times New Roman" w:eastAsia="宋体" w:hAnsi="Times New Roman" w:cs="Times New Roman"/>
                <w:lang w:eastAsia="zh-CN"/>
              </w:rPr>
              <w:t>seafood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E83F18">
              <w:rPr>
                <w:rFonts w:ascii="Times New Roman" w:eastAsia="宋体" w:hAnsi="Times New Roman" w:cs="Times New Roman"/>
                <w:lang w:eastAsia="zh-CN"/>
              </w:rPr>
              <w:t>eggs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E83F18">
              <w:rPr>
                <w:rFonts w:ascii="Times New Roman" w:eastAsia="宋体" w:hAnsi="Times New Roman" w:cs="Times New Roman"/>
                <w:lang w:eastAsia="zh-CN"/>
              </w:rPr>
              <w:t>offal</w:t>
            </w:r>
            <w:r w:rsidR="00FC6931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E83F18">
              <w:rPr>
                <w:rFonts w:ascii="Times New Roman" w:eastAsia="宋体" w:hAnsi="Times New Roman" w:cs="Times New Roman"/>
                <w:lang w:eastAsia="zh-CN"/>
              </w:rPr>
              <w:t>and red me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9255B" w14:textId="09209DDC" w:rsidR="00CF20AE" w:rsidRDefault="00CF20AE" w:rsidP="00C11A3D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0E6728">
              <w:rPr>
                <w:rFonts w:ascii="Times New Roman" w:eastAsia="宋体" w:hAnsi="Times New Roman" w:cs="Times New Roman"/>
                <w:lang w:eastAsia="zh-CN"/>
              </w:rPr>
              <w:t>400 mcg/day</w:t>
            </w:r>
          </w:p>
        </w:tc>
      </w:tr>
    </w:tbl>
    <w:p w14:paraId="164F4B73" w14:textId="77777777" w:rsidR="00A17E5B" w:rsidRDefault="00A17E5B">
      <w:pPr>
        <w:rPr>
          <w:rFonts w:ascii="Times New Roman" w:eastAsia="宋体" w:hAnsi="Times New Roman" w:cs="Times New Roman"/>
          <w:lang w:eastAsia="zh-CN"/>
        </w:rPr>
      </w:pPr>
    </w:p>
    <w:p w14:paraId="6BA0444B" w14:textId="77777777" w:rsidR="00F822D2" w:rsidRPr="00A5177D" w:rsidRDefault="00F822D2" w:rsidP="00F822D2">
      <w:pPr>
        <w:rPr>
          <w:rFonts w:ascii="Times New Roman" w:eastAsia="宋体" w:hAnsi="Times New Roman" w:cs="Times New Roman"/>
          <w:lang w:eastAsia="zh-CN"/>
        </w:rPr>
        <w:sectPr w:rsidR="00F822D2" w:rsidRPr="00A5177D" w:rsidSect="00F822D2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1A465A5" w14:textId="006F8C04" w:rsidR="00AB15A8" w:rsidRPr="00AB15A8" w:rsidRDefault="00AB15A8" w:rsidP="00AB15A8">
      <w:pPr>
        <w:rPr>
          <w:rFonts w:ascii="Times New Roman" w:hAnsi="Times New Roman" w:cs="Times New Roman"/>
        </w:rPr>
        <w:sectPr w:rsidR="00AB15A8" w:rsidRPr="00AB15A8" w:rsidSect="005F42FC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088B79C0" w14:textId="1D681FE6" w:rsidR="00662F8D" w:rsidRPr="00F56BA1" w:rsidRDefault="00662F8D" w:rsidP="00662F8D">
      <w:pPr>
        <w:rPr>
          <w:rFonts w:ascii="Times New Roman" w:eastAsia="宋体" w:hAnsi="Times New Roman" w:cs="Times New Roman"/>
          <w:lang w:eastAsia="zh-CN"/>
        </w:rPr>
        <w:sectPr w:rsidR="00662F8D" w:rsidRPr="00F56BA1" w:rsidSect="005F42FC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AA89052" w14:textId="146C35F5" w:rsidR="00971BF6" w:rsidRDefault="00971BF6">
      <w:pPr>
        <w:rPr>
          <w:rFonts w:ascii="Times New Roman" w:hAnsi="Times New Roman" w:cs="Times New Roman"/>
        </w:rPr>
        <w:sectPr w:rsidR="00971BF6" w:rsidSect="0092756D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6E7A8A4" w14:textId="77777777" w:rsidR="006958D3" w:rsidRPr="00A50304" w:rsidRDefault="006958D3">
      <w:pPr>
        <w:rPr>
          <w:rFonts w:ascii="Times New Roman" w:hAnsi="Times New Roman" w:cs="Times New Roman"/>
        </w:rPr>
      </w:pPr>
    </w:p>
    <w:sectPr w:rsidR="006958D3" w:rsidRPr="00A50304" w:rsidSect="00971BF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94C34" w14:textId="77777777" w:rsidR="000A4B68" w:rsidRDefault="000A4B68" w:rsidP="00D34545">
      <w:r>
        <w:separator/>
      </w:r>
    </w:p>
  </w:endnote>
  <w:endnote w:type="continuationSeparator" w:id="0">
    <w:p w14:paraId="68348CAF" w14:textId="77777777" w:rsidR="000A4B68" w:rsidRDefault="000A4B68" w:rsidP="00D34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87B2E" w14:textId="77777777" w:rsidR="000A4B68" w:rsidRDefault="000A4B68" w:rsidP="00D34545">
      <w:r>
        <w:separator/>
      </w:r>
    </w:p>
  </w:footnote>
  <w:footnote w:type="continuationSeparator" w:id="0">
    <w:p w14:paraId="685B7301" w14:textId="77777777" w:rsidR="000A4B68" w:rsidRDefault="000A4B68" w:rsidP="00D34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53467946">
    <w:abstractNumId w:val="1"/>
  </w:num>
  <w:num w:numId="2" w16cid:durableId="1046098436">
    <w:abstractNumId w:val="2"/>
  </w:num>
  <w:num w:numId="3" w16cid:durableId="148056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26A1D"/>
    <w:rsid w:val="00035606"/>
    <w:rsid w:val="00036527"/>
    <w:rsid w:val="0005461B"/>
    <w:rsid w:val="000568BE"/>
    <w:rsid w:val="000665FE"/>
    <w:rsid w:val="00073835"/>
    <w:rsid w:val="00074DD1"/>
    <w:rsid w:val="000A4B68"/>
    <w:rsid w:val="000D793F"/>
    <w:rsid w:val="000E6728"/>
    <w:rsid w:val="000F73DD"/>
    <w:rsid w:val="00126507"/>
    <w:rsid w:val="001379FE"/>
    <w:rsid w:val="001702C3"/>
    <w:rsid w:val="001771F0"/>
    <w:rsid w:val="00180D43"/>
    <w:rsid w:val="0019011F"/>
    <w:rsid w:val="00195B42"/>
    <w:rsid w:val="001B2D7C"/>
    <w:rsid w:val="001B6696"/>
    <w:rsid w:val="001C0A13"/>
    <w:rsid w:val="001D2B7D"/>
    <w:rsid w:val="001D6791"/>
    <w:rsid w:val="001D75AB"/>
    <w:rsid w:val="002073B4"/>
    <w:rsid w:val="0028417A"/>
    <w:rsid w:val="002C0A56"/>
    <w:rsid w:val="002D070B"/>
    <w:rsid w:val="003148D1"/>
    <w:rsid w:val="0032379D"/>
    <w:rsid w:val="00327983"/>
    <w:rsid w:val="00344A4A"/>
    <w:rsid w:val="00347485"/>
    <w:rsid w:val="0035500D"/>
    <w:rsid w:val="00361DD3"/>
    <w:rsid w:val="00362E65"/>
    <w:rsid w:val="00363E2F"/>
    <w:rsid w:val="00366C16"/>
    <w:rsid w:val="00385DA1"/>
    <w:rsid w:val="003C025A"/>
    <w:rsid w:val="003C3B13"/>
    <w:rsid w:val="003D36AB"/>
    <w:rsid w:val="00405BC5"/>
    <w:rsid w:val="004158F9"/>
    <w:rsid w:val="00430DC2"/>
    <w:rsid w:val="00435475"/>
    <w:rsid w:val="00457CF1"/>
    <w:rsid w:val="00467223"/>
    <w:rsid w:val="00483EBB"/>
    <w:rsid w:val="004A006C"/>
    <w:rsid w:val="004A2765"/>
    <w:rsid w:val="004D7F70"/>
    <w:rsid w:val="005058BE"/>
    <w:rsid w:val="005B0019"/>
    <w:rsid w:val="005E4A0C"/>
    <w:rsid w:val="005E77C1"/>
    <w:rsid w:val="005F2C85"/>
    <w:rsid w:val="005F42FC"/>
    <w:rsid w:val="006100D3"/>
    <w:rsid w:val="00647367"/>
    <w:rsid w:val="00662F8D"/>
    <w:rsid w:val="00667248"/>
    <w:rsid w:val="006958D3"/>
    <w:rsid w:val="006D1E1A"/>
    <w:rsid w:val="006E2D35"/>
    <w:rsid w:val="006F250F"/>
    <w:rsid w:val="006F38D1"/>
    <w:rsid w:val="00747CCE"/>
    <w:rsid w:val="00772F18"/>
    <w:rsid w:val="00782AE8"/>
    <w:rsid w:val="00787B08"/>
    <w:rsid w:val="007970E6"/>
    <w:rsid w:val="007B3E96"/>
    <w:rsid w:val="007F30A8"/>
    <w:rsid w:val="007F7B6E"/>
    <w:rsid w:val="00814E15"/>
    <w:rsid w:val="00835010"/>
    <w:rsid w:val="0084021C"/>
    <w:rsid w:val="008468CF"/>
    <w:rsid w:val="00881FDD"/>
    <w:rsid w:val="008B6CE7"/>
    <w:rsid w:val="008E130D"/>
    <w:rsid w:val="008F1F48"/>
    <w:rsid w:val="00901463"/>
    <w:rsid w:val="00923F7B"/>
    <w:rsid w:val="00926969"/>
    <w:rsid w:val="0092756D"/>
    <w:rsid w:val="009277EB"/>
    <w:rsid w:val="00946CB3"/>
    <w:rsid w:val="009608E2"/>
    <w:rsid w:val="00964E0F"/>
    <w:rsid w:val="00971BF6"/>
    <w:rsid w:val="009779F2"/>
    <w:rsid w:val="00980B8E"/>
    <w:rsid w:val="009A1BE9"/>
    <w:rsid w:val="009A4C06"/>
    <w:rsid w:val="009E14EC"/>
    <w:rsid w:val="009F485C"/>
    <w:rsid w:val="00A10663"/>
    <w:rsid w:val="00A15157"/>
    <w:rsid w:val="00A17E5B"/>
    <w:rsid w:val="00A30F03"/>
    <w:rsid w:val="00A46031"/>
    <w:rsid w:val="00A46EF8"/>
    <w:rsid w:val="00A50304"/>
    <w:rsid w:val="00A5177D"/>
    <w:rsid w:val="00A617CE"/>
    <w:rsid w:val="00A87F11"/>
    <w:rsid w:val="00A9077E"/>
    <w:rsid w:val="00A94100"/>
    <w:rsid w:val="00AB15A8"/>
    <w:rsid w:val="00AC2FDC"/>
    <w:rsid w:val="00AD7D89"/>
    <w:rsid w:val="00AE18EF"/>
    <w:rsid w:val="00AE1BDD"/>
    <w:rsid w:val="00AF3637"/>
    <w:rsid w:val="00B00ACA"/>
    <w:rsid w:val="00B3547C"/>
    <w:rsid w:val="00B4379D"/>
    <w:rsid w:val="00B72996"/>
    <w:rsid w:val="00BD07ED"/>
    <w:rsid w:val="00BD79C7"/>
    <w:rsid w:val="00BF5CBB"/>
    <w:rsid w:val="00BF65C5"/>
    <w:rsid w:val="00C11A3D"/>
    <w:rsid w:val="00C17505"/>
    <w:rsid w:val="00C27329"/>
    <w:rsid w:val="00C31EEB"/>
    <w:rsid w:val="00C34F51"/>
    <w:rsid w:val="00C80D17"/>
    <w:rsid w:val="00C8230B"/>
    <w:rsid w:val="00C9428B"/>
    <w:rsid w:val="00CA5041"/>
    <w:rsid w:val="00CB2418"/>
    <w:rsid w:val="00CB4E7D"/>
    <w:rsid w:val="00CD1200"/>
    <w:rsid w:val="00CD5733"/>
    <w:rsid w:val="00CF20AE"/>
    <w:rsid w:val="00D143DC"/>
    <w:rsid w:val="00D23394"/>
    <w:rsid w:val="00D24DA3"/>
    <w:rsid w:val="00D24E75"/>
    <w:rsid w:val="00D34545"/>
    <w:rsid w:val="00D45641"/>
    <w:rsid w:val="00D52283"/>
    <w:rsid w:val="00D53275"/>
    <w:rsid w:val="00DB3A9A"/>
    <w:rsid w:val="00DD5A0B"/>
    <w:rsid w:val="00DD7FCA"/>
    <w:rsid w:val="00DE0F53"/>
    <w:rsid w:val="00E71B4E"/>
    <w:rsid w:val="00E76EB8"/>
    <w:rsid w:val="00E822B2"/>
    <w:rsid w:val="00E83F18"/>
    <w:rsid w:val="00E91A42"/>
    <w:rsid w:val="00EA22C2"/>
    <w:rsid w:val="00EA58B5"/>
    <w:rsid w:val="00ED079D"/>
    <w:rsid w:val="00ED1C33"/>
    <w:rsid w:val="00EE461A"/>
    <w:rsid w:val="00EF7864"/>
    <w:rsid w:val="00F0081B"/>
    <w:rsid w:val="00F12158"/>
    <w:rsid w:val="00F21001"/>
    <w:rsid w:val="00F512A9"/>
    <w:rsid w:val="00F51E88"/>
    <w:rsid w:val="00F52F7F"/>
    <w:rsid w:val="00F56BA1"/>
    <w:rsid w:val="00F60631"/>
    <w:rsid w:val="00F765D4"/>
    <w:rsid w:val="00F81B7A"/>
    <w:rsid w:val="00F822D2"/>
    <w:rsid w:val="00F90AD2"/>
    <w:rsid w:val="00FA03D5"/>
    <w:rsid w:val="00FB63E7"/>
    <w:rsid w:val="00FC557F"/>
    <w:rsid w:val="00FC6931"/>
    <w:rsid w:val="00FF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2D05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5A8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34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3454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345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34545"/>
    <w:rPr>
      <w:sz w:val="18"/>
      <w:szCs w:val="18"/>
    </w:rPr>
  </w:style>
  <w:style w:type="table" w:styleId="aa">
    <w:name w:val="Table Grid"/>
    <w:basedOn w:val="a1"/>
    <w:uiPriority w:val="59"/>
    <w:rsid w:val="005F4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94EF6-5466-4F40-810E-F209E2887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15</Pages>
  <Words>1682</Words>
  <Characters>95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刘 芮吉</cp:lastModifiedBy>
  <cp:revision>68</cp:revision>
  <dcterms:created xsi:type="dcterms:W3CDTF">2017-02-28T11:18:00Z</dcterms:created>
  <dcterms:modified xsi:type="dcterms:W3CDTF">2022-08-20T07:03:00Z</dcterms:modified>
  <cp:category/>
</cp:coreProperties>
</file>